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53E" w:rsidRDefault="00F2053E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Innate Immune genes</w:t>
      </w:r>
    </w:p>
    <w:p w:rsidR="005B3186" w:rsidRPr="005A79D6" w:rsidRDefault="00CE7E5A" w:rsidP="005B3186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Pattern recognition receptors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25_26898_Transcript_1/1_</w:t>
      </w:r>
      <w:r w:rsidR="00CE7E5A">
        <w:rPr>
          <w:rFonts w:ascii="Courier New" w:hAnsi="Courier New" w:cs="Courier New"/>
          <w:sz w:val="20"/>
          <w:szCs w:val="20"/>
        </w:rPr>
        <w:t>TLR1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TCTTCCGATCTTTGATCTCCATTCTAACAAAATAAGGAACATCCCTAAAGATATCGCC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TCTAGAAGATTTGCAAGAACTCAACATTGCTTCCAATGATTTAGCCCACCTTCCTGG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TGGTAGCTTTAGCAGCCTTTCTGTACTGATCATTGACAATAATGCAATTTCCAACCCA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CGCTCATTTCTTCCAGAGCTGTCAGAAGGTTAAGTCCGTAAAAGCGGGGAACAATCCA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CCATTGTACATGTGAGCTAAGAGAATTTATCCAAAGGATAGGCCAAGTATCAAGTGAA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GTAGAGGGTTGGCCTGACTCTTACAAGTGTGACTATCCAGAAAGCTATAAGGGAAGC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ACTGAAGGACTTTCACGTGTCTCCGTTATCCTGCAGCACAGCTCTGCTGATTGTCAC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GGGGTCATAGGGCTGGTGTTGGCTGTTACTCTGACTGTCCTCTGCATCTACTTTGAT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CCCTGGTATCT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21_15649_Transcript_1/1_</w:t>
      </w:r>
      <w:r w:rsidR="00CE7E5A">
        <w:rPr>
          <w:rFonts w:ascii="Courier New" w:hAnsi="Courier New" w:cs="Courier New"/>
          <w:sz w:val="20"/>
          <w:szCs w:val="20"/>
        </w:rPr>
        <w:t>TLR2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CTCTTCCGATCTCAGTTTAGTAGTTTTAGTAAAACAAGTCCTCAAATGACAGTACATT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GCGGCTTCCATACAATTGTGGCACAATGGACTGAAATACAACTACTGATACAAAGAC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CCAGCAGACCAAGACTGGCCTTTAATGAAGGAGCTTAGGACTTTATTGCAGTTCTCAA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TAACCAAAACCCCTCCTGCTGAGCTTCGTCGGTGGGCCACTCCAGGTAGGTCTTGG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CATCATCTTCCGTAGCTTACAGAAACGCTGGGGAATCGTCTTTTTCTCAATAGGCTC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GAAGAATGAGAATGGCAGCATCGTTGTTCTCATCAAAGAGACGAAAATGGGAGAAGTC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GTTCATACTTGCACCACTCACTCTTCACAAAGTTTTCAGAAAGCACAAAGACAGTTT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GCTCTTTTCGATGGAGTCAATGATATTGTCAATAATCCACTTGCCAGGAACGTAGTC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GCTTGTGAAGACACAGCTTGAAGGGAGGGTCGAAGTGCTCCAGCTCCTGGACCATCAG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CTCCACCCAGTGGGAATCTCGTTCACTGTAAGACACGAAGGCGTCATAACAGATGTC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TGTGGGGAGCTTTCTTGGGCTTCCTCTTGGCCTGGAGCCAGGCCCACATCATTTTCA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ACCACAATCCATGGAAATGGTGGCACAGAACTACAGTGAGCAGGATAAACAGGAAAAG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CACAGCACAAGGCAGACACTAGAGCTGTTCTGTGGCACTCGGAAATGGAGAGGTGAG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CCTGAACACGGTGGCCCCGCACGTGGGACGGAGAGTCACAGAGGTAGTTTCCCGGCCA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CGATCAGGATCTGGGCCAGTGCCTGCTGCTCCTGCATGAAACGCAGGAATTCACAGGA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AAATGAAATTGTTGCCCCCAGC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23_72674_Transcript_1/1_</w:t>
      </w:r>
      <w:r w:rsidR="00CE7E5A">
        <w:rPr>
          <w:rFonts w:ascii="Courier New" w:hAnsi="Courier New" w:cs="Courier New"/>
          <w:sz w:val="20"/>
          <w:szCs w:val="20"/>
        </w:rPr>
        <w:t>TLR3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CCAATTTTACAAGATATAGCCAACTTACTGTCTTGGATGGAGGATTTAATACCATCT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AACTGGAGCCAGAATTG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19_14363_Transcript_1/1_</w:t>
      </w:r>
      <w:r w:rsidR="00CE7E5A">
        <w:rPr>
          <w:rFonts w:ascii="Courier New" w:hAnsi="Courier New" w:cs="Courier New"/>
          <w:sz w:val="20"/>
          <w:szCs w:val="20"/>
        </w:rPr>
        <w:t>TLR4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AGGTGGTTCCTCACATTACCTACCAGTGCATGGAGCTGAATCTCTACAAAATCCCCAA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ACATCCCCACATCAGTCAAGAAACTGGATCTGAGCTTTAACCCCCTGAGACGTCTAAG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GCCATATCTTCTCCAACTTCTCAGAATTGTGTGAAATTGAGATGATTGAAGATGATG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ATGAGGGTCTAAACCATCTCTCCACCTTGGTATTGACAGGAAACCCTATCCAGAGTTT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CCATGGGAGCCTTTTCTGGACTATCAAGTTTACAGACACTGGTGGCTGTGGAGATAAA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TAGTGTCTCTAGAGGACTTCCCCATTGGACACCTGAAAACCTTGAAGGAGCTTAATG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CTCACAATCTTATTGATTCCTTCAAGTTACCTGAATATTTTTCTAACCTGTCCAACC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GCACTTAGACCTTTCCAATAACAAGATCCAAACTATTTGTCATAAAGACCTACAGG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TACATCAAATGCCCCCATTCAAACTCTCTTTAGACTTGTCCCTGAACCCTTTAGACTT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TCCAACGAGGTGCCTTTAAAGAAATTAAGCTCCATGAACTAACTTTGAGAAGTAATT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ACAGTACAGATGTAATGAAAACTTGTATTCAAGGCCTCGCTGGCTTAAAAATCAATC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GGTTCTAGGAGAATTTAAAAATGAAAGAGCCATAAAACATTTTGACAAATCTGCCA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GGGACTGTGCAATTTGACCATTGACGAATTCCGGATGACATACTTCGATGACTTCTCA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G</w:t>
      </w:r>
    </w:p>
    <w:p w:rsidR="00C005E0" w:rsidRDefault="00C005E0" w:rsidP="005B3186">
      <w:pPr>
        <w:rPr>
          <w:rFonts w:ascii="Courier New" w:hAnsi="Courier New" w:cs="Courier New"/>
          <w:sz w:val="20"/>
          <w:szCs w:val="20"/>
        </w:rPr>
      </w:pPr>
    </w:p>
    <w:p w:rsidR="00C005E0" w:rsidRDefault="00C005E0" w:rsidP="00C005E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s4_c280927 TLR5</w:t>
      </w:r>
    </w:p>
    <w:p w:rsidR="00C005E0" w:rsidRDefault="00C005E0" w:rsidP="00C005E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GCTGTACTGAGCGTCCAGGTGTCTGAGCAAAGCATTGTGCACCCACTCGAAGTCCTT</w:t>
      </w:r>
    </w:p>
    <w:p w:rsidR="00C005E0" w:rsidRDefault="00C005E0" w:rsidP="00C005E0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ACTGAAGCACAAATAGGCATCGTATGTGTACGTGTCGGAGCCTCTTCCCAGG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19_29564_Transcript_1/1_</w:t>
      </w:r>
      <w:r w:rsidR="00CE7E5A">
        <w:rPr>
          <w:rFonts w:ascii="Courier New" w:hAnsi="Courier New" w:cs="Courier New"/>
          <w:sz w:val="20"/>
          <w:szCs w:val="20"/>
        </w:rPr>
        <w:t>TLR6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CACGTGAAAGTCCTTCAGTAGGCTTCCCTTATAGCTTTCTGGATAGTCACACTTGTA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GTCAGGCCAACCCTCTACCACTTCACTTGATACTTGGCCTATCCTTTGGATAAATTC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TTAGCTCACATGTACAATGGAATGGATTGTTCCCCGCTTTTACGGACTTAACCTTCTG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AGCTCTGGAAGAAATGAGCGGATGGGTTGGAAATTGCATTATTGTCAATGATCAGTA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AAAGGCTGCTAAAGCTACCACACCCAGGAAGGTGGGCTAAATCATTGGAAGCAATGT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GTTCTTGCAAATCTTCTAGACCGGCGATATCTTTAGGGATGTTACTTATTTTGTTAGA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AAGATCAAGAATCTTGACCCTAGGAGGTAAACATCTGAAAACAGATTCAGTAAGTAT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TGAAGACAAATTTAACATCACTATACTCTCAACCCAAGTGCAAGTTCTGTTATGTCT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lastRenderedPageBreak/>
        <w:t>GTATATTCTAAAGAATTCCAGCTCACATCCAGTATTTCCAAAGATGGCATATCCTTAGT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TGAGACCCACTTTGAAAAGATCT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19_44463_Transcript_1/1_</w:t>
      </w:r>
      <w:r w:rsidR="00CE7E5A">
        <w:rPr>
          <w:rFonts w:ascii="Courier New" w:hAnsi="Courier New" w:cs="Courier New"/>
          <w:sz w:val="20"/>
          <w:szCs w:val="20"/>
        </w:rPr>
        <w:t>TLR7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TTGGGAAAGATCTAGTTCCCTAAGTTTTCTAACATTTTTAAACCATCTTTGGGGCA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CCGAAGGGAGTTGCTGTGTAGACGTAAAACTTGTAATTCTGTCAATGCATCAAAAG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TTCATGGATCTGTAGGGGAGAATTATTTTCACAGGGTGTACAAGGAAATGGGACATT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AACAGCGAGGGCAGTTTCCACTTAGGTCAAGAACATGCAGTTGAGTGAGGTTATTAAA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CATCCTCTTGGATTTTTGCAATGATATTGTTGTAAAGATAGAGTTCTGTTAAAGTGG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GCAAAACAGTGGGGACAGCTGAGATC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19_29550_Transcript_1/1_</w:t>
      </w:r>
      <w:r w:rsidR="00CE7E5A">
        <w:rPr>
          <w:rFonts w:ascii="Courier New" w:hAnsi="Courier New" w:cs="Courier New"/>
          <w:sz w:val="20"/>
          <w:szCs w:val="20"/>
        </w:rPr>
        <w:t>TLR8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CGAGAATGGATGCATAAAAATCTACAGGTTACAATTCCTCGACTGACAGATGTCAC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TGCCAGCCCTGGGGATCAAAGAGGGAAGAGTATTATGACTCTAGAGCTAACCACCTG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TCCAGACACCATCGCAGCCATATTGTGTTTCTTTACATCCTTCATCACCATCATGGTT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GTTGGCTGCCCTGGCTCACCACTGGTTTTACTGGGATGTTTGGTTTATATATCAAGT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TTTAGCGAAAGTAAAAGGCTACAGGTCTCTTTCCACATCCCAAACTTTCTATGATGCT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CGTTTCTTATGACACCAAAGATGCCTCTGTTACGGACTGGGTGCTAAATGAGCTGCGC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TCCACCTAGAAGAGAGTGAAGGGAAAAACGTGCTCCTCT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&gt;Locus19_21161_Transcript_1/1_</w:t>
      </w:r>
      <w:r w:rsidR="00CE7E5A">
        <w:rPr>
          <w:rFonts w:ascii="Courier New" w:hAnsi="Courier New" w:cs="Courier New"/>
          <w:sz w:val="20"/>
          <w:szCs w:val="20"/>
        </w:rPr>
        <w:t>TLR9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CGATCTGGACAGGTCCACATGCCCCAGGCTGGGGAACAGCCCGAAGATGTGGAGCTGG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CTGGCTGATGAAGTTCATCTGCAGACTCAGGTTGTGGAGCAAGGGCAGGCGGGTCACGG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CCGCAGCGTGTCCTCGCCTAGCGAGCGGAAGAAGAGGCCGTTCATGTTGAGCTCCTGC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GGCCTGCAGGCTCTCGAAGGAGGCTGCCAGACGCAGGTGGGCATAAGACACCCTCTT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GTAATTGAAGGACAAGTTGAGTTTGCGCAGCTGCGTCAGGCCCCTGAAGGCTTTGGTGT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ACATGATGCAGTCGTACAGAAAGTTCTCACTCACGTCCAGCACCGAGAGGTTGCCCAGGC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GCGGAACCAGTTGATGTCCAGCCAGCGGAGAGAGTTGTCCTTCAGCACGAGGCCTTCG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GTGCCGCAGGTGGCTGAAGGTGTCGGGGTGCAGGCTGGGGGAGCCCTTGGGGCACTCGA</w:t>
      </w:r>
    </w:p>
    <w:p w:rsidR="005B3186" w:rsidRPr="005A79D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CGCAGGGGTTGCGGGCGTGGTCACAGCGGCGACAGTTCCCGCCCACGTCGAGCACGCGCA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</w:rPr>
      </w:pPr>
      <w:r w:rsidRPr="005A79D6">
        <w:rPr>
          <w:rFonts w:ascii="Courier New" w:hAnsi="Courier New" w:cs="Courier New"/>
          <w:sz w:val="20"/>
          <w:szCs w:val="20"/>
        </w:rPr>
        <w:t>GGGCGGTGAGGTTGGCCAGGTCCTCGGGCCCCAGGGAGACGATGCGGTTGTAGGACAG</w:t>
      </w:r>
    </w:p>
    <w:p w:rsidR="00C005E0" w:rsidRDefault="00C005E0" w:rsidP="005B3186">
      <w:pPr>
        <w:rPr>
          <w:rFonts w:ascii="Courier New" w:hAnsi="Courier New" w:cs="Courier New"/>
          <w:sz w:val="20"/>
          <w:szCs w:val="20"/>
        </w:rPr>
      </w:pP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18912_Transcript_1/1_TLR10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TCTAGAGAAAGAAGATGGTTCCGTCTTAATTTGCCTTCATGAGGGAAACTTTGACC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GAGACTGTTACTGAAAATATCCTAAACTGCATTGAAAAAAGCTACAAGTCCATCT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ATTGTCTCCCAACTTTGTCCAGAGTGAGTGGTGCCATTATGAACTCTACTTTACCC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CAATCTCTT</w:t>
      </w:r>
    </w:p>
    <w:p w:rsidR="00106BB0" w:rsidRDefault="00106BB0" w:rsidP="00C005E0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06BB0" w:rsidRDefault="00106BB0" w:rsidP="00106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51326_Transcript_1/1_</w:t>
      </w:r>
      <w:r w:rsidR="00065B3C">
        <w:rPr>
          <w:rFonts w:ascii="Courier New" w:hAnsi="Courier New" w:cs="Courier New"/>
          <w:sz w:val="20"/>
          <w:szCs w:val="20"/>
          <w:lang w:val="en-AU" w:eastAsia="en-AU"/>
        </w:rPr>
        <w:t>TLR13</w:t>
      </w:r>
    </w:p>
    <w:p w:rsidR="00106BB0" w:rsidRDefault="00106BB0" w:rsidP="00106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CTTTGGCTCAGGTCAAGGGATAAAAGCCTGGTACAGTTGGCAAAGTGCTTTATGCC</w:t>
      </w:r>
    </w:p>
    <w:p w:rsidR="00106BB0" w:rsidRDefault="00106BB0" w:rsidP="00106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GTGTCAGTGGCATTTTTCATAAAAACCAAAACCTCTAATATGGGCAAGTTTCTGAG</w:t>
      </w:r>
    </w:p>
    <w:p w:rsidR="00106BB0" w:rsidRDefault="00106BB0" w:rsidP="00106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TG</w:t>
      </w:r>
    </w:p>
    <w:p w:rsidR="00106BB0" w:rsidRDefault="00106BB0" w:rsidP="00106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1350_Transcript_1/2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RIG-I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TGGATTCCCCAGTCATGGCAGCAGTCTTGTCTGGCACAGAATATCTTTGCTTTCT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GAAACTCCCAAAATTCTTTGGTTTGGGGTGCAATTTACTCACAAAGCACTTCTTGA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ATCTCCCACCACAGTGTAATGGCAGTCCTCAACCACTCTTATATCAGCTGTATAAC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AAAGGCTTTGCACTTTCTGCAGAGAAGTTTTTTATTTTCCTTATCAAGTATAGGTT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TTTACTTTGACTATCCCTGATGAATTTTTCATGAATCTGAATCTGGCGAACCTTT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AAATACTGCTTCATCCCATGTCTGAAGTCTTAAAATGGAGTCATTCATCATTTTT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GTATATGTTTATTTTTTCTTTTTCAATTACATCAGAATTACTAGTCAGAAGGAAGC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CTACCTCTTGCTCTTCCTCTGCCTCTGGTTTGGATCATTTTGATGACATTGCCCA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CTCATACAAGATGACCAGATTGCACTGAGCAATGTCAATGCCTTCATCAGCAACTG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GGCAATCAGAATCTTGTTGTCTCCACTGGTTTTGAATGTATGCAATACATCTTTCT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GGGAGGGTCATTCCTATGTTCTGTTTTGTTCTGCCACGTCCAGTCAATATGCCAG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AGAAAGCTGAGTTTAGGATTTTCTTCTATCCATTTCTTTAAAGCATCCACAAGTG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GTTTTCACAAAGAGAATGGTTCTAGTCTCTGGGTTTAAGTGGTACTCCTCTTGCA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GAAGCAGAGGTCTTTGAGTTTAGGGTTCTCGTTGCTGGGATCCATGGAAATGCTT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TTCTTGCAGCTTTTCTTCAAATCTCCGAGTGAGATCTTGCTCAGTCTCATCAAAGC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GTTCGGACATTACGGAAGAAGTCTTTCAAGTAATCCAGAGCATCTTTCATCCGTG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CTCACTGATGATGAGGGCATCATTAAATTTCCGCAAATGTGAAGTGTACAAAAACA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TTACAAATTCTGCTCTCTTCATCTTTATCTGGCATCTTTAACACCATGCACTTTT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ACTGCAACAATCCACTGTTCATATTTCTGTGTGCCAAAATTCCTGTTTTGAATCT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AAGTTTCCGAGAGTTATGGTACCAAGTGTGTCAAAGATACTCTTTGCTAGACTC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TGTCTCCTTCATCAGCTGAGAGATGATGCATTTAAATCTGTCAGTAGTCCGTGATTCCA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CTGAAAAACTTCTGGGGCTTATAAACAACTTCCTCCAGTTCCTCCAAGTTGTCTT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TGTTGCTACCACTGATATGTCAAGAGAAGCACACAGTTTACAGATATATTCCAAGG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CCTGTGCTTTTGGCATCCCCAACGCCAACCGAGGCAGTCAGCCCAACGACCTGAG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TGAGTCTGAAGATCCTCCAAGTTTCTGATCTAGATAATTAAACATGATCATATTGT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TGATGTTTACTGGTGTTGTGGCACTCGTCAAATATCATCAAAGTAAAGACTGAGA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TGGAACAGTCCCATTTTTAAGGCTGTTCACAAGAATCTGTGGAGTTAAAATGATGA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ATTGTCCTCAATAATCTGTTCCACGGAGACATTCTCAGCTGTTGCTCCAGAAATGC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ACTTTGTACCCGCGTCTTTCAAAATATTTTGAGAACACAGATTTCTGCTGTTCAT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TGGAACTTGAACAGCAAAAAACACAACCTTCCCTTTTTGTCCTTGTGGAAATTTTT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TGATGTTCACATATAAGAAGTGAAACAAAGGTTTTTCCACAACCAGTAGGAGCAC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TATTGTGTTTTTTCCGTTCTTAGCAGGCAAAGCAAGCTCTAGTTGGTAACCTCTTG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ATTGGGCTGTGAGTATGAGATACTTCTGAAGGTGGACATGAATTCTCACTAAGAT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CATTCTGGTTCTTCCTTGTAGAAAATCTGTACTTCGGAAGTTTTCATTTCCTCA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AGGTCTTGCAATGCAACATCTTTTGCACCTTTCTCTGTAATCCACAGTTCACTGA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CTTTCTTCTTTCTCCAAAGCAAGTTTCAAAGATTTGGGCCAGTTCTCCTTGTCTG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AGAAGGCATTCAACCATTTTCTCTGCACCAGCCATCGGCCCCTTGTTAGAACAAA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GTAATTTCTTCACATTCCTGATCAAGTAAACATTCAGATATGTCAGGAAGGATA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GGGTTAATTCTGGTTTTAAATTCTGGTTGCAAACGCCTTAAAAGCAATCTATAC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AACTTTTCAATTTTTTGGAAATCCCAATTTTCAATGGCTTCATAAAGGCCAGAAT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TGCATGGTTAAGAGCATCCATAAATCCACGGAACCAGCCTTCCTCCTGGAGCTCCA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GAACCTGAGAAAAAGTGAGGCAGCCTCTACTGTACCCTTGTTGTTTTTCTCAGCCT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ATACTGCACTTCATCCTCCTTAAACCAGGGGGCCATGTAGCTCAAGATGTAGGTAG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AGAATCTTCGTGACATAGTCCCGGAAAGTGTACAGATTCTGCCGCTCCTCGGCCG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CTCGCAGCCTTACCTGCGCTCCTCTCCCTTTAAAGCCCGCTGTGAGCCGGCAGTA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ACACTTTCCGGGACT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14498_Transcript_1/1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MDA5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AAAAGAGCATCCCCTGAGCCAGAACTGAACCTCAGGCCTTACCAAATGGAAGTTGC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CCAGCCTTGGAGGGAAAGAATGTCATTATATGCCTCCCTACAGGGAGTGGGAAAAC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TAGCCGTTAAGATTGCCAAGGATCACTTGGACAAGAAGAAAAGAGCATCTGAACC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AAGTTATAGTCCTTGTCAATAAGGTACCATTAGTTGAACAGCTCTTCCGCAAAGA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AACCATTTTTGAAGAAATGGTATAATGTCATGGGATTAAGTGGTGATACTCAATT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TATCATTTCCAAAAGTTGTCAAATCCCATGATGTTATTATCAGTACAGCTCAAAT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AAAACTCCCTTTTAAACTCAGAAAAAGGAGAAGATGATGGTGTTCAGTTGTCAGA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CTCTCATCGTCATTGATGAATGCCACCACACCAATAAAGAAGCAGTCTATAATAAC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ATGAGGCGTTATTTGAAACAGAAGTTGAGAAATAATAAGCTCAAGAAAGAAAATAA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TAATTCCCCTACCTCAGATACTGGGATTAACAGCTTCACCA</w:t>
      </w:r>
    </w:p>
    <w:p w:rsidR="005F4F52" w:rsidRPr="005F4F52" w:rsidRDefault="005F4F52" w:rsidP="005F4F52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36710_Transcript_1/1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LGP2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GAGGGGGGTCAGAGGGTGAGCTGTGGCCCTTCAGCTGCTTCCTCAGTGTGGGAGTC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AGCCTGGGCGCATGAGCTGGTGATTCAGCCAGGAGGGGTGTGCACCCAGGTTTTGC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AAGACAGTAGCTGTTGTGGATTCTCCTGCCCCCTGCAGCCTGAGCCAGGCACTGC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CAAGATGGTTAGGCCAGGGAGAGTTCTGACAGGTGCTGGGCACAGTGCTGCACGA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GAAGTCAGGCACGGGAAAGGGCACGCGGGACCACTTCTTGGGCTGGACCCGCCCTTG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GTCTCCAGCAGCATGCTGTGGACTTTGAGCACTGGCAGGTTCACCGACTTGTAGAT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TGTAGACCCCATAGTTCCCCACAGTTCTTGCAGCTAATGGTGCCTCCAGGCCTCC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TTGAAGACTTTGTCTATGACCACAGGCTTCTGCGAGACATTGTAGTAGATCGAGA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GGGGTTCACGTTGACATGGTGGGTACCCTCCACCTTCCGCAAGTCGCTCCCATGGCC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GGCCACCATGCAGTTGATGCAGAGGAGCTGCACCTGCTCCGCCAGGAACTGCTGCCG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ACTCTCCTGCTGGGCTGCCTGGGCTGCCCTCTTGACCAGGGCTGCCCTCTGCAGATC</w:t>
      </w:r>
    </w:p>
    <w:p w:rsidR="005F4F52" w:rsidRDefault="005F4F52" w:rsidP="005F4F52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ATCTTGGCCTGG</w:t>
      </w:r>
    </w:p>
    <w:p w:rsidR="00BA3CDD" w:rsidRDefault="00BA3CDD" w:rsidP="00BA3CDD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CE7E5A" w:rsidRDefault="00CE7E5A" w:rsidP="00BA3CDD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  <w:r>
        <w:rPr>
          <w:rFonts w:ascii="Courier New" w:hAnsi="Courier New" w:cs="Courier New"/>
          <w:b/>
          <w:sz w:val="20"/>
          <w:szCs w:val="20"/>
          <w:lang w:val="en-AU" w:eastAsia="en-AU"/>
        </w:rPr>
        <w:t>Interferons, Interferon receptors and interferon stimulated genes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7_54452_Transcript_1/1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IFN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TCCTTCCAACTGCTGATCCGTTCCAGTGAGGAATTTTAGCTCTTTATGCTGGAG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CACATGCAAGAAGAGGGGGCCTGAGATTTCTGGACCTGGCAGCCATCCAGCTCC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CAAAACTTGCAAACATTCTTGTCCCTGAGACAGAAAACAAGCAAGATTCTCCCC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GCAGAAATGTGAAGCTCTCCTGCTTTGGGAGGCCATGGTTCTGGGCTAGGTCACAA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GGATGCAGACAGAGTTGAAAAACATGATTCTCG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278_Transcript_1/1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PKR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GATCTTTGATCAGGTTTCTTCTTAGAAGAACTTAATAAATACCATCAGAAGAACA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GAAATTGAGTATCGTGAACTGTCTAAGAGAGGACCTCCACATGACTTAAGGTTT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TTTCAAGTTGTAATAGGTGAGAGAGAATTTCCAGAAGCTGAAGGTAAATCAAAGAAGG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AAAAATGCTGCAGCCAAATTAGCTGTCGAAATACTTAATGAAGAAAAAGAGGAAG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TCTTTATCACTGTCGACAACAGATACTTCAGATTTATCCATTGGGAATTATGTTG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TTAATAGGATTGCCCAGAAGGCAAAACTACCTGTAAATTATCAGTTGGGATTAG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GTGAACCCGGAAGATTTTATTATACATGCATAATTGGACAGAAAAAATACGACG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TGGGTTCTACTAAGCAGAAGGCAAAACAACTGGCTGCTAAACTCGCATATGAA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CTATCAGCAAAAACCTCAGTGGATGACTTAGCTTCTCTTGGTTCTCCCTCTGCTG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GTGACTATGGAAGTAACTCTTCAATGACAAACATGTGTGATTCTGAGTCACCA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ATGGCTTTTTAGCAAATGGCTCAGAAAGAAATGATAACAGCGACAGTTTTAGCA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TCTTCACCTTCTGTGAGCAGTGTTAGAAAAAGTCTTGGGAAGACGAAAATTTTTA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TTGGCACCTAATTTTAACTTGGTTGGAGCAGCAAGAAATGAGTACACTATGGAC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TTCTCGAGAATTTTCTAGAGATAACATCAATTGGCTCAGGTGGATATGGCCAAG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AAGCAAAACACAGAATTGATGGGGTGACTTATGTTATTAAACGTGTTAAATATG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GAGAAGGTAGTGCGTGAAGTAAAAGCTTTGGCAGCGCTTTCTCATCCAAATATTG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ACTATAATTGTTGGGATGGAATTGATTATGCTTCTGAGGACAGCGATAATGGAA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GAATCATGCACTAAGTGCCTTTTCATCCAAATGGAATTCTGTGAGGAAGGGACAT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CAATGGATTAACAAGAGAAGAGACCAGAAAACGGACAAACATTTGTCTTTGGAAT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GAGCAAATAGCAAAAGGAGTGAATTTTATACATTCAAAAGGGTTAATTCATAGAG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AAGCCAAGTAACATATTTTTAGTAGATACAAAAAAAATAAAGATTGGAGACTTTG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TAACATTCCTGAAAAATGATGAAAAACGGACAAATAACAGGGGAACTCCACGAT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GCCCAGAACAGCTTTCTTCAACAGAATATGGAAATGAAGTGGACATCTATCCTT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TAATTCTTGCAGAGCTTCTTTACATATCCCGCACTCTTTTGGAAACATGTAAG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GAAGATCTAAAGAAAGGCAAGGTCTTAGATGTATTTGATGACAAAGAAAAAATTC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CAGAAATTACTTTCAAAAGACCCCAAGAAACGACCTAACACATGTGAAATACTG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TGGAAGAGTGGAAGAATGTTGCAGAGAAAAAGAAACGAAACACATGTTAGAGCC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AAAAAAGTATCCTGCTTCTAATGTTTGATTTTCCTGTAACTCTCTAAAATCTGCT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TATCAATGGTATTTACCTGCTATTTTCATTTTCCCTTTGATTGATTCATTAATT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AAAAAAATGAGGATTTC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3341_Transcript_1/4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Mx1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CGCGCGGCGGCGGGGTGCTGGCCGGAGACAGGAAGCGTAAGAGAACAGCTCTGC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TCCAACTCATCAGCGTTACATCGTCAAGTAAAAAGAAGGTGTATTAGAGCTGA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AAGGGAAGAAGATGAATCCTCCTACAGTGAAGAGGAGTCCTCTTAAAGTGAAAGT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TCATAATTTGGCCTCTGCGTCCAGTCCTCGGTTACCAGATGCTAAGGTGTCTGA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TCTGGAAAAAGGCACCGAGAGCAGCCTGTGCAGCTACTACGAGGAGAAAATCCG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CATCGACCTCATCGACTCTCTGCGGGCCCTGGGCGTGGAGCAGGACCTGGCCC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CCATCGCGGTCATCGGGGACCAGAGCTCGGGCAAGAGCTCCGTGCTGGAGGCCC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GCGTCGCCCTGCCCAGAGGCAGCGGTATCGTGACGAGGTGTCCTCTGGTGCTGA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AAAACTGAGGGACGGGGACGAATGGAAAGGCAAAGTCAGTTACAAGGACCAGGA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AGATGTCAGATGCTTCGGAGGTGGAAGAGGAAATCAGGAAAGCCCAGGATGTCAT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GGTAGGAATGGACATCAGCCATGAGCTGATCAACCTGGAGGTCAGCTCCCCTCA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CAGACCTGACCCTCATCGACCTCCCCGGCATCGCCAGGGTGGCCGTGGGCAATC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GGACATCGGGGCACAGATCAAGGCGCTCATCAGGAAGTACATCCAGAGGCAGCA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CAACCTGGTGGTGGTGCCCTGCAACGTGGACATCGCCACCACGGAGGCCTTGAG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TCAGGAGGTGGACCCCGACGGAGACAGGACCATAGGAATCCTGACGAAGCCCG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GGACAAAGGCACCGAAAACAAGGTTGTCGACGTGGTGCGGAACCTGGTCTGCC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GAAGGGCTACATGATCGTCAAGTGCAGGGGCCAGCAGGACATCCAGGAGCAGCT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TGACCGAGGCTCTGCAGAAAGAGAAGGCCTTCTTCGAGGACCATCCGCATTTCAG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TCCTGGACGAAGGAAAGGCCACGATCCCCTGCCTAGCAGAGAGACTGACCACCG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GCACACATCTGCAAATCTCTGCCCCAGTTAGAAAATGAAATAAAGGAGAAAC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TATCACAGAGGAGTTGCAGATGTATGGCATGGAGACGCCGGAAGAAGAAAACGA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GTTCTTTCTGATAGATAAACTTAATGCATTTAATCAGGGCATCCTCACTTTAAT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GGAGGAAATCGTGGAGAAGAGCAACACTCGGCTGTTTACCAAAATCCGAAAAGA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CAACTGGAGTAAAGTGATTGAAAACAACTTCCAGGACGGTTATGATGCTGTATA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AGATCTGCAAATTCGAAAATCAGTATCGTGGCAGAGAGCTGCCAGGATTTGTGA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AGACATTTGAGAATATCATAAAACAGCAAATCAAAACTCTGGAAGAGCCCGCTGT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GCTGCACACCGTAACTCAAATGGTTTGGCTCGCCTTCACAGAAGTTTCCCAGAA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ACAGTGAATTTTTCAACCTCTACAAAGTCTCCAAGTCCAAAATCGAAGACATTAA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AACAAGAAAGAGAAGCCGAGAAGTCCATCCGACTACACTTCCAAATGGAGCAGAT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CTGCCAAGACACGATGTATCAGAGATCGTTACGGAAAATCAGGGAGAAGGAAAA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GGAAGAAGAAAGGAGGAGAACATTAGGTCGGACGATCTGCGAAGAGAGTTCTTC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CTCCCTAGATGAAATCTTTCAACACCTGATAGCCTACCACCAGGAGACCGGCA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TGTCCACCCACATCCCCTTGACGATCCAGTTCTTCGTCCTTCAGTCATTCGGCCA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TGCAGAAGGCCATGCTCCAGCTGCTGCAGGACAAGGAGCAGTACGACTGGCTCCT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AGGAACGCAGTGACACCTGTGACAAGAGGAAGTTCCTGAAGGAGCAGCATAGGCGGCT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GGCTCGGCACCAGCTGGCCAAGTTCCCCGGTTAGGTCGGGCTCCGTCCCCGCCG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CACCGCACAGGTCGCGCCCGTCCC</w:t>
      </w:r>
    </w:p>
    <w:p w:rsidR="005B3186" w:rsidRPr="00D4502A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5B3186" w:rsidRDefault="00CE7E5A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139_Transcript_4/5_Mx2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CCACCCCCGCTTTAGCAGGAGAATTTGTAGAGCGCGCGCCGAGCCTGGGTGAGC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GATTTTCTCCTTCAGGAACTGCCTCTTGGCCGCTGTCTCGCTCTGCTCCTGCAG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GTGTAATGCTCCCTCTCTTGCAGCATCTGCATCATGGCCTTCTGCAGATAGTCG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CTCTTGGAGCATAAAATACTGGATGATGAACGGGATCTGGTTGGCCAGGCGGTTG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TTCCAAGAAGTAGGCATTCAGGTGCACCCCGATTTCAGTGATGGAGGAAACCGA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GTCATTCGATAAAGGAAATTGCAACGGGGCAGTCTTGCCAGGCGAATTCGCGTCT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GCCTTTTCCAGAAGCCTGCTGTAAATCTGGTCTTGACAGTAGACCTGCTGCTCC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AACTGCAGGCGGATCACGGAGTCCGCGGTTTCCGCCCGTTTGATTTTTATTTCT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CCTGCTCTGGACTGTTTTATTAAGGTTGGAAAATTCGCCAAAATGGTTTCTGGC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GACGAAAGTTTGCCGGACGATTTCGACAGCCTTCTGCAGCATTTCCAGGGCGGGG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CAGCTGCTGCAAGTACTGCTGCACGATGATCTCGAATGTCTTGTAGTTGACAAAC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AAGCTCTTTGCCGCGATACTGCTTTTCGTATTTTGAAATTTCTTGGTGAACCGT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AACTTTTTGGGTGTTGGCTGCGAGGACCAAGACCCAGGCTTTAAACTCCTCTCT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GTTGTATAAGCGAGTCTCTTTCTCCTTTACGACTTCCTCTCCTTCTACCAGCTT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GTCCCGATTAAACATTTTAATTTTCTCAATCAGAAAGAACATTTTGTCGCTGTC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GGGATGTGCTCCCCGCACTGGCGCAGCTCGTCCGTCGCACTCTGGTGGCATTCC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TTGACTTTCCAGTAACGGGAGCGATTTAGTGATGTGCGTGATGAGCTCGATGGTA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TCCGCCAGACGGGGCACTGTGGCCTTTCCTTCCTCCAGGAGGGCTCTGAAATAG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GCCTGGAAGAACATCGTTTCTTTCCTGGTGGCCTCCGCCAAGCTCAGCCTGTC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TCCTGCTGGCCCCGGCACCTCACGATCATGTAGCCCTTCTTGAGGCGGTACGT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TGCACCACGTTCACGACCATTTTTTCGGTGCCCTTGTCCACCAGGTCCGGCTTG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GATCCCTATGGTCCTGTCTCCGTCGGGGTCTACCTCCTGAGCCATGCTCAAGGC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GGTGGCGATGTCCACGTTGCAGGGCACCACCACCAGGTTGATGGTCTGCTGCCT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GTACTTCCTGATGAGCGCCTTGATCTGTGCCCCGATGTCCTGGGGCTGATTGCC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ACCCTGGCGATGCCGGGGAGGTCGATGAGGGTCAGATCGGGGACCTCGGGTGAG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CTCCAGGCTGATGAGCTCGTGGCTGATGCCAACACCGTTCCCGGCTATGATGTT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CTGTGTATTTCCTTCTCCACCTGCAGCGGGGCCTGGATCTGGAGCTCCGTGTCC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GCTGATCTTCCCGCTCCACGGGGCCTCGCACGAGAGCTGCTTCTTCAGCTTCAG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CGGACACCTGGTCGTGATTCCGCTGCCTCTGGGGAGGGCGACGCCCGACAGGGC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CACGGAGCTCTTGCCCGAGCTCTGGTCCCCGATGACCGCGATGGCGGGCAGGGC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TGCTCCACGCCCAGGGCCCGCAGAGAGTCGATGAGGTCGATGCAGGGGCGGACC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TCGTAGTGGGCGAACAGGCTGCTCTCGGGGCCCTTCGTGTTTTCTTGGCTCCA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TCCGGCAGCGGAGGGTTCAGCGTCAGCGAGTTGATGTTCTTGCAGAGGTTAACG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TTGTCTCCCACCGACACGTTTGGGGGCATTTTCACGTGCCCTCTTGCTGAGGCG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AGCGAGTGTTGCTGGAAGAGATTCATTTCCTTTTTCGGACAGTGTTGGGAGGGC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TTGTGCCTCTGTTGCAGCAAAGGCTTGTGGGACTTTGGCATTAGCCGGGAACC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GCGGGGGGCGCCTTTCCCGCTGCTCGTCACTTCCGGAGAT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6C636E" w:rsidRDefault="00106BB0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6C636E">
        <w:rPr>
          <w:rFonts w:ascii="Courier New" w:hAnsi="Courier New" w:cs="Courier New"/>
          <w:sz w:val="20"/>
          <w:szCs w:val="20"/>
          <w:lang w:val="en-AU" w:eastAsia="en-AU"/>
        </w:rPr>
        <w:t>Locus21_52331_</w:t>
      </w:r>
      <w:r>
        <w:rPr>
          <w:rFonts w:ascii="Courier New" w:hAnsi="Courier New" w:cs="Courier New"/>
          <w:sz w:val="20"/>
          <w:szCs w:val="20"/>
          <w:lang w:val="en-AU" w:eastAsia="en-AU"/>
        </w:rPr>
        <w:t>Transcript_1/1_Confidence_1.000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 xml:space="preserve"> OAS1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TTGTAGTTCTGGACCAATTTCAAGACTGTCTGAAACCCCTGAGCTGTTCTGAAATA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TTCCTTGTTTCCACGTTCCCAAGCGTAGACCGTCAGGAGCTCCAGGGCATACTGCGG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AGGGGCTTCCCAAGCTTCTCCTTACACTTTTGGTACCAGTGCTTGACCAGGCGGAT</w:t>
      </w:r>
    </w:p>
    <w:p w:rsidR="006C636E" w:rsidRDefault="006C636E" w:rsidP="006C636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CTCTTGA</w:t>
      </w:r>
    </w:p>
    <w:p w:rsidR="00BA3CDD" w:rsidRDefault="00BA3CDD" w:rsidP="00BA3CD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6313_Transcript_1/1_OAS2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ACAGCTTTATGGAGCTGATCCAAGAAAGTTTTATTGGGCTGGAGAAAGTCCTTGATGA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ATCCAGAAGATGGCCTGGGGTCTCGGAGAGCGGTGCTGGCAGAACATTCCAAGATG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AGGGGACTCGTTCGAGCTGAGATAATTCAACCAGACTTGAGCTTCTCCATTTAGCA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CCAGCATGCCTTATCTTTGCTTACGTTATTGGTTGGGTCAGTTGGATCCAAGATTA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CCTCGGGGATCGGATCTGGCCCAGTATGATGTTCCGGACCGTCTCATCCTCAAAGT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GTTGAC</w:t>
      </w:r>
    </w:p>
    <w:p w:rsidR="00CE7E5A" w:rsidRDefault="00CE7E5A" w:rsidP="00CE7E5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31186_Transcript_1/1_</w:t>
      </w:r>
      <w:r w:rsidR="001B5C12">
        <w:rPr>
          <w:rFonts w:ascii="Courier New" w:hAnsi="Courier New" w:cs="Courier New"/>
          <w:sz w:val="20"/>
          <w:szCs w:val="20"/>
          <w:lang w:val="en-AU" w:eastAsia="en-AU"/>
        </w:rPr>
        <w:t>O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AS3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GGCTGTCAGGGGGGCGAGCACGCGGCCTGCTTCACAGAGCTGCGGAGAAACTTCG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ACTCGCCCATCCAAGCTGAAGAACCTGATCATGCTGGTGAAGCACTGGTACCGC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GCCCACGGGAGTCGAAGAAGGAGATGCCCCCAGCCTATGCTGAAGAACCTGATC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22853_Transcript_1/2_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OASL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CTTCCGATCTGTCGAATCTTCTCTTTAACCTTCTTTATGGACTCATAAGGGTTCACC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TCAAATCTGGGTAACCCCACTGCTCCACTGTCACCTGGATGTCTCGTGCCCTCT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TCCAGCTGGGGATTGGGTTCTCCTTGTCATCATAGCAACAGTCCTGTTTCAGG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TGGCTCTCTGTGCGACTATGTCCCATCTGTATCCTTTCGCCACGTTGTGGGTGG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CTGGATCCAGGATGATGGGCCTTTCTCTTTTTAGCTGTTTTCTGACAAAGTCCT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CTGGGTTCTGGAATGTGTAATACTTGGTCCAGTAGATACAGAGTAAGTCATACT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GCAGTTCCATCACAGTGGTGAGGCCTTCCTCCAACCTGAAATTCTTATCCTCC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CCCATTTCCCAGGCGTAAATGGTCAGTAGCTCGAGGGCATAGAGAGGGGGCAGCA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TGGGGCACTTGGCTTTCACATACTGCAGGTACCAGTGTTTTACCAGCCGCAGGA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TTCAGCTTGGTTGGCTGATGTTTGACGAAGTTTCTCTGCAGCTCACAGAAGGATG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AAATTTGCAGGGTAACTGTTGCAGGCCTCGATCAGGCTCTCATAGACCACAGGA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GAGAATTGGGAATTGAATGTCCCATGGCCCTATAGGCAGGCACAATGGTGACAG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GGCTCTGCAGTCTTCATAGTCTGAATGGTGAAGACAAAAGCATCAGGCGCTCCCT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CTCCTATCACCTCGAGCCCAAGGGCCACCAGGTCATGGCAATGCCACAGCTTTT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ATCAATCTCAAAACAGCGTGGTGGTGCTCGGCCTCCTCCTGGAAGCTGTGGAAAC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GGAACACCACCAGCTCCACCTCCGTGCTGCTCCTGAGCGCTGTGCCATTCCCGA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CCACCTTGACCACCTTTAGCACCCGCACTTCCTGGTCCAGCCCATGTTCCCTCT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GCTCTTCCCTCAGGAACTGCTCCACAGTCCGCACAGCCTCCAACACCTCATCTTTC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TCCCGGCTGGGCTGTAGCCACTGAGCCACGAAGGA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9_19480_T</w:t>
      </w:r>
      <w:r w:rsidR="00CE7E5A">
        <w:rPr>
          <w:rFonts w:ascii="Courier New" w:hAnsi="Courier New" w:cs="Courier New"/>
          <w:sz w:val="20"/>
          <w:szCs w:val="20"/>
          <w:lang w:val="en-AU" w:eastAsia="en-AU"/>
        </w:rPr>
        <w:t>ranscript_1/1_ISG15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ATCGGGGTGCCCGCCTTCCAGCAGTTCCTGGTGCCCCTGACGAATTCCATGCTG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GGACCTGAAGCAGCAGATCACGCGGAAGATCGGGGTGCCCGCCTTCCAGCAGCGCCT</w:t>
      </w:r>
    </w:p>
    <w:p w:rsidR="005B3186" w:rsidRDefault="005B3186" w:rsidP="005B3186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ACGCACCCGGCCGGAACGGTGCTGCGGGACGGGGTCCCCCTCGTCGGGCAGGGCCT</w:t>
      </w:r>
    </w:p>
    <w:p w:rsidR="00BA3CDD" w:rsidRPr="00BA3CDD" w:rsidRDefault="00BA3CDD" w:rsidP="005B3186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061BB0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72234_Transcript_1/1_RNaseL</w:t>
      </w:r>
    </w:p>
    <w:p w:rsidR="00061BB0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TTTACCAGATCGGAATTCCTCTTTTCCACTGCCAGAATCAGGGGTGTCTTCCCTTTC</w:t>
      </w:r>
    </w:p>
    <w:p w:rsidR="00061BB0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CCCCTCACATTGACATCAACCCCGTGGTCTAGCAGAAGGCGAACGATGGCCTCCATT</w:t>
      </w:r>
    </w:p>
    <w:p w:rsidR="00061BB0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CCT</w:t>
      </w:r>
    </w:p>
    <w:p w:rsidR="00061BB0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88_Transcri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pt_1/1_IFNAR2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CGGCCACGCGAAACTGCCAAGATGTGACCGTCAAGAAAGGACTTATAAAATAAC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TGCTTTTGAGCCAGAATGCCTCTTTGATTAGACCACTTAATTTGTATCTCATGG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TTAGCCTCGTGTTTGGTACTTTGCAAGCTTTGCCTGATATTTCAGATGAGCCTTG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CGAGATAACGTTAAGAAATTTCCGGACAATTTTATCGTGGAAATTAAAAGACC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TGTACCAACTCACTATACATTACAGTATGCGATCATGAGTGGACCAGAAGATGT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CTGTGAAGGACTGTACCAATATCACAAGGTCATTCTGTGACCTGACAGATGCGTG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CATGTCTGAGACGTACACTCCCAGAGTAGTTGGACAACGAGGGAACAGGACGCT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ATTGTGAGGGCAGCTTATTCCCGTTAATGGATATGCCTTTGGAACCGCCAAATTT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TTGCTGGTTTCACCGACCACATTAATGTGACAGTGGAGTTTCCACCCGTCCTGCC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TAGTGTATAGCGAAGGATCATCGTTTTACTTGTCACTTGTCATCGAAGAGAAGT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CATTGTTAAGAAGCATAAACCCAAAATCAATGCAGACATCGCTGGGAATTTCAT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CATCAACGAGCTAATTCCAAACACAAACTACTGTATATCTGTTTATTTTGAGCC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TCTGGGAACAATAAATAGATCACCTGTAAAATGTACCCGTCTTCAACCCGAACA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CAGAGCCATCAGAATCTGCCAAAATAGGAGCATTGATTACTCTGTTTTTGATAG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CATCATGAGCACCATAGTAACACTGAAACGGATCGGTTATATATGCTTAAGAAA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TCCCCAAAATGTTGAAGTTTGATAACTTCTCAGCCTGGATATTTCCTGAGCTGC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GGAACTGGTAACCGTGTTGGAGGTCATTCCCATCAACAGAAAGAAGAAAGTATG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ATAACTATGATGAAAGTGACAGCGATGACGAAGCAGCCACCCGAGCAAGTGCAG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ATACCATGCACGGACTAGCAGGCAGGACTCTGTGTCCGGCCTCCACCTCTTCTGC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GGAGGGCTGCAGCGACCCAGACGCCCCAGACGCCCCAGACGCCGAGGAAACTG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CCGAGCCTGAGGCTGAATCTGAGTCTCTGATGGCACCAGGACCTGAGTCAGAATG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TGAGAATGCCTACGAGAGGAGAGAGACTGTGCTGACGGACCTCTTTTCAGAGGA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CAGCTCCACTAAGGGATCCAGGGACAAAACTATCTTCAATGTGGATTTAAATT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TATGAGGGTCCTCGACGACGACTCAGAAGTCCCTCCAGTGTTATCTCTTCCAGA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CAGTCGACCTAGAGGATCCCGAAGAAATGGAAACAAGCCTTCTGGTGGCCAGTG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GTCACAACCATCCTTCCCCAGCCCCTCTGTGGAGTCCTGGTGGCATGAAGATA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TGAAAAAAGTGACACTTCCAAGTCTGATGTTGACACTGGGGATGGTTATATAAT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GAATCCCAAAATATTGAATTAACTTGGACTGACGGATACCTCCAGGGTTATCTTT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CCCTCACCCGCTCCTGCGGTCTGCAGGTGTTCTCTGGGGGAAGGACTTGGAGAC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AGTCGGCCCCATTTTTCCTGATGACATCACCTGTGCGAATTCCCAGTATGGGGGA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AGGCGGGAGGGACACCTAGGATCAGTATAATTCTG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696B2A" w:rsidRPr="0043271A" w:rsidRDefault="00696B2A" w:rsidP="005B3186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&gt;Locus31_1515_Transcript_1/1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IFNAR1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TAGTGTTGGTCGCCGGCATGTCGTGGGTGTTGCCCGCAGCCGCAGGAGAAACAAA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AATCTCCCCAAAATGTAGAGGTCTACATCATTGATGACACCTTTATCCTGAAGTG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GAGCGATGAGTCTGTCGGGAATGTGACTTTTTCAGCCGATTATAAAACGCCTGG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TAATTGGGAAAAATTACCTGGGTGTCAAAATATTACTAGTACGAAATGCGACTT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ACTCAAGATAAATGTTTTTGAAGAACTTAATTTGCGTATAAGAGCAGAAAAAGG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ATGTGTCTTCATGGTCTATAGTTGACTCATTTATACCAATTAAACAAGCTCACAT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TCCAGAAGTACATTTAGATCCTGAAGATAAGGCAATAATAGTAAACATCTCTCCT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AACAAAAAACAGTACCATGTGGGCCATGGCTAGTACAAGCTTTATATACAGCGT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TGGAAAAAGTCTTCAAGTGTAGAAGACAGGACTGAAATTGTTATTCCCGGAAG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TAATAAACTCTCACCAGAGACAACTTACTGTTTAAAAGTTAAAGCAGGACTACG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GAGAAAAGTTGCTTTTTATAGTCCAGCGTATTGTGTAAATACTACAGTTGAAA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GCCTCCACCAGAAAACATACAAATCAGTGCCGAAAATCAGGTCTATGTTCTTAA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TTACACGCATGAAAACGTGACTTTTCAAGCTCAGTGGCTCCATGCCTTTATGAC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TTCCTGAGAACTATTCAGGAAAATGGAAACAAATACCGAATTGTGAAAATGTCAC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CCCAGTGTGTCTTTCCCCAAAATGTTTTCCCAAAAGGAATTTACTTTATCCGTGT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CATCTGATGGAAATAACACATCCTTTTGGTCTGAAGAGGAAAAATTTGATACTGA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AAATTGTCATACTTCCTCCAGTCATCGACATGAAGCCCATTAACAACAACTCGC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CTGTTTCGGCACCCCAAAAGGCTCTCAGAACAAGTCTGTGAACCAGCATTTCCC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TTTATGAAATTTGGTTTTGGGAAAACATTTCAAATGCTGAGAGTAAAATTGTAAA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AGCTGATTTTACTTTTCCCAACTTGAAACCGCTGACTGTATATTGTATCAAAGC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ACTGATCGAGACTGCAAAGTGGAATAAAAGCAGTGTTTTCAGTGATACTGTGTG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AACAAAACCAGGAACCACTTCCAAAACCTGGCTTATAACTGGAATTTGCGTCGC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GATCCCAGTTGTTCTTTATGTTGTGAAGGTCTTCTTGAAATTTATCAATTATGT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TCCATCAAGTAAGCCTCCTTCCACTATAGACGAGTGTTTCTCCGAACAGCCGCT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TCTATTTTTTTCCACTTCTGAGGAAGAAACTGAAAGATGTTTTATAATTGAAA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ACACTATTTCTGTAGTAGAAGAAACTAATCAAATTGATGAAAATCACAAAATAT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CCCAAACCAGTCAAGATTCAGGAAACTATTCGAATGAAGACGAAAACAGTGGAAG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CAAGCGAAGACTTTCTACAGGAGGAAACTGAATGAACAGAAACGAGCTCTGTTA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TTCGTAGAAGTTATACTCGGAGCCTGAGCTCCTTGCTTCTCTCAGTAACTATCAA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TATTTGCTTGTTGGAGAAGAAAAAAACATCCGATCATAGGTCCTAAAAACACAGA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CTTACGACAAATGAAATTACAGGAATTTGGAAAAAAGTCTTCCACATTCTTTTC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GTAATGTCTTATAAGACCTGTCGTTGGACCTGTCTTATTTAGATGAGATGAGTTA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GAAAGATGCCCACTGTCGTTCTGATGACATGTGAAGTGCCACTGCTGTTTGTGGC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TAGTATTGTGTTCGATCAGTTAATGTCACGATGCTGCTGGTTGCTGCATGTGTCA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TTCTCCATTCCCAATATTGCTCATTATTTTTCAGAAGATATTTAGAACATTTGGT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TTTTGATGCTAAAGCAGACCCTTAGGAAATTCTTTAGAAAAGCTGAATACCAC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TGAAGAAATTTTCTGGAAAATAGCTTGCTCTAGAAAACATCTGCAGATGCCAGAA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GTCCTTGGGATTTGTCAGGGGAATTCTGTCAATTTGTCCCAAGAATATTGGCTC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CATAGTAACCAGGTAATCTTTTACTATACATTAAGACTTCCTGATTCATAACTT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CACTTCTGATTAGAATTTGCAATCATTGAATTTATAGAAAAATGGAAAATTGTC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GAGAAGTTACTAGTTTTAAGATGTGTAAGATGTTAGTGACACTGTATGCAAGA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GTACCAGGAAATGCTACCGGTAGAAAAGACACAGACAGAAGTAGAATAATTCAC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AGAAATAGGTGACTTTAGTGAAAAATAAGAATAAGGTGTATAAGCAGCTTTTA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AACATGGGATTGTTTGTTTTTATGGCTTACCTGTCATTTTTAACATGAAGCCAGC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GCACTGTCCAGCAGTATTCCACTCTACCTGCATGTACTCAAGACAGTGCAAATTA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GGTGAGGGGGAAAATCTAAGTGGGAAGAACACCTAATTTAAAAAATTATATGA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CAAAGGCACCTATAGCTTATTTTTATACTATTTGATATTTGGGGTTATTCGTGG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TTCACAGGAAGGAAGCCTAGGAAATCTAGGGCAAAATTGTCAACTTCAGTGGT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AGTGACCAGAGAAAGAAGAAGGAGCTGCTCAGAGCATGGTGGGTCATGTGTTTAC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GTCTCCGCTGAGGTCAGTTCCATCCGGGTGGGAAAAAAGGTGAAGGCAGCTGC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GAGGGCTGTGACACTCAGCGGGACCCTAGCATGCTCGCAGCTCTGCAGGGCCCAGC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GCTTTCCTGGACTTGTGGTCCAGGCTCCTCACAGGCATCATGGGGACCAGGGAGG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CCTTCTGAGACACAGGTCTCTGCTGGAGACTCCCTGTAGTGCCCAGAACACACTC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TTTTGAACTTTTTGACCAGAAACGTTTAGTTTAAAGCAGACCTTCCGGGTTGGCC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TTTGGAAAGGCCTTGTCTGTGGAAATGAGCTTCTTTAAAGAGGACGTTAAGAGCG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TGACACCCTGCCACCACTGGCTTTCATGCAGTGCCGTCTGTCTAGCACACAGACCC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ATTTACCACTGGGAAAAAGCTGCTTCAGACTGGGTATCCTAGAAAGAAACGTTCC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GAGATGTGAAGGAGGGGAAACTCAGACGTTAAAAGAGACCAATGAAATCGTTAGG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AAGACATGGGAGCACAGGTCTTCAAGTTGTAAGACCTCCCTGGCTTTCAAGGAACG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TTTGGCGGCAGCAGCAGCAGCAAACAGGAAAATCCTCACTTTCACCTTGTCTTCCA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GAAGTGCAGTTCAAGTCCGTTCTTCCTCATGGTCCACATGTAGCTTAATCAGAT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TGCTTGTAAGGTGGTCTTTTTTTGAAGAGTACTTGGAAGTACCGTGTCCTTGAGAG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ACATCACACTATTGATAGTTCTTGGAGAGGCTGGGTGTAACCTAAGAATTTATG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AAGATCTACATCATTACAGCCAGAACTAATGTTACATTAATATGTAGTGTAGATTAA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GTGTCATAGTGACGGGTCTGTGAACACATCCGTGCGTGCTTACACCTACTACACA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CACTTGTGATACGGGCCACGTTCCATTCGTATAGCCATGAAGTACTTAGTATAGA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AGTTAGAAAATTAGAAATGCTGCTCAGAACTGTGAACTGTAGAGTCTGGCCAGA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TAACCTACAAAAAACTTTTAAAATACAATTTGGAATTTGTATCTTTTTTTCAGGCT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TTTTAAAGCAGCCTCAGATAACACTTAAGAATTTGAAGCATGTACAGAACCTTT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TCCGCCTTCATCCTCGTTCCCTTTGACTACCTGACATGATAGGTATTCGTTTTACC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GTCTGTCTGCCCCCAGGAGACTGGGAGCCCTATGAGAGCAGGGACTTTCTTGT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TACTGTGTCCCCAACAGCCGCAACAATGCGGTGCCTTCCACATAGAACATGCACCG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AACAAAGGAATGAAAGACAAAAATTTGAACAAAGTAGGTGTTTCTGACAATGTGTA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TTTACTGAGTTGTGGGAGGACATAGTGTTTTCAGTGTTTCTGTTATATCTTCTATT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TTGTATTTTTGTCTTAAACCCTATTGCTGTTAACAGTTTTATATAATAAACATCGG</w:t>
      </w:r>
    </w:p>
    <w:p w:rsidR="005B3186" w:rsidRDefault="005B3186" w:rsidP="005B318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A</w:t>
      </w:r>
    </w:p>
    <w:p w:rsidR="00BA3CDD" w:rsidRPr="00BA3CDD" w:rsidRDefault="00BA3CDD" w:rsidP="005B3186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7877_Transcript_2/2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IL10R2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GATCTCCAGCCGGCGCTTGGCGGAGCGAGCGCGCGCGGTGGGGTGTGGGGGGTGCC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CCGGCCCGCGCCCCTCGAGCGCCCGCCCGGGCTCCCCGCGCGGCCATGGCGCGCA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CTGGAGCTGGCTGGGCAGCTGCCTCCTGGTGTCAGCATTAGGAATGGTACCGCCT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AACGTCAGAATGAATTCAGTTAATTTTCAGAACATTCTCCAATGGGAGTCGCCTG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CCCAAAGCGGGTCTGACTTTCACAGCTCAGTACCTAAGTTACAAGAAATTCCAGG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TGCACAAGTACTGCCCTGACGGAATGTGATTTCTCAAGTCTTTCCAAGTATGGCG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ACCTTGAGAGTCAGGGCCGAACTTGCAGAGGAGCACTCAGACTGGGTGAACGTCA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TCTCCTGTGGATGACACCATTATCGGACCTCCTGGAATGCAAGTAGAAGCGCTTG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TTCTTTACATATACGTTTCTTAGCCCCCAAAATTGAGAAGGAACATGAAACATGGA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AAGAATATTTATAACTCATGGGCTTATAATGTGCAATATTGGAAGAACGGCTCTG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AAGATTCTAGTTACTTGTCAGTATGACTTCGAGGTCCTCAGAAATCTCGAGCCGT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GACTTATTGCGTTCAAGTTCAAGGATTTCTTCCCGATCGGAACAAAACCGGGGAAT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TGAGCCCGTCTGTGAGCAAACCGTCAATGACGAAACAGCCCCCTCGTGGATCGTCG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ATCATCCTCACGGCCTCGGTGTGCGTGGCCTGCCTGCTCCTCCTTGGCTGCTTCG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ATGTGGTGCATTTACAAGAAGACCAAGTACGCCTTCGCCCATGGGAACAAACTT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CACCTGAAAGAGTTTTTGGGCCACCCTCATCACAGCAGGCTTCTGTTTTTCTCCT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CCTGTCTGATGAGAACGACGTTTTTGACAAACTGAGTGTCGTCACAGAAGTCTCTG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CAGCAAGCAGAATCCTGGGGACAGCTGCAGCCTCAGGACCCCAGCTGGGCAGGGCT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CTCCAGCTAGCTTCTGAGGAGCGGGGCACACTCTGCTGGGTACAGCGACCCCGCTC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CACGGCTGCCTCTGAGAGTGATCAGAGCAAAAACAAGGGCCGAGACCACCTGAGCA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CGGTTGACATCTAAACAACCAAAGAGCTAGATTTTAAAGACTCGCTTGGCAAAAA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CCACCTTGGGAATTTGCCTCTTTATAAAGACTTTAATGATTAAAAACTAGTTGGCC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AGGGTATAATTTTCATCCTCTTATGTTCACTAATGTAAAGAATAAGTTTTAATGTGA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TAAAACTATTTAACGTGATGAATAAAACCAAATGCTGTAAAATCTGACCAGACTA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TAGACTGATCCAAAAAGCAAACTCAGCCAAAAATTCATCAGGAAACACTACACAGA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AACTTTCGAGATATTCTCGGATACTTCAGCTGGGAGATC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2053E" w:rsidRPr="001B5C12" w:rsidRDefault="00061BB0" w:rsidP="00061BB0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  <w:r w:rsidRPr="001B5C12">
        <w:rPr>
          <w:rFonts w:ascii="Courier New" w:hAnsi="Courier New" w:cs="Courier New"/>
          <w:b/>
          <w:sz w:val="20"/>
          <w:szCs w:val="20"/>
          <w:lang w:val="en-AU" w:eastAsia="en-AU"/>
        </w:rPr>
        <w:t>Natural killer cell receptors and co-receptors</w:t>
      </w:r>
    </w:p>
    <w:p w:rsidR="00F2053E" w:rsidRDefault="00061BB0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7_12788_Transcript_2/5_CD94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CCGCTCTTCCGATCTCCCTTCTGTCCTAAGAAACACTAAATAAGCTGTTGTTTA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AAAACGCATTTGTTCCCTGCAAGGTTCATCCAAAAAACCTTCATTTGAGCTATAT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CAGTTCGATATATTTACAGTTCGAAGAAGTGAAAATAGAGTTTGGGAGAGAGCA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ATCCTCCCACAACCAGGCACTGCGTTCTTTATTGTAAGAGAGTCCGATCCAGTA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TTCACTGATATGGTTCATGAAATCCAATTCATCTTTGTTTTGTAACTGAAGTAGA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TTCTTAGAAGCACAGAAATCTTTGCTTTCTTCCCAAGTTATCGTTTCATTAGAA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TAACAGTTGCATTGGTACCCAGTCCACATTTTTTGGCAAGAAGAATCTTTCTGG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AAGTTGGGTCCTGGAGATGGTGTTTGTTGAATACTTTGTTGAGTAAATAAATTG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CAACATTACCAAAGTAGCCATCAACACAAGGCACATTACTCCTAAGATGCCAGAA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CCTCCATGGGGTGGTCTGAAAACCTGCCATGAGAAATGGTGTTCCGAC</w:t>
      </w:r>
    </w:p>
    <w:p w:rsidR="00F2053E" w:rsidRPr="00FA794F" w:rsidRDefault="00F2053E" w:rsidP="00F2053E">
      <w:pPr>
        <w:rPr>
          <w:rFonts w:ascii="Courier New" w:hAnsi="Courier New" w:cs="Courier New"/>
          <w:sz w:val="20"/>
          <w:szCs w:val="20"/>
        </w:rPr>
      </w:pPr>
    </w:p>
    <w:p w:rsidR="00F2053E" w:rsidRPr="00FA794F" w:rsidRDefault="00F2053E" w:rsidP="00F2053E">
      <w:pPr>
        <w:rPr>
          <w:rFonts w:ascii="Courier New" w:hAnsi="Courier New" w:cs="Courier New"/>
          <w:sz w:val="20"/>
          <w:szCs w:val="20"/>
        </w:rPr>
      </w:pPr>
      <w:r w:rsidRPr="00FA794F">
        <w:rPr>
          <w:rFonts w:ascii="Courier New" w:hAnsi="Courier New" w:cs="Courier New"/>
          <w:sz w:val="20"/>
          <w:szCs w:val="20"/>
        </w:rPr>
        <w:t>&gt;Locus19_68150_Transcript_1/1</w:t>
      </w:r>
      <w:r w:rsidR="00061BB0">
        <w:rPr>
          <w:rFonts w:ascii="Courier New" w:hAnsi="Courier New" w:cs="Courier New"/>
          <w:sz w:val="20"/>
          <w:szCs w:val="20"/>
        </w:rPr>
        <w:t>_CD94</w:t>
      </w:r>
    </w:p>
    <w:p w:rsidR="00F2053E" w:rsidRDefault="00F2053E" w:rsidP="00F2053E">
      <w:pPr>
        <w:rPr>
          <w:rFonts w:ascii="Courier New" w:hAnsi="Courier New" w:cs="Courier New"/>
          <w:sz w:val="20"/>
          <w:szCs w:val="20"/>
        </w:rPr>
      </w:pPr>
      <w:r w:rsidRPr="00FA794F">
        <w:rPr>
          <w:rFonts w:ascii="Courier New" w:hAnsi="Courier New" w:cs="Courier New"/>
          <w:sz w:val="20"/>
          <w:szCs w:val="20"/>
        </w:rPr>
        <w:t>CATCTTAGGAGTAATGTGCCTTGTGTTGATGGCTACTTTGGGAATGTTGCTGAAATTCTCAGTCACTAAATCAAGTAGTCAGCCAACACCATCTCCAGAACCCACCCTAGAACCCCAGGAAGGCTCTGGCTGCTGTCCTTGTCAAGAAAAGTGGATTGGGTACCAACGCAACTGTTACTTCATTTCTAATGAAACAAAAACTTGGGCAGAAAGCAGGAATTTCTGTGCTTCTCAGAATTCCAGTTTACTTCAGTTGAAAAACAGAGATGAATTGAGTTTCATAAAGTCCAATATTGCTTTTTACTGGATTGGACTCTTCTACAATAAAGATCATCGTGCCTGGGTGTGGGAGGAGTGCTCTG</w:t>
      </w:r>
    </w:p>
    <w:p w:rsidR="00F2053E" w:rsidRPr="002B3610" w:rsidRDefault="00F2053E" w:rsidP="00F2053E">
      <w:pPr>
        <w:rPr>
          <w:rFonts w:ascii="Courier New" w:hAnsi="Courier New" w:cs="Courier New"/>
          <w:b/>
          <w:sz w:val="20"/>
          <w:szCs w:val="20"/>
        </w:rPr>
      </w:pP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&gt;Locus27_6364_Transcript_4/5_</w:t>
      </w:r>
      <w:r w:rsidR="00061BB0">
        <w:rPr>
          <w:rFonts w:ascii="Courier New" w:hAnsi="Courier New" w:cs="Courier New"/>
          <w:sz w:val="20"/>
          <w:szCs w:val="20"/>
        </w:rPr>
        <w:t>NKG2A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ACCGCTCTTCCGATCTCAGCATAGTCCCAGACACCAGTCAATTGCAGAGATGAGTAACC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lastRenderedPageBreak/>
        <w:t>AAGGAGTAACCTATGCAGAACTGAATGTGGCCAAGTATTCAAAGGGACAGCAACTAAAAC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TAAGGGCACGAAAAGCTCCATCTCAGTAAGTGAGCAAGAAATAACCTACGCAGAATTAA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CCTTCAAGATGCTTCTCAGGATCTTCAAGGGAATGACGAAAAATTCCACTGCAAAGCTT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ACCATCACCTCCAGAGAAGCTCATTGCTGGGATCCTGGGGGTCATCTGCCTTGTCTCGA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GTCCACTGTGGTAATAATAGCTGTTATTCCCTCTACCTTAAACCCAGAGCAGAATAATT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CTCCTCGGTAACAGGAATCCAGAAAGCGTATCATTGTGGTCGTTGTCCAAAGGAGTGGT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TACATATTCCAACAATTGCTATTACTTTAGTACCAAAAGAAAAACATGGAATGAGAGTC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GACGGCCTGTGCTTCTAAGAACTCTAACCTGCTTTATATAGATAATGAAGAAGAAATGA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ATTTCTGAATTCCCTATATCTTCCATCATGGATTGGAGTCTACCGTAAAAGCAGTGATC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GCCATGGATGTCAAAAAGTGGTTCAAACTTTACACTAAAGATAGCAGGATCATCATCTA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GTCAACTTAATTGTGCTCTGCTATCCTCATCTGGC</w:t>
      </w:r>
    </w:p>
    <w:p w:rsidR="00F2053E" w:rsidRPr="002B3610" w:rsidRDefault="00F2053E" w:rsidP="00F2053E">
      <w:pPr>
        <w:rPr>
          <w:rFonts w:ascii="Courier New" w:hAnsi="Courier New" w:cs="Courier New"/>
          <w:sz w:val="20"/>
          <w:szCs w:val="20"/>
        </w:rPr>
      </w:pP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10008_Transcript_2/3_</w:t>
      </w:r>
      <w:r w:rsidR="00061BB0">
        <w:rPr>
          <w:rFonts w:ascii="Courier New" w:hAnsi="Courier New" w:cs="Courier New"/>
          <w:sz w:val="20"/>
          <w:szCs w:val="20"/>
        </w:rPr>
        <w:t>NKG2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TTTCGTTTCATGAAAAATAAAGTTACCCAACAGAATCCAAACTCAAGTGTTTTAA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AATCTTACGCTTGCAAAAAGACTTTTTTGGAGATCCACAATCACTTGCTGTGGGG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TGAGGATAGCAGAGCACAATTAAGTTGACTAGATGATGATCCTGCTATCTTTAG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TTTGAACCACTTTTTGACATCCATGGCTGATCACTGCTTTTACGGTAGACTCCA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GATGGAAGATATAGGGAATTCAGAAATTTCATTTCTTCTTCATTATCTATATAA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GTTAGAGTTCTTAGAAGCACAGGCCGTCAGACTCTCATTCCATGTTTTTCTTTTG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AAAGTAATAGCAATTGTTGGAATATGTAAACCACTCCTTTGGACAACGACCACAA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CGCTTTCTGGATTCCTGTTACCGAGGAGGAATTATTCTGCTCTGGGTTTAAGGTA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ATAACAGCTATTATTACCACAGTGGACATCAAGACAAGGCAGATGACCCCCAG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GCAATGAGCTTCTCTGGAGGTGATGGTAAAGCTTTGCAGTGGAATTTTTCGTCA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TTGAAGATCCTGAGAAGCATCTTGAAGGTATAATTCTGTGTAGGCTATCTCCTGC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ACTGAGGTGGAGCTTTCCGTGCCCTTAGGTTTTAGTTGCTGTCCTTTTGAATA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ACATTCAGTTCTGCA</w:t>
      </w:r>
    </w:p>
    <w:p w:rsidR="005B3186" w:rsidRDefault="005B3186" w:rsidP="00F2053E">
      <w:pPr>
        <w:rPr>
          <w:rFonts w:ascii="Courier New" w:hAnsi="Courier New" w:cs="Courier New"/>
          <w:b/>
          <w:sz w:val="20"/>
          <w:szCs w:val="20"/>
        </w:rPr>
      </w:pPr>
    </w:p>
    <w:p w:rsidR="00061BB0" w:rsidRPr="00061BB0" w:rsidRDefault="00F2053E" w:rsidP="00061BB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12325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ranscript_1/2_</w:t>
      </w:r>
      <w:r w:rsidR="00061BB0" w:rsidRPr="00061BB0">
        <w:rPr>
          <w:rFonts w:ascii="Courier New" w:hAnsi="Courier New" w:cs="Courier New"/>
          <w:sz w:val="20"/>
          <w:szCs w:val="20"/>
        </w:rPr>
        <w:t>NKG2D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GAGTAAATAGCACTAAACAAAGTTAAATCTCCAAAGTCATTAGAGACTTTGTCT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TTTATTTTTTCTCTTAGGCTCTTCTTGCCCAAAAATGTGGATTGGGTACCAATG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TTATTTTATTTCTAATGAAACGAAAACTTGGGAAGAAAGCAAAGATTTCTGTG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AGAATTCCAGTCTACTTCAGTTACAAAACAAAGATGAATTGGATTTCATGAACCA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TCAACGGTTTTACTGGATCGGACTCTCTTACAATAAAGAACGCAGTGCCTGGT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GGATGGCTCTGCTCTCTCCCAAACTCTATTTTCACTTCTTCGAACTGTAAATAT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AACTGCATAGTATATAGCTCAAATGAAGGTTTTTTGGATGAACCTTGCAGGGAAC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GTTTTATCTGTAAACAACAGCTTATTTAGTGTTTCTTAGGACGGAAGGGATGACA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TCCGGTGTTAATAAGAATGGTATGTTTACCTCTTATATTAGTACTAACTATCTACC</w:t>
      </w:r>
    </w:p>
    <w:p w:rsidR="00F2053E" w:rsidRDefault="00F2053E" w:rsidP="00F2053E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ATCGGAAGA</w:t>
      </w:r>
    </w:p>
    <w:p w:rsidR="00F2053E" w:rsidRPr="003E475C" w:rsidRDefault="00F2053E" w:rsidP="00F2053E">
      <w:pPr>
        <w:rPr>
          <w:rFonts w:ascii="Courier New" w:hAnsi="Courier New" w:cs="Courier New"/>
          <w:b/>
          <w:sz w:val="20"/>
          <w:szCs w:val="20"/>
        </w:rPr>
      </w:pPr>
    </w:p>
    <w:p w:rsidR="00061BB0" w:rsidRPr="003E475C" w:rsidRDefault="00F2053E" w:rsidP="00061BB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4815_Transcript_1/2</w:t>
      </w:r>
      <w:r w:rsidRPr="00061BB0">
        <w:rPr>
          <w:rFonts w:ascii="Courier New" w:hAnsi="Courier New" w:cs="Courier New"/>
          <w:sz w:val="20"/>
          <w:szCs w:val="20"/>
          <w:lang w:val="en-AU" w:eastAsia="en-AU"/>
        </w:rPr>
        <w:t>_</w:t>
      </w:r>
      <w:r w:rsidR="00061BB0" w:rsidRPr="00061BB0">
        <w:rPr>
          <w:rFonts w:ascii="Courier New" w:hAnsi="Courier New" w:cs="Courier New"/>
          <w:sz w:val="20"/>
          <w:szCs w:val="20"/>
        </w:rPr>
        <w:t>CD244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CTCCTGGAGGTCACCAGAGAGGATGGGAGTATTTGCAGACACGAGTTCCAGATTT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TTTGATCACGTTGAGAAGCCTCGCCTGCTGGAGCAGTGGAAAGCCCTAGACAGAG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GCCAGGTGACCCTGTCCTGCTTGGTCTCCAGAGGTGGCAATGTAAGCTACGCCT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AGAGGGAGCGAGTTGATCCAGACGACGAGGAACCTCAGCGAACTGGAAGAGCAGG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GTCGGAAGCCGGCACAAATACACCTGCAATGTCAGCAACCCTGTCAGCTGGGCGA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ACGCTTGAACTCACCCAGGCCTGTCACCATGTCGACTTTCTTTCCATTTTGGTGA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TTGCTTCTCATACTCACCCTGACCCTCGGCAGCCTCGCCGGCTTGTGTGCGTGGA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GGAGGAGGAAGCGGTCACAGCCCATCCCAAAGGAATCTCTGACGATTTATGAAG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AACAGCCTGACGACCAGGAGAAATCAAGAGCAGGAGCACAGCTTCCTTGGAGAAG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CCATCTACTCCAGCGTCCAGGCCCAGTGGGCGAGGCCCGGAGAAGTTGGCAGAAGG</w:t>
      </w:r>
    </w:p>
    <w:p w:rsidR="00F2053E" w:rsidRDefault="00F2053E" w:rsidP="00F2053E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AGCTCGTCCTGGAACCCACCTCCGTGTTCCC</w:t>
      </w:r>
    </w:p>
    <w:p w:rsidR="00F2053E" w:rsidRPr="00E4379F" w:rsidRDefault="00F2053E" w:rsidP="00F2053E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F2053E" w:rsidRDefault="00271468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F2053E">
        <w:rPr>
          <w:rFonts w:ascii="Courier New" w:hAnsi="Courier New" w:cs="Courier New"/>
          <w:sz w:val="20"/>
          <w:szCs w:val="20"/>
          <w:lang w:val="en-AU" w:eastAsia="en-AU"/>
        </w:rPr>
        <w:t xml:space="preserve">s4_c417117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CD56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AAGGTCGAGACGTCATCCTGAAAAAAGATGTCCGATTCATAGTCCTGTCCAACAA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YGCAGATCCGGAGCATCAAGAAAA</w:t>
      </w:r>
    </w:p>
    <w:p w:rsidR="008C693E" w:rsidRDefault="008C69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9_792_Transcript_3/6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CD16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GGCAGCTGCTGTCACTCGCAGCCCTGCTGCTACTAGTGTTGGCCAGCCCGCAACCC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TCGCCCAAAGGCCGTGGTGTCCTTGCATCCTCAATGGGACAGGGTGCTCAGGCA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TGTGACCCTCATGTGCCAGGGGGCCTACCCCCATGGGGACAATTCCACACAGTGG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GCAATGGAAGCAGCCTCTCCAATCAGACCTCCAGCTACGTCATCGCATCCGCCGAA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AGGACAGTGGAGAGTACAGGTGCCAGACCGGCCTGTCCACGCTCAGCGACCCTGT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TCCAAGAGCACGCTGCCTGGCTGCTGCTCCAGGCCCCTCAGTGGGTGTTCCAGGAG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GCCCATCCGGCTGCGGTGCCACAGCTGGAAGAACGTTACAGTGCGGAAGGTCCAG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ATTTCCAGGATGGCAGAGGCAAGCAGTTTTCTTACGAGAACAAGAAATTCCACATTCC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CATGCACAGACACGGAGGCTCCTACTTCTGCAGGGGGATCATCGGGACCCGCAAC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CTTCGGAGGCTGCGAACATCACTGTTCTAGGTCCGGCAGTTCCCTCCATCTCCCCA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TCCACTGTGGCCCCAAATCACTTTCTGCCTGGCGATGGGACTCCTGTTTGCAGTG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CGGGGCTGTACTTCTCTGTGCAGAGAGACCTTCAACAGTCCCTAAGGAACAAGAGG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GCAAAGTCACATGGAGCAAGAGCCCTGAGGACCCATACAAGCAATAAAAGCAGCAT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AACCTCTCTCTGGAGTCACAGCCCCATCGTCCCCAATGCTCATGGCTGGAGGCA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AAGTGACGCCAGAGTCCAGGCCCAGAGTCCTTCACCCAACTCTATTTTCTCAGATC</w:t>
      </w:r>
    </w:p>
    <w:p w:rsidR="00F2053E" w:rsidRPr="008C693E" w:rsidRDefault="001F5D57" w:rsidP="001F5D5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GAGCGGTTCAGCAGGA</w:t>
      </w:r>
    </w:p>
    <w:p w:rsidR="00F2053E" w:rsidRDefault="00F2053E">
      <w:pPr>
        <w:rPr>
          <w:rFonts w:ascii="Courier New" w:hAnsi="Courier New" w:cs="Courier New"/>
          <w:b/>
          <w:sz w:val="20"/>
          <w:szCs w:val="20"/>
        </w:rPr>
      </w:pPr>
    </w:p>
    <w:p w:rsidR="00F2053E" w:rsidRDefault="00F2053E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Adaptive Immune genes</w:t>
      </w:r>
    </w:p>
    <w:p w:rsidR="000105A8" w:rsidRPr="002B3610" w:rsidRDefault="00FA794F">
      <w:pPr>
        <w:rPr>
          <w:rFonts w:ascii="Courier New" w:hAnsi="Courier New" w:cs="Courier New"/>
          <w:b/>
          <w:sz w:val="20"/>
          <w:szCs w:val="20"/>
        </w:rPr>
      </w:pPr>
      <w:r w:rsidRPr="002B3610">
        <w:rPr>
          <w:rFonts w:ascii="Courier New" w:hAnsi="Courier New" w:cs="Courier New"/>
          <w:b/>
          <w:sz w:val="20"/>
          <w:szCs w:val="20"/>
        </w:rPr>
        <w:t xml:space="preserve">MHC </w:t>
      </w:r>
      <w:r w:rsidR="00061BB0">
        <w:rPr>
          <w:rFonts w:ascii="Courier New" w:hAnsi="Courier New" w:cs="Courier New"/>
          <w:b/>
          <w:sz w:val="20"/>
          <w:szCs w:val="20"/>
        </w:rPr>
        <w:t>and related genes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971_Transcript_3/5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TCCAGGTAGGCCCTCAAGCGCTCCGCCCATCGGGTCTCCTCCCACTTGTGCCGGGT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GAGCCGCCAGGTCGGCCGCGGTCCAGGAGCGCAGGTCCTCGTTCAGCGCGATGT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GCGCCGTCGTAGGCGAACTGATCGTACCCGCGGAGGAGGCGCCCGTCCGGCCCCAC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CAGCCGACCATCCGCTGTAAGCTGTGAGACCCTCGGGGTGACGCTCAGACCGGAGA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GGCTATCCTGGGGAATAGGAGTCGTGACCTGGACCCGGGCCCCTCATCGCTCAGC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TCGCTCTGGTTGTAATAGCTGCGCAGGATGTTCAGGCTCCCTCGGGCAGTCCGTGC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TTTCGTAGATCCGCGTGTTCCTGTCGCGATACCCCGGCTCCTCCTGCTCCACCT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TCCACGGCGCCTGTGTCTCCACCCGCGGACTCGCAGCGTCGCTGTCGAACCGTTC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GCGTGTCGTCCACGTAGCCGACGACCAGAAAGCGAGGCTCCCCACTGTCGGGCC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ATGGCCGTGTAGAAATACCTCAAGGAGTGGAAACCTGCCCAGGTCTCGGTCAGGGCT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AATAGCAGGAGGAGGGTTCGGGGCGCCACGAGCCCCATGCTCGGGGTCTGGGGAC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AGTCTGGCGATTTTATAATCTGGATCTGCGTTGACGCTGACTGGCTTCTCTAGA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GACACGAAATGAGAGTGAGAACGGAGGCTGCGTCATGAGTATCCACGCGGAAAAGCC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CACAGGTTTCGCAAGAGA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4890_Transcript_1/2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CCGAGACCTGGGCAGGTTTCCACTCCTTGAGGTATTTCTACACGGCCATGTCCC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GACAGTGGGGAGCCTCGCTTTCTGGTCGTCGGCTACGTGGACGACACGCAGTTCG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TTCGACAGCGACGCTGCGAGTCCGCGGGTGGAGACACAGGCGCCGTGGATGAAGCA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AGCAGGAGGAGCCGGGGTATCGGGACAGGAACACGCGGATCTACGAAAACACCGC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ACTGCCCGAGGGAGCCTGAACATCCTGCGCAGCTATTACAACCAGAGCGAGGCCGGG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CACACGTACCAGTGGCTTTCCGGA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2912_Transcript_1/1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AGGATGCAGGTCATGGGGCACCGAACCCTCCTCCTGCTGCTGCCGGGGGCCCT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CCGAGACCTGGGCGGGTTTCCACTCTATGAGGTATTTCTTCACCTCCTGGTCCC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GGGAGCGGGGAGCCCCGCTTCGTCGCCGTCGGCTACGTGGACGACACGCAGTTCTT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TTCGACAGCGACAATGCGAGTCCGAGGGCGGAGCCGCGGGCGCCGTGGATGGACCT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AGCAGCAGGACCCGCAGTATCGGGACCGGCACACCCGGAACGCCCGGGACATAGCA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GATTTCCGAGTGGGCCTGGACGACGTGCTCCGCTACTACAACCAGAGCGAGGCCGG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954_Transcript_1/8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CCACTCCACGCACGTGCCCTCCAGGTAGGCCCTGTCGCGCTCCGCGTCATCG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CCACTTGTGCCGGGTGTTCTGAGCCGCCAGGTCGGCCGCGGTCCAGGAGCGC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GTTCAGCGCGATGTAATCCGCGCCGTCGTAGGCGAACTGATAGTACCCGCGG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GCCCGTCCGGCCCCACGTCGCAGCCGTAGCATCCACTGTATGGTGTGAGACCCG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GCTCTGGTTGTAATAGCTGCGCAGGATGTTCAGGCTCCCTCGGGCAGTCCGTGCGGT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TTCGTAGATCCGCGTGTTCCTGTCGCGATACCCCGGCTCCTCCTGCTCCACCTGCTT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CACGGCGCCTGTGTCTCCACCCGCGGACTCGCAGCGTCGCTGTCGAACCGCACG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GTGTCGTCCACGTAGCCGACGACCAGAAAGCGAGGCTCCCCACTGTCGGGCCGGGA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G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954_Transcript_6/8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CCACTCCACGCACGTGCCCTCCAGGTAGGCCCTGTCGCGCTCCGCGTCATCG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CCACTTGTGCCGGGTGTTCTGAGCCGCCAGGTCGGCCGCGGTCCAGGAGCGC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GTTCAGCGCGATGTAATCCGCGCCGTCGTAGGCGAACTGATAGTACCCGCGG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GCCCGTCCGGCCCCACGTCGCAGCCGTAGCATCCACTGTATGGTGTGAGACCCG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GCTCTGGTTGTAGTAGCGGAGCGCAGTCTGTAGGTTCACTCGGTAAGTCTGTGCG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CGGGCGTTCCGGGTGTTCCGCTCCCAGTACTGCGGGTCCTGCTGCTCCACCA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CACGGCGCCCGCGGCTCCGCCCTCGGACTCGCGTTGTCGCTGTCGAACCGCGAG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GTGTCGTCCACGTAGCTGACAGAAATGAAGCGGGTCTCCCCGCTCCCGGGCTGGG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CCAGGCGGTGTAGTAATACCTCAGGGAGTGG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954_Transcript_8/8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CCACTCCACGCACGTGCCCTCCAGGTAGGCCCTGTCGCGCTCCGCGTCATCG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CCACTTGTGCCGGGTGTTCTGAGCCGCCAGGTCGGCCGCGGTCCAGGAGCGC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GTTCAGCGCGATGTAATCCGCGCCGTCGTAGGCGAACTGATAGTACCCGCGGA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GCCCGTCCGGCCCCACGTCGCAGCCGTAGCATCCACTGTATGGTGTGAGACCCG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GCTCTGGTTGTAGTAGCGGAGCGCAGTCTGTAGGTTCACTCGGTAAGTCTGTGCG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CGGGCGTTCCGGGTGTTCCGCTCCCAGTACTGCGGGTCCTGCTGCTCCACCAGGT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CACGGCGCCCGCGGCTCCGCCCTCGGACTCGCGTTGTCGCTGTCGAACCGCACGAA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GTGTCGTCCACGTAGCCGACGACCAGAAAGCGAGGCTCCCCACTGTCGGGCCGGGA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G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7_2413_Transcript_4/9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GGTATTTCTTCACGGCCATGTCCCGGCCCGACCGCGGGGAGAGCCTCGCTTTCT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TCGGCTACGTGGACGACACGCAGTTCGAACGGTTCGACAGCGACGCTGCGACTCCG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GGAGACACAGGCGCCGTGGATGAAGCAGGTGGAGCAGGAGGAGCCGGGGTATCGGG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GAACACGCGGATCTACGAAAACACCGCACGGACTGCCCGAGGGAGCCTGAACATCC</w:t>
      </w:r>
    </w:p>
    <w:p w:rsidR="00FA794F" w:rsidRDefault="00FA794F" w:rsidP="00FA794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GCAGCTATTACAACCAGAGCGAGGCCGGGTCTCACACGTACCAGTGGCTTTCCGGAT</w:t>
      </w:r>
    </w:p>
    <w:p w:rsidR="00FA794F" w:rsidRDefault="00FA794F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ACGTGGGGCCGGACGGGC</w:t>
      </w:r>
    </w:p>
    <w:p w:rsidR="005F4F52" w:rsidRDefault="005F4F52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061BB0" w:rsidRPr="00061BB0" w:rsidRDefault="005F4F52" w:rsidP="00061BB0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12410_Transcript_1/1_</w:t>
      </w:r>
      <w:r w:rsidR="00061BB0" w:rsidRPr="00061BB0">
        <w:rPr>
          <w:rFonts w:ascii="Courier New" w:hAnsi="Courier New" w:cs="Courier New"/>
          <w:sz w:val="20"/>
          <w:szCs w:val="20"/>
          <w:lang w:val="en-AU" w:eastAsia="en-AU"/>
        </w:rPr>
        <w:t>MR1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GTTCAAGATGGAACTGAAGCACCTGCAGAGTCACTACAATCACTCAGGGCTTCAC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ACCAGAGGATGATTGGCTGTGAGTTGCGGGAGGATGGAAACACCACGGGATTTCTGC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ATGCATATGACGGACAGGATTTCATTATCTTCAACAAAGACACACTCTCCTGGATAG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AGATAATGCGGCTCACATCACCAAGAGGGCATGGGAGGCCAATCGGCATGAGTTAC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ATCAGAAGAATTGGCTGGAAGAAGAATGTATCGCCTGGTTAAAGTGACTCCTGGAGT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GGAAAGATACCCTACAAAGGACAGAAGCTCCACTGGTCAGAATAAATCGCAAAGAAA</w:t>
      </w:r>
    </w:p>
    <w:p w:rsidR="005F4F52" w:rsidRDefault="005F4F52" w:rsidP="005F4F5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TCCAGGGATTACAACTCTTTTCTGCAGAACTCATGGCTTTTATCCGCCAGAAA</w:t>
      </w:r>
    </w:p>
    <w:p w:rsidR="005F4F52" w:rsidRDefault="005F4F52" w:rsidP="00FA794F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3E475C" w:rsidRPr="00AD6471" w:rsidRDefault="00061BB0" w:rsidP="003E475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3E475C" w:rsidRPr="00AD6471">
        <w:rPr>
          <w:rFonts w:ascii="Courier New" w:hAnsi="Courier New" w:cs="Courier New"/>
          <w:sz w:val="20"/>
          <w:szCs w:val="20"/>
        </w:rPr>
        <w:t>Locus25_854_Transcript_1/1_</w:t>
      </w:r>
      <w:r>
        <w:rPr>
          <w:rFonts w:ascii="Courier New" w:hAnsi="Courier New" w:cs="Courier New"/>
          <w:sz w:val="20"/>
          <w:szCs w:val="20"/>
        </w:rPr>
        <w:t>MHC class IIB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TCCACCAAAGTTTATTCCTCAGAGATGATCACCAGCAACTCACAGCCCTCTGTGGA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CCCAGGAGGACCTTTAACTTCTTTCCCCAAATTATGTTCACCCCAGAAACATAGCCTC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ACAATAACTTGTTTACAGAATATTCTCAAGAATGAGATCTCCCAAGTTACTAAGGTTT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TATGGGGTTACTGGGAAATTCAAAGAACTGGATGGAGAAACCATAGAATCCAAAAA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TGGAGGGTTTGAGGATGTTGGAGGAGCACTGCAGCATCACTAAGAGTTTGAATCTCC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TCACTTGGAGTGGAAGTTGTAGAACCCTGCCTCTAGGAAATGTGATGACCTTCTGG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ATTGGACCCAGGGAGGGAAGTGTAACCAGAGGAGCCAGCTCTCCGCCAACTGAGCAAA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AGAGAGAAGATGATGAGGCCCAGGCCCAGAGTCACTGCAGACACAGAAACCTTCAG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TGTACCGGGGACAGCCCAGGTGTCCAGTCCTGAAGGATGGGGTCGGGAGCCCCAAT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TTCCACCACACAGGTGTAGACATCCCCGAAAGAGGGGGTTGTGGCTAAATAAGAGAT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TGGTATGTCCAGTCTCCATTGGGCTGGGCAGTCTTATGGGCGCTGCCATGAGGGA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AGCTTCCCGTTCTTCCTCCACGTGATGGTCACATCCATTGGATAGAAGCCCCACAC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GCAGGCCAGCATCACGGGCTCCCTTGTGTTAAAAGGAGTGGTTTTGGCTACTTGCA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TGGTGGCCGTGTCCTGTGGGTCAGTGATCCCCAGAAGGGCTTTGTGTGTGTGGCACAG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TGGAGCCCCTCAGTCAAGCGCTGGAGCAGGTTTTCCTGCTGATTGAGGTAACTCGA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TAAGTGGCCAAGACATTCAGTGCCCCAAATTCACAAGGGGCCATTCTGTGCTCCTT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ATCCCAGCAGGTCAGCAAATCTTTGTTGAAGGATATACAATATGTGAATTCCTGTGG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CCATCATCATCCAACAGACAGGTGCTTTCCACATGGGCCACAAAGCCATCTGCTCC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CAGCCCAGGCCAAGGCCCAGCAGCAGCTGCAGGAGTATGGTCATGGTCTGCTGTG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GACACAGGCAATTCGGTCCCCTGGACCAGCTCCTCCAGGGGCCTTGAAACCTTGCCTG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CAGAAACCCCAGTCTGGGTAGATGATCTTCAGACCTTGAGCGGAATATGGTATTACCC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GCCCCTTGATCCCTATTAAATGAGTGACTTAGAGCTACAGATCGGAAGAGCGG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061BB0" w:rsidRPr="00AD6471" w:rsidRDefault="003E475C" w:rsidP="00061BB0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&gt;Locus27_1995_Transcript_2/5_</w:t>
      </w:r>
      <w:r w:rsidR="00061BB0">
        <w:rPr>
          <w:rFonts w:ascii="Courier New" w:hAnsi="Courier New" w:cs="Courier New"/>
          <w:sz w:val="20"/>
          <w:szCs w:val="20"/>
        </w:rPr>
        <w:t>MHC class IIB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GGCCCCTTCCGCGCTCCCTTCCGTGGGCTTCGGTCAGAGCCGGGAGTTCACGGCTTTG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CGAGGGGCGACCGCGTCCCAAATTCTTGATAAAACGTGGGACTGACTCATAGGAGT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ACAAAAAAAAAAAAAGGCTCACTCTGCTCGTCTCTGAGCTTGGGGCCACAGAGGACA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GGTTTGTCTTCCAGGGTCTATCTTTATAATCCGGATGACACAGAAGCACCAACACT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CTTATTATGCAGGGTCATGAAGCGTCCTGGGGTGGACGCGAGAAAACCACTGACAAG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GATTTCTAACTGCCACCCGAAACACTGGTGACCACACAGCTGTGTTACCGGCACC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TCCTCTGCTCGCGCACAGTGCTCTGCGAAAGTTAGCCGAGGCGATGCGACGAAAATG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GCTGAAACGTCTAGGAAACACGAAACACCTCCATCCCTCTCTTCCCTCCGAGTGCTC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GAATCCTGTCCTCTCTGCTTTCCAGCATGGTGTGTCTGTTGTTCCCTGGAGGCTCC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lastRenderedPageBreak/>
        <w:t>GATGGCAGCTCTGACAGTGATACTGATGGTGCTGAGCCCTCCATTGGCTTGGGCCAG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CCTCACCACATTTCTGGTTTATGGGGAAGGCCGAGTGTCATTTCTTCAACGGGAC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CGGGTGCAGTTCCTGGAAAGATATTTCTATAATGGGGAGGAGTACGCGCGCTTCGA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GACGTGGGGGTGTACCGCGCGGTGACCGAGCTCGGGCGGCCGAGCGCGGAGCACTGG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CGCAGGCGGACATCTTGGAGCAGAGGCGGGCCCTGGTGGACACGGTGTGCAGACAC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ACCAGGCGGAGACCCAAACGTCCTTGAAGCGGCGAGTGGAACCCACAGTGACCGTCT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CCATCCAGGACAGAGGCTCTAAACCACCACAACCTGCTGGCTTGCTTGGTGACAGAT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ATCCAGGCCAGATCAAAGTTCGGTGGTTCCGGAACGACCAGGAGGAGACAGCTGGC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GTGTCCACCCCCCTTATAAGGAATGGAGATTGGAACTTTCAGATCCTTGTGATGCTT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ATGATTCCTCAGCGTGGAGATGTGTATACCTGCCACGTGGAGCACCCCAGCCTCCAG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CCTATCAAAGTGGAGTGGCGAGCACAGTCTGAATCTGCCCAGAGCAAGATGCTGAGT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TCGGGGGCTGCATGCTGGGGCTGATCTTCCTCGGGCTGGGCCTTTTCATCCGTCA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AGCCAGAAAGGTCTTCGTGGGTCTCCACCAGCAGGTATATTTTTCTGCTCTGATTCA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GGAATATGGGGACAGGTAAAAGAGAGAGGGGTATGAGGTAGATATACCTGGGCATG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TCTTAGTTTATGGCCTATTCCCTGCTATGGGGATCAAGAGTTATGGGAGGTTTGCCC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TTTCTGTAGGAAGATCCTGGGGTTGTTTCACTGAACGAGGGTGTAACTTTGGTGGCAT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TTCTTTGGCGTTAGACATCGGGATTATGCCCACTTTGTACCACATGTTGTTGGTTACTG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GGCATTTATAAGTGAGTGAAAGAGGCTACTAGTAGTGGAAAGAAGGTG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&gt;Locus29_225_Transcript_6/9_</w:t>
      </w:r>
      <w:r w:rsidR="00061BB0">
        <w:rPr>
          <w:rFonts w:ascii="Courier New" w:hAnsi="Courier New" w:cs="Courier New"/>
          <w:sz w:val="20"/>
          <w:szCs w:val="20"/>
        </w:rPr>
        <w:t>MHC class IIB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GAGTGTCTTTTTTTTTCTTTTTTTTCTTCATTTTAGGAGATGGTTTTCTACGATGCT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AATAGGTATCAGGACTAGGATAAGAAGGAAATATAGGATAGATGCTAGTTGGCCGAT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ATAAATGGGTGTTCGACGGGTTGTCCGCCGATTCAGGTTAGTGTTAGTAGGTCGGCC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AAGAGTCAGAATATGCATTGGCTGAGTGGTCGGAATATTATGCTTCGTTGTTTTGA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TGTAGGAGTGGCATTAGAATTAGGATTAGGATTGATAGGACTAGAGCTAGAACTCCT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AGTTTGTTGGGGATAGATCGTAAAATGGCGTACGCGAACAAGAAATATCATTCTGGC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AATGTGTGGAGGGGTATTTAATGGGTTGGCCGGGATATAGTTGTCTGGATCTCCCAG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ATCGGGAGAAAATAGGACTAATATTAAGAGTGCTAGGACTATGGCTAATGCGCCTAGT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TCTTTGATTGTGTAATATGGGTGAAATGGAATTATGTCTGAGTCTGATGGGATTCC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TGGTGCTAGGCACCCCAGTGGCTGAAGGCAGAGACTCTCCACAGGATTTCGTGTAC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TTAAGGGCTACTGCTACTTCACCAACGGGACGGAGCGGGTGCGGATGGTGACCAGATA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TCTATAACCGGGAGGAGTACGCGCGCTTCGACAGCGACGTGGGGGTGTACCGCGCGG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CCGAGCTCGGGCGGCCGAGCGCGGAGCACTGGAACTCGCAGGCGGACATCTTGGAG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CGCGGGCCGAGGTGGACACGGTGTGCAGACACAACTACGGGGTTGTTGAGAGCTTCAC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TGCAGCGGCGAGTTGAGCCTACAGTGACTGTGTATCCTGCAAAGACCCAGCGCCTG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CCACAACCTCCTGGTCTGCTCTGTGAATGGTTTCTATCCAGACGACATTGAAGTCAT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GTTGCGGAATGGCCAGCAAGAGGAGGCTGGGGTCATCTCCACAGGCCTGATTCATA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AGACTGGACCTTCCAGACCCTGGTGATGCTGGAAACTGTTCCTCAGAGTGGAGAAGT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ACACCTGTCAAGTGCAGCACCCAAGTCGGACAAGCCCTATCTCAATGGAATGGAGAGC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GTCTGAATCTGCACAGAGCAAGATGCTGAGTGGAATCGGTGGCTTTGTCCTGGGTCT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CTTCCTTGGGGTGGGGCTGTTCATCCACTTCAGGAATCAGAAAGGACACTCTGGAC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GCCAACAGGACTCCTGAGCTGAAGTGAAAATGGTGTCACTCAAAGAAGAAAGAACC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TGTCCCAGATTCTTTGCAGCGTGAAAAGATTTCCTGCTTGGCTCTTATTCCACAAAG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GGTTCTTCCTCAGGATCTGGTTTGCTCCTGGTTCAGTGACCTTACAGAAAATATCCTCC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ATGGCTTCCTCAGCCTCTGCTCTTGACCTGGAAGTTCCCAATATTGATTGCAGTATC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TCTTTATTCTTTCCCTGTCCCCTTTGTATTCAACCCTCAGTGCTGCCTGTGTATCT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CTGGCCTTTTGCCCACATTTCTTTATGAAGATTTTCTCAAATAAACGTGAAGTAAAAA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CTCTATTTCATACACCTTCAAGGACAAGAAGTAGAAAAAAAAGAAGAGAGATTACATG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AATTCAACCATGGTTTTCATTTATATTCCTGAATTTTGGTCACATGTGGATCTGGAAG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TTCCTTGTTTTCTTCTGTGCCTTTTCATAACTTTCTAGTATTCTGTAAATAGGCATGT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TCCTGAGCTAGTAGAAAGCCCTTAATGAACCCATGTCATGGTGGTCTCCTACATCTTC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GTTCCCAAAGACAAACACACAGGTCCCTTCACACAACAGGGTACAAAAATGGGACACAA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TATAAGAAATGCAGGTAACTTGTAAGGATGTTATGCCTTCAAAATTTTTATAAAGATG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TCTT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&gt;Locus23_36201_Transcript_1/1_</w:t>
      </w:r>
      <w:r w:rsidR="00061BB0">
        <w:rPr>
          <w:rFonts w:ascii="Courier New" w:hAnsi="Courier New" w:cs="Courier New"/>
          <w:sz w:val="20"/>
          <w:szCs w:val="20"/>
        </w:rPr>
        <w:t>MHC class IIB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GCTCTTCCGATCTAGGGGGCGAAGCTTCTGTTAGGACTTTAGTATGTCAGTGGTGGCAG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ACAGATCTTGAGACCTTATCACCAGACAGCTGAGTCTCTGCATATCCTTTCTGAGCCC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AGGTGGACGGCGATCCCCACCAGAAGGAACATTAGTCCAAGCAGGAAGGCTATCACTCC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ACTTAGCATCTTTCTCCAAGAATATTCAGACTGAGCTCTCCATTCCACTGAAACAGGGCT</w:t>
      </w:r>
    </w:p>
    <w:p w:rsidR="003E475C" w:rsidRPr="00AD6471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GCAGGCTGGCATGATCAACAAGGCAGGTATAGACATCTCCAAATTCAGGAGTCATTTC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AD6471">
        <w:rPr>
          <w:rFonts w:ascii="Courier New" w:hAnsi="Courier New" w:cs="Courier New"/>
          <w:sz w:val="20"/>
          <w:szCs w:val="20"/>
        </w:rPr>
        <w:t>CAGCATCACCGTTATCTGAAAGGTCCAGTCTCCATTCCTTATAAGGGGG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&gt;Locus31mer_8595_Transcript_1/1_</w:t>
      </w:r>
      <w:r w:rsidR="00061BB0">
        <w:rPr>
          <w:rFonts w:ascii="Courier New" w:hAnsi="Courier New" w:cs="Courier New"/>
          <w:sz w:val="20"/>
          <w:szCs w:val="20"/>
        </w:rPr>
        <w:t>MHC class II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lastRenderedPageBreak/>
        <w:t>TCCTGCTGAACCGCTCTTCCGATCTTGTTATAGCACCAGAAGGCAATGGTCTTCAGTG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GCTGGTCCTGGGACTCCACACCTTGATGGCGTTCCTGAGCCCCCAGGAAGCTGGGG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TCAAGGCTGACCACATGGGCTCCTATGGACCAGCCTTCTACCAGTCCTATGATGCCTC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TCAGTTCACGCATGAGTTTGATGGGGAACAGCTGTTCTCTGTGGAGCTGAAGAAGA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AGGCTGTGTGGCGTCTGCCTGAGTTTGGCGACTTGACTCACTTTGACCCGCAGAATG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TGGCCAGCATTGCGATGATCAAAGCCCATCTGGACATCTTGGTGGAACGCTCCAACC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CAGAGCCACCAACGTGCCTCCAAGGGTGACTGTACTCCCCAAGTCTCGAGTGGAGCT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CCAGCCCAACGTCCTCATCTGCATCGTGGACAACATCTTCCCCCCTGTGATCAATA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CTGGCTACGCAATGGTCAAACAATCACCGAGGGGGTGGCTCAGACCAGCTTCTATT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GCCTGATCATTTGTTCCGCAAGTTCCACTACCTGACCTTCGTGCCCTCAGCAGATGAC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TCTATGACTGCCAGGTGGAGCACTGGGGCCTG</w:t>
      </w:r>
    </w:p>
    <w:p w:rsidR="00556130" w:rsidRDefault="00556130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&gt;Locus31mer_645_Transcript_1/1_</w:t>
      </w:r>
      <w:r w:rsidR="00061BB0">
        <w:rPr>
          <w:rFonts w:ascii="Courier New" w:hAnsi="Courier New" w:cs="Courier New"/>
          <w:sz w:val="20"/>
          <w:szCs w:val="20"/>
        </w:rPr>
        <w:t>MHC class II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GGAGTTGGGATCTCAGGCTCCCAGTGTTTCAAAAGTGGCTTGTCCAGGCCCCAGTGC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CTTTGCAGTCATAAATATCATCAGCAGAAGGGAGGAAGGTGAGGTAACTGATCTTGA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AAGGAATGATCATTCTTGGAGATGAAGCTGGTCTCAAAAACACCTTCTTTGACTGAGT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CCATTGCTTAACCATGTGATGTTGATCACAGGAGGAAATATGTTGTCCACAAAACAGA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AGGGTGTTGGGCTCACCGAGCATCATGGGAGACTTGGGAAACACAGTCACCTCAGGA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TCATTGGTAGCAGGGGTAGAGTTGGAGCGTTTAATTAAATCGTCCAAGTTGTATTTTG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TAGCTATTTCTCTCAGTCCACCCTGTGGGTCAAAACCTGCAAATGTGCTAAACTCA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GCCGCCAGACAGTCTCCTTCTTCTCCAGGTCCACATAGAACAACTCATCTCCATCAA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TCGTGGGTATACTGGCCAGAGGGACCATAAGCATGGTAGATGTTTATGCCATAGGAA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ACGTGGTCAGCTATGATGTCTTCACCTCCACAGGGGCTCATCAGGGTGGTCAGGGTGA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CCCCCAGAATCAGAGCTCCAAGATCGGAAGAGCGGTTCAGCAG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&gt;Locus27_784_Transcript_4/7_</w:t>
      </w:r>
      <w:r w:rsidR="00061BB0">
        <w:rPr>
          <w:rFonts w:ascii="Courier New" w:hAnsi="Courier New" w:cs="Courier New"/>
          <w:sz w:val="20"/>
          <w:szCs w:val="20"/>
        </w:rPr>
        <w:t>MHC class II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CCCCAGTGCTCCACCTTGCAGTCATAAATATCATCAGCAGAAGGGAGAAAAGTGAGGT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TGATCTTAAAGAAGGAATGATCATTCTTGGAGAGGAAGCTGGTCTCAGAAACACCT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TGACTGAGTGCCCATTGTTCAACCATGTGATGTTGATCACAGGAGGAAATATGTTG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CAAAACAGATAAGGGTGTTGGGCTCACCGAGCATCATGGGAGACTTGGGAAACACAG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CCTCAGGAATTTTTATGGGAGCAGCGGTAGAGTTGGAGCGTTTAATCATGATGTCCA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TTGTGTTTCGATATAGCTATATTTCTCAGTGCACCCTGCGGGTCAAAACTTCTAAAT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CAAGCTCAGGCAGCCGCCAGACGGTCTCCTGCTTCTCCAGGTTCACGTAGAACTCC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TCTCCATCAAATTCATGGGTGTACTGGCCAGAGGGACCGTAAGACTGGTAGACATTTA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CCGTAGGAGGCAACATGGTCAGCCACAATGTCTTCACTTCCACAGGGGCTCATCAGGG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ATCAGGGTGAGGGCCGAAGGGAAAAGCAAGAGCGTGTGACAGCATTCTGGACTTCTC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CACGCAGGGCGCCCCGTCCTCCCCCCGACTCCTGAGACAGCCCCCCTCACGTCCGA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TGCATGCGCTCCTCCCGCCCGGTCCCCTGGACTTCGGTGACGAGACTCTCCATCCAC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GCCTCGGGTCCCTTCCAGGCACACAGTAGGACTCGGGCAGTGAGATGGGGTTGTGG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TGAGCAGGGGGGATCACAGATTTGTCGGGTGGGATGCTGGTGCTGTGGCCTCGTTAAAA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ATAAACCCCAACCCGTTAAAGGCGGGTCTGTGAGTGTTCCCGGCTGGAGCGATGTCAT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&gt;Locus31_2258_Transcript_1/1_</w:t>
      </w:r>
      <w:r w:rsidR="00061BB0">
        <w:rPr>
          <w:rFonts w:ascii="Courier New" w:hAnsi="Courier New" w:cs="Courier New"/>
          <w:sz w:val="20"/>
          <w:szCs w:val="20"/>
        </w:rPr>
        <w:t>MHC class II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TGCCGTCACAGCCGTCTTCGGCTTCCCACAGGATCACCCCGACCTTCTCCATGAGC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TTCAGCTGGGCCTCCCGCTCGTCCCCCTCCGCCCTGTTGTCGAAGCCACAGTGGCGCC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TCGCACACCACGTCCAGCATGACGAGGTCCTGGTTGTCAGTCTCGCGCACATACTCC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GAGAGCCGCCGGCCAGGTCCTCCTTCCGAGTGAACACCAGGACGGTGGAGGCCAGG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CTCTCTCCGAAGACGTCCTGGAGGCGCCTGACCACCTCCCGGTCCTCTTTCGTGAACC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CCCAGCTGCGTCACCAGGAGCACCACGTGCAGCCCTGGGGAGGAGAAGCCAGTGGCT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CGCAAGTCACGGGCTGCCACGTCCAGAGACACCGCAGGGGACAAGACATCGGGGGTG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ATCACCTCGAGCTCCTTCCCGTCCCATCCGCAGCTCTCTCGCTGGACGGCCTTGGTC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GCCCTGGCACTGACTTTAGACTCAAAGGCTTTCCTGCCGAGGATGCTGTTTCCTGTGG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CTCTTCCCACTTCCCGATTTCCCCACCAGGATGAGCTTCAGTGTCTTCGGGGTCTGTT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CTCCACACTTAGGCTCTACTGATTCCCATCAAACCACCCAAGAAGAAAATGGCCATA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TGGAATCCCGATGTTTGGATTTTTCATCACAGTTCTCCTGATGAAACTTCAGGAATCA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GGCTGTCAAAGAGAATCATGTGATCATCCAGGCTGAGTACTATCTGACCCCTGACGCA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GCTGAGTTTATGTTTGACTTTGATGGTGATGAGATTTTCCATGTGGATATGAAAAAG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GGAGACGGTCTGGCGGCTTAAAGAATTTGGTGATTTTGCCAGCTTTGAAGCTCAGGGT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ACTGGCCAATATAGCTGTGGACAAAGCCAACCTGGACATCATGATAAAGCGTTCCAA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TACCCCGAACACCAATGTACCTCCAGAGGTGACTGTGCTCCCAAACAACCCCGTGGAA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GGAGAGCCCAACGTCCTCATCTGTTTCATCGACAAGTTCTCCCCACCAGTGGTCAAT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CACGTGGCTTCAAAATGGAAAACCTGTCACCACTGGAGTGTCAGAAACAGTCTTCCTG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CCAGGGAAGACCACCTTTTCCGCAAGTTCCACTATCTCCCCTTTTTGCCCTCAACTGAA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TGTCTATGACTGCAAGGTGGAGCATTGGGGTTTGGATGAGCCTCTTCTCAAGCACTGG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lastRenderedPageBreak/>
        <w:t>AGTTTGAAGCACGAACTCCACTTCCAGAGACAAAAGAGAATGTGGTGTGTGCCCTGGG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GTTGTGGGTCTGGTGGGCATCATTGTTGGGACCATCTTCATCATCAAGGGAGTGCGC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AGGCAATGCTGTTGAACGCCGAGGACCTCTGTGAGGCACTTGCAGGTAATGGACTTTC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AAGAGAAGAATGAAAGATCAATGAAGAGATTTCTGCTTTAATATCTTTACAAACCTGGC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ATATTTTAGTTGTTTATCTCAGTGAAGACAACCATTCTTCAGCACTTTCCAGCCCTTT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TCAGTCTACGAATGATGATGCCTTCTAGATCTCTCCATGCTCTAACATCTAGTTAGGCT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CCTCGTCTGTTACTCCTTCCTGTATCTGTTTTCCCTCCATTTCCCACTATCTTTTGTTG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GCATGCAATGGCTCTAAAATAGGCCCCATAAGATCCTTTTTCACTATGGAAACTTTAAAA</w:t>
      </w:r>
    </w:p>
    <w:p w:rsidR="003E475C" w:rsidRPr="00122102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ATGTTCTATGGGAGCATCTCCTTTGTACTTATTGCTTGAGGTTTCTTCAAACTGTGATT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122102">
        <w:rPr>
          <w:rFonts w:ascii="Courier New" w:hAnsi="Courier New" w:cs="Courier New"/>
          <w:sz w:val="20"/>
          <w:szCs w:val="20"/>
        </w:rPr>
        <w:t>TGATATTTCCAACTA</w:t>
      </w:r>
    </w:p>
    <w:p w:rsidR="00556130" w:rsidRDefault="00556130" w:rsidP="003E475C">
      <w:pPr>
        <w:rPr>
          <w:rFonts w:ascii="Courier New" w:hAnsi="Courier New" w:cs="Courier New"/>
          <w:sz w:val="20"/>
          <w:szCs w:val="20"/>
        </w:rPr>
      </w:pP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&gt;Locus25_15339_Transcript_1/2_</w:t>
      </w:r>
      <w:r w:rsidR="00061BB0">
        <w:rPr>
          <w:rFonts w:ascii="Courier New" w:hAnsi="Courier New" w:cs="Courier New"/>
          <w:sz w:val="20"/>
          <w:szCs w:val="20"/>
        </w:rPr>
        <w:t>MHC class IIA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GCCTGGGTCAGCTGGTTGGTAGCTCCTAGACCACTGTGTGGATAAAGCTATGGATTATGA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CTGAGCCAGGGAGCTGCGCTGCTATGGCTGCTACCCCTTCTGTGGCTGCTGCCTCACTC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TGGACCGCCCCCCAAGCTCCTACTCCAAGATGGCAGGATGATCTGCAAAACCACACA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CTGCACACGATGTACTGTCAGAACGCGAGTCCCAGTGTGGCACTCTCTGAGAGCTACGA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GAGGACCAGCTTTTCTCCTTCGACTTTTCCCAGAACATTCGAGTGCCTCGCCTGCCTGA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TTTGCTGACTGGGCTCAGAAGTCTGAAGATATTTCCACCATTTTCTTTGACAAAGGA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TGCCACGCCATGATCCATGAAATCGGCCCACGACTTGAAGGGCAAATCCCAGTGTCTAG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GGGATTCCTGTTGCTGAGGTGTTCACTCTGAAGCCACTGGAGTTTGGCAAGCCCAACAC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ACTGGTCTGTTTTGTCAGTAATCTCTTCCCGCCTGCATTGACAGTGAACTGGCAGCATCA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TCAGCCCCTGTGGAAGGAGTCGGACCCACTTATGTCTCAGCCATTAATGGACTCAGC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CAGGCCTTTTCTTACTTAAACTTCACACCGGCACCCTCTGACATTTTCTCCTGCATCG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GACTCATGAAATAAACAGCCACACAGCAATTGCCTATTGGGTGCCCCAGAACGCACTGCC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TCAGATCTTCTGGAGAATGTGCTGTGCGGCGTGGCCTTTGGCCTGGGTGTGCTGGGCA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ATAGTTGGCTTGGTCCTCATTATCTACTTCCGAAAGCCTTGCTCAGGTGACTGAGTCT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CTGGCCAGAGTCTGATGCCAGCAACTTTGGCCATCCTAGCAGAGGGTGCTCAGGTTTCT</w:t>
      </w:r>
    </w:p>
    <w:p w:rsidR="003E475C" w:rsidRPr="002B3610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CATCTCCTGCTCAAGATTGCTTCTTCTCAGAGCAGAAGGCCTTGGGACTCCGTGTGTGTG</w:t>
      </w:r>
    </w:p>
    <w:p w:rsidR="003E475C" w:rsidRDefault="003E475C" w:rsidP="003E475C">
      <w:pPr>
        <w:rPr>
          <w:rFonts w:ascii="Courier New" w:hAnsi="Courier New" w:cs="Courier New"/>
          <w:sz w:val="20"/>
          <w:szCs w:val="20"/>
        </w:rPr>
      </w:pPr>
      <w:r w:rsidRPr="002B3610">
        <w:rPr>
          <w:rFonts w:ascii="Courier New" w:hAnsi="Courier New" w:cs="Courier New"/>
          <w:sz w:val="20"/>
          <w:szCs w:val="20"/>
        </w:rPr>
        <w:t>TGTATGTGTGTGTGT</w:t>
      </w:r>
    </w:p>
    <w:p w:rsidR="00BF0519" w:rsidRDefault="00BF0519" w:rsidP="003E475C">
      <w:pPr>
        <w:rPr>
          <w:rFonts w:ascii="Courier New" w:hAnsi="Courier New" w:cs="Courier New"/>
          <w:sz w:val="20"/>
          <w:szCs w:val="20"/>
        </w:rPr>
      </w:pP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26361_Transcript_2/2_ULBP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CGGAGTCTAAAAATGAATAGCAGTTATCCAAGGCCGCCAATCAAAATTCACAGTCG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GACAGATACCCTGTACTGGGCTTCCTGAGTGCGTTGCTGGCCTGTTACTGCAAAGG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AGCCGGTGATTCCAAACATAATCTGGCAGGTAAGGGCCACAAGGAGAGTCCAAATG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ATGTGACGGTCGTGGCCTTGGAATGGGCTGTGGCTGGGGCCGTGGTTGGTGGGTCT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GTGTTCAACGCATTATCCTGGTGATAGCTCATATTCTTAGGCCAACTCTCACACATT</w:t>
      </w:r>
    </w:p>
    <w:p w:rsidR="00BF0519" w:rsidRDefault="00BF0519" w:rsidP="00BF051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CTGAGTTTTTCTTCAGGAACTCATACACCTCTTTCTCATTGTTCAATGTGTTTAAC</w:t>
      </w:r>
    </w:p>
    <w:p w:rsidR="00BF0519" w:rsidRDefault="00BF0519" w:rsidP="00BF051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CGCCTTCAGGAATCAACACTGTCCAGTTTCCGTTCTTTGAGTCAAA</w:t>
      </w:r>
    </w:p>
    <w:p w:rsidR="005F4F52" w:rsidRPr="005F4F52" w:rsidRDefault="005F4F52" w:rsidP="003E475C">
      <w:pPr>
        <w:rPr>
          <w:rFonts w:ascii="Courier New" w:hAnsi="Courier New" w:cs="Courier New"/>
          <w:b/>
          <w:sz w:val="20"/>
          <w:szCs w:val="20"/>
        </w:rPr>
      </w:pP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5888_Transcript_2/2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FcRn</w:t>
      </w:r>
      <w:r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GAGGGAGGACGAAACGAACCCAGAGGGAGGACACGGGGCCCAGGACTCCTGGAGG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AAATTCCAGGAGGTCTCACAGCATGAAAGGGACCTGACTACATTAGCTGGTAGCA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GATGGAAGACGATCTGGCAGCCGCTGGGGATGCTTTTATGTCCTAAGAGTCAGCA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GGGCAGGCCAGGCGTGGGGAGGAGGGCCCCTCCGTCGTCCGCACGGAGAGAGAT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GGCTGGCATCCCGGTCTGCATCCTCCTCCACAGCAGAACTCCTCCTATGACCAGG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GAACAGTAAGACGCCGATGACGATTCCAACCACTGCCATGGAGGACCTGGCTGGT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CCAGTTCCACAGTGAGGGGTTGTGGCAGCCCCACGTGCTGCACCAGGCAGCGGTAG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GTTCGTCGCCACTTTTGACCGTTAGTGACGACCAGGCGTGGAAGGAGCCGTCGCTG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GCCGAGGTGGCTCTCCCCGGAGCCAACCGCCAGCTCATTCCTTAGGAATCGCAGT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CTCAGGAGGGTAGAAGGAGAAGGCACTGCAGGTGAGCACGGAAAAGCCGGGGCTG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ACGTGCCTTCAGGCGCATGGACGGTGGCTCCTTCCACTCCAGGTTGCCGCGGCC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CCAGATGGCCCAGCAGGCGCTGGGGACAGGAGTACAGCAAAAACGTCTTCTCCTTG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CCGCCTCCTCCTGATGCTTCCAATGCTCACTGATGGTCTGGGCCTCAGGCCAGTCT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TCCAGGTGCCCGCCTTGGGGTCAAAGGTCATGAAGTCCTCGCCATTCAGGGCAAAC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CACCGGCACGGAGACGTTGTCAGGGCCCAACTCACAGCCCAGCAGGCCCTGTAGG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GGAACCGCTTTTCTCTAAGACTGTGAAAGCTTCGAGAAAGAGCTTCTGCTTCTG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GTCTGTGGTCTCTTTCTCCCAATACCAGGACACCTGGTTCTCCCAGACCCAAGC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ACGGCTCGGCCTGCGCCCGCAGGTTATTGTAGCTCAGGTACTGCTGTGGACCCAGC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CTGACACCCAGAAGGCGGGGGTCCCCGGGGCCGGGGACGACACGCAGGTTAAGTGG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GAGGGAGCGGTAGCTGTCTGCGCGCAGCGTCTGCGGCGGGAGCAGCAGCAGGATCG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CAGACAGAGCCCCCAGGGCTGAGGCCGGGGAATCCGCATCCTGAGAGGGCGACCTC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ACCCCCAGATCTTCACTATCTCTTGCTACAAAGAAAGGTCTCCAGAT</w:t>
      </w:r>
    </w:p>
    <w:p w:rsidR="00065B3C" w:rsidRDefault="00065B3C" w:rsidP="00065B3C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&gt;Locus31_165_Transcript_3/3_ beta-2-microglobulin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TGAATCTTTGGAGTACGCGGCTCGCCGTCTTGGCCCTGTTCGCGCTGCTTTTCCTCTCTG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GCCTAGACGGCGAGCCGCGTACTCCAAAGATTCAGGTTTACTCACGGCATCCAGCAGAGA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ATGGAAAGCCAAATTACCTGAACTGCTATGTCTATGGATTCCACCCACCTCAGATTGAAA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TTGATTTGCTGAAGAATGGACAGAAGATGAAAACGGAGCAGTCAGACTTGTCTTTCAGCA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AGGACTGGTCGTTCTATCTTCTGGTCCACACAGATTTCACTCCCAGTACAGTGGATGAGT</w:t>
      </w:r>
    </w:p>
    <w:p w:rsidR="001D1D90" w:rsidRPr="001D1D90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ACAGCTGCCGTGTGAATCACAGCAGTCTCGCTGCGCCCCATATGGTTAAGTGGGATCGAA</w:t>
      </w:r>
    </w:p>
    <w:p w:rsidR="00FA794F" w:rsidRDefault="001D1D90" w:rsidP="001D1D90">
      <w:pPr>
        <w:rPr>
          <w:rFonts w:ascii="Courier New" w:hAnsi="Courier New" w:cs="Courier New"/>
          <w:sz w:val="20"/>
          <w:szCs w:val="20"/>
          <w:lang w:val="en-AU" w:eastAsia="en-AU"/>
        </w:rPr>
      </w:pPr>
      <w:r w:rsidRPr="001D1D90">
        <w:rPr>
          <w:rFonts w:ascii="Courier New" w:hAnsi="Courier New" w:cs="Courier New"/>
          <w:sz w:val="20"/>
          <w:szCs w:val="20"/>
          <w:lang w:val="en-AU" w:eastAsia="en-AU"/>
        </w:rPr>
        <w:t>ACAACTAACCAGCATCATGGAGGTTTGAAGATGCCTC</w:t>
      </w:r>
    </w:p>
    <w:p w:rsidR="001F5D57" w:rsidRPr="001F5D57" w:rsidRDefault="001F5D57" w:rsidP="00F2053E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11823_Transcript_1/1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HFE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CGATCTCGGCTCCAGGCCTACTGGGCCCACAGAGGCCCGTTCTCTCCCCAGGGGCA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TCTGCGCTACCTCTTCATGGGTGCCTCGAAGCCCGACCTCGGGCTGCCCCTGTT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CCTGGGCTACGTGGACGACCAGCTGTTTGTGTCCTACGATCACGAGAGTCGCCAG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AGCCCCGTGCTGCCTGGGTCAGGGGCAGGGTTTCCAGCCAGCTGTGGCTCCAGCT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AGAGTCTGAAAGGCTGGGACCACATGTTCATCGTTGACTTCTGGACCATCATGGA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CAACCAGAGCAGGGTCACGAATCTGGAGGTGGTGCCGGAGCCCCACATCCTGCAG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TCCTGGGCTGCGAGGTGCGCGAGGGCAACGGCACCAGGGGCTTCTGGGAGTACGGC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ACGGGGAGGACCATCTCACGTTCCGCCCGGAGACGCTGGACTGGAGAGCAGCGGA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GGCCCAGGCCACCAAGCTGGAGTGGGAAGAGATCAGGATCCGGGCCAAGCAGAA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CTACCTGCAGCGGGACTGCCCCGAGCAGCTACAGCAGCTGCTGGAGCTGGGGACAG</w:t>
      </w:r>
    </w:p>
    <w:p w:rsidR="00F2053E" w:rsidRDefault="001F5D57" w:rsidP="001F5D57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CCTGGACCAGC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352_Transcript_3/3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MHC class II invariant chain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TTTGTGGCTTTCACTTCCACTTCTACCAGGTGAGAGGAGTGGCCTCCTGTGGACG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CAGATTCCTTCTCAACCCCAACTTCAAGAGGTGAGCCAGCAGTTCAGGGTCTCAGAT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AAGAGAGCAGTGGCAGCAGCAGCAGCAGCAGCAGCAGTGGTAGCAGGAGGTGTGGGG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CCAGAGGCCAGAACGATGGAAGACCAGCGAGACCTCATCTCCAACCACGAGCAACT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ATGCTGGGCCAGCGGCCCGGAGCCCCGGAGAGAAACTGCAGCCGAGGAGCCCTGTA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GGCTTTTCTGTCCTGGTAGCTCTGCTCCTGGCTGGCCAGGCCACCACCGCCTACTT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TATCAGCAGCAGGGCCGGCTGGACAAGCTGACGGTCACTTCACAGAACTTGCAACT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AACCTGCGCATGAAGCTTCCCAAGTCTGCCAAACCTGTGAGCAAGATGCGGGTGGC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CCCCATGCTGATGCAGGCTCTGCCCATGGACGGCGTGCTTCAGGGGCCCATGCAGAA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CACTAAGTATGGCAACTCGACACTGGACCATGTGATGCACCTGCTCCTGAAGTCTGA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CCTGAAGGTGTACCCACAACTGAAGGGGAGCTTCCCAGAGAACCTGAAACGCCTTAG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CACCATGGAGGGCCTGGACTGGAAGGCCTTTGAGAACTGGATGCATCAGTGGCTCTT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TGAAATGAGCAAGAACTCACTGGAGGAGAAGCCCAAGCCCACTCAAGTTCCAACAAA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CCAGTGGACATGGAGGACCTGTCGTCCGGGCTGGGTGTGACCAAGCAAGATCTGAG</w:t>
      </w:r>
    </w:p>
    <w:p w:rsidR="00E4379F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GCCATCAT</w:t>
      </w:r>
    </w:p>
    <w:p w:rsidR="00F2053E" w:rsidRDefault="00F2053E" w:rsidP="00E437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1612_Transcript_1/2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apasin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CTAACCAGAGCGGGGATTTCTATGGCCCCTCCTGCTGGCTTTTTGAAGAAAGCG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AAGAGGGAAGAAGACTGAGGAGATCGCGGCGCCATGAAGCACCTGTCCCTGCT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CTGGCTTTGGGCTTGGTGACCGCCGTCTCGGCGGGACCCACGGTGATAGAATGC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GTGGAGGATGCAGACGGGGGCCGCCTGGCCAAGAAACCCGCTGCATTGCTGCTGC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GGCCCAGGGAGAATACCTCCCCGGCCGGACCTCGACCCCAAGCGCTACCTCAGA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TGACCCCACAGGCACCCTGCAGGCTGCCTTCAGGCGGTACCCCCGGAGCGCCCCC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ACACTGCGAGATGAGCCATTACATCCCACTCCCCGCCTCTGTGAATTGGGTCAAA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ACTCCGGAGCAGAGCTGCCCGCGGGCCTTGGACGGGACTTGGTTCATGGTCAGC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AGCCCGGTCCTCAGCCTCTCCAGCCTCCTACAATCACAGACCGAGCCTCAGCCA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GGACTCATCACCATGGCAACAGCTGTGCTGACTGTCATCACCCACAACCCCACC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AATCCAGCTGGGACAAGATGCTCTGCTGGACTTGAGCTTTGCTTACATGCCCTCC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GAGGCCACTACACCTCTGGCCCCAGGTCCCCCTCCCTTTGGGCTGGAGTGGCGA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ACCTAGGGGAGGGGCACCTGCTCCTGGCTGCAACTCCTGGGCTGCGTGGGCAA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AGCTGCCCGAGATGGGGCAGTGGCATTTGCCGCTTGGGATGATGATGAGTCATGG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TGGACTGGAAATGGGACCCTCTGGCTGCCTGCAGTGAAGCCTTCCCAGGAGGGT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TCAGGCCACCATATACCTGCCATATCTGCAAGGACAGGTCACCCTGGAGCTTGC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AAATCCCCCAAAGTGTCCCTGATGCCATCACCTCTTGTATGGGCTGCCCCTGGG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CCCCCTGAGCTAGTTTGCCTTGTGTCCCACTTCTACCCCTCTGAGGGCCTGGAG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TGGGAGCTCCGAGGTGGTCCAGAGGGGAGCTTTCAGAAGGCCAAGGGGCAGAGT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CTCAGCCCTGCACCACCACTTGGATGGCTCTGTCAGCCTCTCTGGGCACCTGCAG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CCGGTCACCACTGCACAGCACGGGGCGCGCTATGCCTGTCGTGTCCACCACCCC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ACCCGCATTGGGGCGCAGTGCTGAAGTCACCCTGGAGGTGGCAGGTCTCTCTGGC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CTGGAGGATGGTATAGGCCTCTTCCTGTCTGCTTTTCTGCTCTTGGGGCTCTTC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CTGGGCTGGGCAGCTGCCTACCTGTCCACTTCCAAGGAATCAAAGAAGAAAGCA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GGGCACTCAAGACCACCCTGGGGAAGCTACCATCATCTCTGACCTGAACTACTG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TAGCTCCTCCAAACAGTATGCCATCACCTGCTCCTGCTCCTGCTCCTTCCAATCTCT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GGTGGGAATGCTTTTTTAAAAAAGACACAAATCTATAGCATTCACCTTCTTAGA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AAGGCTGTGGTTCTCAAAATTTTTGGTCTCAGGACATCATAAAAACGAAGGACTC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GCTTTTGTTTATGTGGGTTATAAACTAACTATTTATCATACTAGAACTTAAAAC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AAGTTTAAAACAGAAGGATACACAGGCACACATTCCATTGGCTGTGAAGGAGAT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CAATACACATCATGTAGCTCTGGGAAATTTCACTGTACATTTTTTTAGAGAATG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AAAAGGCAAATAACATTTTAGTGTTATGAAAATAGTCTTAACTTCGTATGCGCA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TAGTCTCAGAGATCTCTGGGGCAGGGACCACACCAAGAGAACGGGTGCTCTAGA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ATCCATTCTTCTTGCCCTTGGCACATGAATTTACGGCGCTGGAGCCACTGCTTA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CAACCCAATCTGGTGCTCTCCAGCACTCTCAATACTCATCACACCTACAGCTCT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TCCTCCAATGGCCTCTCACCTTCCCTAGGTCCCAGAGTTCTGTTCTCTCTGCCTG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CCTCGCTCTCCCTGGGCTCCAGACCAGATCAGCCAAGTCATTCCCCTCAGACCG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TGTCCCTCTTGTGCGGTTCACCACGGTTGTACTTAAGTGATTGTGCGAGTTGTT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GTTTCCCGGACTCTCAGCTCCTCGCAGTTGCAAAAACAAGTCTGTATGTCCACT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ATCTCCCGCATCGGCAGTGGGCCTGGCGCCCACTGGAGGGCGCTCGGTATAAGAA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AGTCCTTTTTTTCATCCTAAGGATTCAAAAACAGGTATAGGGTCAAGTAACTACT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AAGGAAGCGGCGACTTAAGGACCTCCGAGGGGCAGGACCGTGGGCCAGACCGACGC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GCGAGTCTACTCGGTGGGAATAAAGTTGTGTTCCAGTGAGCAAAAAAAAAAAA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128_Transcript_1/2_calnexin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GAGGGCGTGCCCGGGCGTCTGCCTCCGCCCCCTCCACCGTGTCTCGGCACATGCT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CAAGCGCCCCTGTGCGTGTTGAGGTGCAAGGCAGCGCCCAGCCTGCCCTCTGCCCC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TTACTGTGTGGATGGGAACGCAAGTAAGAAGGAAAGGCTAAGCCTGGACTGCA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TGCCAAGTCAGGAGGGAGCGTGGATCCTGGGATCGGTTTTTATAGAAATCAAGA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TGTGGTTAAGCCTACAAATTAAAGGGAAATGGTTGCTGTGTATGTTATTGGTC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CTGCTGTCATTGAGGCTCATGAGGGACATGACGATGATGTGATTGATATAGAA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TTGATGATGTCATTGAAGAGGTAGAAGACTCAAAACCGAAACCAGAGACCGGCA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CCATCTCCAAAGGTCACCTACAAAGCTCCAGTTCCAACAGGGGAAGTGTATTTTG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TCCTTTGACAGAGGAACTCTGTCAGGGTGGATTTTATCCAAAGCCAAGAAAGATG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ATGATGAAATTGCCAAATATGACGGAAAATGGGAGGTAGATGAAATGAAGGAAA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CTTCCAGGTGATAAAGGACTTGTGTTGATGTCTCGGGCCAAGCATCATGCCATCT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AAACTGAACAAGCCCTTCCTGTTTGATACCAAGCCTCTCATTGTTCAGTATGAGG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TTCCAAAACGGAATAGAATGTGGTGGTGCTTATGTGAAACTGCTTTCTAAAACTG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CTCAACCTGGACCAGTTCCATGACAAGACCCCTTATACGATCATGTTTGGTCCA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GTGGAGAGGACTATAAATTGCACTTCATCTTCCGCCACAAAAACCCCAAAACGG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ATGAAGAAAAGCATGCTAAGAGACCAGATGCAGATCTGAAGACCTATTTTACT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AACACATCTTTATACATTAATCTTAAACCCAGATAATAGTTTTGAAATATTAG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AGTCTCTTGTGAACAGTGGAAATCTACTAGATGACATGACTCCTCCTGTAAAT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CGTGAAATTGAGGACCCAGAAGACCGGAAGCCCGAGGATTGGGATGAAAGACCA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CCAGATCCTGATGCTGTCAAACCAGATGACTGGGATGAAGACGCCCCTGCTAAGA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GATGAGGAAGCCACGAAGCCTGAAGGCTGGTTGGATGATGAGCCTGAATACGTA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CCCGATGCGGAGAAGCCAGAAGATTGGGATGAAGACATGGATGGAGAATGGGAG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CAGATTGCCAACCCTAAGTGTGAATCAGCCCCCGGATGTGGTGTCTGGCAGCGA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TTGACAACCCTAATTATAAGGGCAAATGGAAGCCACCCATGATTGACAATCCTA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CAGGGAATATGGAAACCCCGGAAAATACCAAATCCAGATTTCTTTGAAGATCTGG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TCAAAATGACTCCTTTTAGTGCCATTGGTTTGGAGCTGTGGTCCATGACCTCGG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TTTTTGACAATTTTATCATTTGTGGTGATCGAAGAGTCGTCGATGATTGGGCCA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GGATGGGGTCTGAAGAAGGCCGCTGATGGAGCTGCCGAGCCAGGTGTCGTGGGCC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CTCGAGGCAGCTGAGGAGCGCCCATGGCTCTGGGTGGTCTATGTTTTGACTGTAG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CTGTGTTTCTTGTTATCCTCTTCTGCTGTTCTGGAAAGAAACAGTCCAGTCCTG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ACAAGAAGACTGATGCTCCTCAGCCAGATGTGAAGGAGGAAGAAGAGGAGAAAG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AAAAGGACAAAGCAGATGAGGAGGAGGAAGGTGAAGAGAAACTTGAAGAGAAGC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GTGATGCTGAAGAAGATGGTGGCACTGTCAGTCAAGAGGAGGGAGATAGCAAA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CGGAGGAGGATGAAATTTTGAACAGATCGCCAAGAAACAGAAAGCCACGAAGAG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ACTATCTTAAGAACTTGATCTGTGATTTTCTCCCTCTCCCTCCCCTGCAAGTGT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AGGAGAGGACCGAGCACACCTTAGGTTGAAACTCAGAAAACCTCCAGATGTCG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CAGGTTTCAGTCAAACACTAGCCCGTGTAATTTTAAACATCTAGCAGTACATGC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TGACATCAAGGACCCTGTTTCTGTAGAAAGAAAGCATTTAGCATAATGGTTGTGA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ACATGAAGCAACTAACTTCTATTTTTTTTTTAAACATCTTTGTTTTTTAAAATA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TAGAACTTTGCCAGTCTTTAAAAATCTTGGCTTAATTTAATATATTAATCTATC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GAAATAACACCAACCTTTAGAAATGCTAGGGGAATGAATACAGTTTTCGTAACC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GTTTAAGTTTGGTATTACAGAACGTTCAAGTGTCTCTGTCCCTTAAAATTGATA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TTTAAAGTGCAGTCATTTGTGGTTATAATCTTGTGTCGCTTGCTTCCATGATTC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TTCCTCCTTAGGAAATTGAGAGGGATTGGATGGAAGCCCAAATTTATATAAAGTTTC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AATTGTATTAAAAATAGACATATAAAAAGAAAAAAACTTTTCAGTTGATGTTGGT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ATAAAGCGTGTGTGTTCTGTTGCCCTTGAAACAGCTCAGTTCCCAGATATCTTT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TAGTGGAGGAGGTGGCATAATGTAGCACGTGAGCCTTCATACTCTACACACTGGGC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CTGGGCTCCAGCCTTTTTGAGCCAGTGCTTTTTTGAGGAACGCTACCAGGACATG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TCCAGAGTAGATGCAGATGTTTCATCGCATCTTCCACTGTGTTGACACTGTTTT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CTTCCCCAAACTCCCAGCTTTCTCCTCTGCTATGCATTTTCTTCACAGCGCAGCT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TCCGTTGCTGAAAATGATTATAAACTCTGCATAGTGTTAAGCTTTATTGTGATTAC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TGTTTCTTCTTCCTTTTTTTAAAGCAGACCCACACCTTTCAAGGGTCAGAGTAC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AGGATACAATCTTTCATTTTCATTGGTTTCTTTTACTCTGTGTAAAGACTTTAGA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AAGCCAGAGGCGAGCCAATTCAAAATTGACTGTAATTGAACACAGGCTAAAAGTA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GGGAGGAGTGACATAGAGCATGAGTTATCTGATTTTTGTAGCTGCTAAACCTTTT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TTCATTTGCGGTTCACGTAATGTTGTGTCTTAACTTACATGATAAAGCAGTCCTG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AAAATTTTTTTAAGTATGTGGCTTACAGAATTTTTCAAAAAGTGATGTTAGGTT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TCACATGGAATGCAGATGGGTGCTATCAGAGCCTCTCCCCCATCACTGTAGTGT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TAATATTATTACATCACAATGAAGTGTATTCAGAATTAGGTGTTCTTTTAACTTT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TCTTCAGAGGTGTTTCAAATGTTACCGATGATACTGTTCCTTGCACTGAATATA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ACTCTAGAGTGTTTATATCGGGGAGATACTTGGGGAGGAAGTATATTTGTAAAA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GCTGTATCTGTTTATTTTGTTTATCTTCAATTTTTTACTGGTTCACTTCAATT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GGGTAGGATGCATTTTCTTGCTGTTCAGTACTTCATTTTCATCTGTTCTGTGGT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TGACCTTAGCTATGTAGCAGACTTTCCCAAATGTATTGAGTGCAAATAAATAGTT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GCAAGATCTGAAAATATGTCTGCAGGTTTATCCTTGAAGCAAATGTGTTTGGAATT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CATTTTTAGAAATCAGCCTTTTGCATTTTCCATTGATAATTCATTTTTCTCACAG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TCCTGCTGAGCTGTGGAATGACAGGTGTAAATCGGAGTGTTCATTTGCTTTTCCA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AGTTAGTAAAGTTTGTCTAAATCAAGTCTTTTCTGAGTTCTCTTTTTCACTCTTG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ATGCAGCCTCCTGATTAAATGTCTGATACATTAATGAATGATCAGCAGCAGTTT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CTTTAAAAGGCACTTACGTTGTGATTTGACATGCTAATTATCTGTCCCATGGTT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ATGCCCACTCCATCAGATGTTTGTCACTTTCTCTTGTCCACAAAATACTCTCCACT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CAAGTTGTCGCATTGCTAAATGGTATTACATTAAAGCCCTGTGTTAAGCATCT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GACTGAAC</w:t>
      </w:r>
    </w:p>
    <w:p w:rsidR="00F2053E" w:rsidRP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286_Transcript_1/2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AP</w:t>
      </w:r>
      <w:r w:rsidR="007E7D62">
        <w:rPr>
          <w:rFonts w:ascii="Courier New" w:hAnsi="Courier New" w:cs="Courier New"/>
          <w:sz w:val="20"/>
          <w:szCs w:val="20"/>
          <w:lang w:val="en-AU" w:eastAsia="en-AU"/>
        </w:rPr>
        <w:t>1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TCTTGTTGGTCCTCTCCTGTCTTGGTGAGATGGCCATTCCATTCTTCACTGGCC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CTGACTGGATTCTGCAAGAAGGGGCAGCAGCTGCCTTTACTCGAAACATAACTCT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CCATTCTCACCATAGCCAGGTCTGGGGGCTGAAGATGGAAGGCTGAGGATGGGG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GAAAAAGAGGGAGTTGGAAGTTAGGGCTGCTGTCTAAAGTACACTTCTGTGGGG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TCTCTGTCTCCTGAACACACCCTGACTCTCCATCTCTCTGTCTCTAGTGCAGT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TTCATGGGTGATGGGATCTATAACAGCACCATGGGCCGTGTGCACAGCCACTTGC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GAGGTGTTCCGGGCTGTCCTGCGCCAGGAAACGGAGTTTTTCCAACAGAACCAAA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GCCATCACATCTCGGGTAACAGAGGACACATCCACCTTGAGTGAGTCTCTGAGTG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TTGAGCCTATTGCTGTGGTACCTGGTGCGAGGACTTTGTCTCTTGGGGCTTAT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GGGTCACTATCCCTCACCATGGTCACCCTGGTCTTCCTGCCTCTGCTTTTCCTT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TAAGAAGCTTGGAAAATGGCACCAGGTACTGGCAGCACAGGTGCAAGAATCTCTG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TCCAACCAAGTGGCCATTGAGGTTCTGTCAGCTATGCCTACAGTCCGGAGCTTT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TGAGGATGGAGAGATCCAGAAGTTCAGGCAAAAGCTGCAGGAAATGGAGACACTC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AAGGAGGCCCTGGCCTATGCAGTCAACCTCTGGACCACCAGTATCTCAGGGAT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AAGGTGGGAATCCTATACATCGGTGGGCAGCTGGTGACAAGTGGGACTGTAAGCA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AACCTTGTCACATTTGTTCTTTACCAGATCCAGTTCACCACAGCTGTTGAGGTC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TCCACCTATCCCAATGTACAGAAGGCTGTGGGCTCCTCAGAGAAAATATTTGAG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GACCGGACCCCTTGCTGCCCAGCCAGTGGTGTACTGACACCTTCAAATTTGGAG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GTTCAGTTCCAAGATGTCTCTTTTGCCTACCCAAACCGTCCAGATGTTCCAGTGC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GAGTTGACATTCACCCTATGTCCTGGTGAGGTGATGGCACTGGTTGGACCCAAT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GGGAAGAGCACAGTGGCTGCCCTACTGCAGAATCTGTACCAGCCTACCAGGGGGA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CTATTGGATGGGAAGCCCCTTCCCGAATATGAACACCGCTACCTGCACAGACAGA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GCAGTGGGACAAGAACCACAGCTATTTGGAAGAAGTTTCCAAGAAAATATTGCCTA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CTGATCCAGAAGCCAATTATGGAGGAAATCACAGCTGCTGCAATAGAGTCCGGAG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AGTTTCATCTCTGAACTCCCTCAAGGCTACAACACAGAGGTGGGCGAGGCTGGGGG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TATCAGGGGGTCAGCGACAGGCAGTGGCCTTGGCTCGAGCATTGATCCGGAAACC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TGTACTCATCCTGGATGATGCTACCAGTGCCCTGGATGCAAACAGCCAGTTACGGGT</w:t>
      </w:r>
    </w:p>
    <w:p w:rsidR="00F2053E" w:rsidRDefault="00F2053E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CGGCTCCTGTATGAAAGCCCCGAGAGGTGCTCTCGGT</w:t>
      </w:r>
    </w:p>
    <w:p w:rsidR="001F5D57" w:rsidRDefault="001F5D57" w:rsidP="00F205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6654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_Transcript_1/1_Cathepsin S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TCCGATCTAGTCAATGTAGCTGAAGTCACTTTGCTGGCTTTGAACTTTTAGAGAG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CACCTTCAAGCACTCCTAGTATGGGAGCACCTGCTGTTTCTAGCATAATGAAATG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TGGCTTGCGTGCTCCTGGGGTGCTCCGCAGCGGTGGCGCAGCTGCAGAGGGACCCCAC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TCGCCACTGGGACCTCTGGAAGAAGACTTACAGCAAGCACTACAGGGAAAAGAT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GTGGCACGGCGTCTCATCTGGGAAAAAAACCTAAAGTTTGTGATGCTTCACAAC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GCATTCAATGGGAATGCACTCATATGACCTCGGCATGAACCACCTGGGAGACAT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TGAAGAAGTGATTTCTTTGATGGGTTCCGTGACAGTTCCCAGTCAATGGCAGAGA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CACTTACAAGTCAAACCCTAATCAGAAATTGCCTGATTCTCTGGACTGGAGAGA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GGTGTGTTACTGAGGTGAAATACCAGGGTTCCTGTGGTGCTTGCTGGGCTTTCAG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AGGGGCCCTGGAAGCACAGCTGAAGCTGAAAACAGGGAATCTGGTGTCTCTGAG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GAATCTGGTGGATTGCTCAACTGAAAAATACAGCAATAAAGGCTGCAATGGTGG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GACAAGAGCTTTCCAATATATCATTGACAACAACGGCATCGATTCAGAAGCTTCC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CTACAAAGCCCAGGATGGAAAGTGCCAGTATGACTCAAAATTTCGTGCTGCCAC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AAAGTACACTGAACTTCCTTTTGGCAGTGAAGAGGCCTTGAAAGAAGCTGTGGC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AGGACCGGTGTCTGTTGCTATAGATGCGAGCCATCCTTCTTTCTTCCTCTACAGA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TGTCTACTATGACCAGTCCTGTACTCTGAAAGTGAATCATGGTGTCTTAGTGGT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ATGGTAACCTTGATGGGAAAGACTACTGGCTTGTGAAAAACAGCTGGGGCCTGAAC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GTGACAAAGGATATATTCGGATGGCAAGAAATAGTGGAAATCACTGTGGGATTGC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ACCCATCTTACCCAGAAATCTAGAGGATCTCTTCATTTTATAACAGGTTAAGAAA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ACACTTTCTCTTCACTTAATTTTACCTGCTGTATCCAGTAGACATAAATGTGTC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CAATGTATATTTACTGTACTAACAGAATATATAGTTTGACTCTTCTACTTTTAACT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GATCTTGGAACAAAGTTTACTAAGTAAAAATTAATAATTTACTGTAGATATAACT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AGAGTTGGTCAACCTAAGACAATCTGTTATGTTTATCATTGTCTTATTTTACACT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GTCTTTTTAAGTCCCCTGATGTCCTTTTGTAACTTGACGGCATATAAATGTTTAAT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ACCTGTCTTTTCAACCTTGTACCATTATTACATACCA</w:t>
      </w:r>
    </w:p>
    <w:p w:rsidR="008C693E" w:rsidRPr="008C693E" w:rsidRDefault="008C693E" w:rsidP="00F2053E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3030_Transcript_4/10_C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D1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GTTGCAGACAGTGACTAAAGGGGAGGTTTGTCTGTTGGTAGAAGAAGGAAGTCAA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GAGGTGTTGTGGGGTAGGTTTTTTTAAAACAGAAATCAAAGATAGACTTTTCTGAG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AAATAACACCTGTAAATGAAATGCTGTTTCTGCAACTTCCATTACTAGCAGTTC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CAGGTGGTAACAATGAAGATGTCTTCCAGGAGCAGATCTTCCAAATCATCCACAC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TTTTTACAACCGTTCCTGGACACAAAGTTGGAGCTCGGGTTGGTTGGGAGACTT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ACTCATGGCTGGGAGAGGAACTCGGGCAGAATCATTTTCCTGAGGCCTTGGTCAAA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ACTTCAGCAAGAAGGAGATGACAGAAATGGAAGGGCTTTTCCGCAGACTCTACA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TTGTATCACATATTTCACAACCATGCCAGCCAATGGAAGTTTGAATATCCCTTTGT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CAGATGGCAGCAGGCTGTGAGCTGCACTCTGGGGAAGCCAAGGAAGGCTTTAAGC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GCTTATCAAGGATCAGATCTCCTGAGCTTCCAGAATGATTCATGGTTGCCATCTCC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GTGGAACTAGAGCTCAGCAGGTGTGCGGACTATTTAATCAGTACCCGGTTGTCA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TAATACACAGGCACATCAGTGACACTTGTCCACGTTTTCTCTTGGGTCTACTTG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GGAAGGCAGATCTCCAGAGACAAGTAAGGCCAGAGGCTTGGCTGTCCATTGGCCC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CCTGGTTCTGACCATCGGATGCTAATTTGTCATGTCTCTGGCTTCTACCCAAAGCC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GGGCTATGTGGATGCGAGGTGAGCAGGTACAACAAGGCACTCAGCAAAGCGATG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CCCAATGCTGATGGGACATGGTATCTCAGGATTTACTTGAAGGTGGAAACCATTGA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TCTGGCCTGTCTTGCCGGGTGAGACACAGCAGTCTAGGAGGTAAGGACATCATCC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TTGGGTAAGAAGGAACTGGGGCCCAATTGGGAATGGGAGTAGGTGGTCCTCAAGCA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AGGAGAGGCAAATGAAAAATTGGGGATTTATGGACTCGAGACCAAAAGGAGTGAAC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TTAATTCAAGAAATAAAAGAGTTTAAAATTAGAGACCCCGCATATGTCGGAGAAT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AGTTAGGTGAATGATTCATCCCTCAAGAGGAATGAGAGAAGAAATAGGAAGAAA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TGATGAAGTAGACACAGAAATGGAAAAAGTAATACCAGAGAAATGTACTAAACA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GGTTTTGAAATGATACCC</w:t>
      </w:r>
    </w:p>
    <w:p w:rsidR="00E4379F" w:rsidRPr="008C693E" w:rsidRDefault="00E4379F" w:rsidP="00E4379F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267_Transcript_5/11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CD1b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TACTCTGGCAGCCCCCAGCATGGGTGTAGGGGGTCTGGATAAAAGCATGCTGCAC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CCTATGGTTCTGGGTCCTCCTGTATCCAGCCCTCCTCTCGTTCTGTAGGTCGGGG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TCTGAGGCCCTGCACAGGCAAATGTCTCAGGATTTATTTTGTTCTTCAGACTTT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TTTTGCTCTAGATCTTTTCTGTTTTCATTTTTTAAAAAATAATCCCTCCTGCTTC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TCCTCACTTTTTTTTATCCTTCTACTACCCACAGCTTTCCAGGGACCAACTTCT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GTCATTCAGATATCATCCTTTGCCAACAGCACCTGGGCACAAAATCAAGGCTCA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TTGGATGATTTGCAGATTCATGGATGGGATAGTGACTCAGGCACTGCTATTTTTC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CCCTGGTCCAAGGGCAACTTCAGTGATGAGGAGGTGACTGAGCTGGTTGAGCTA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AGTCTATTTAATTGGATTCATCCGGGTAATACAGGACCACGTCAGTGAATTCCAG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TACCCCTTTGAGATCCAAGGCATAGCAGGCTGTGAACTGCATTCTGGTGAGGCCA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AAGCTTCTTGAGGGGAGCTTTAGGAGGACTGGATTTCCTGAGCTTGAAGAATAAT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GTGCCTGCCCCAGAGGGCGGCAGCAGGGCACAGCGATTCTGCACGCTCATCGTTC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CCAAGGTTTCTGTGATATCGTAGAGAAGCTCCTCTTAGAAACCTGCCCTCGATATC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GGGTGTTCTCAATGCAGGGAAGGCGGAACTGCAGAGGCAAGTAAAGCCCGAAGCCT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CTTTCAAGTGGACCCAGTCCTGGGCCTGGCCGTCTGTTGCTGGTGTGTCATGTCTCA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TACCCAAAACCTGCATGGGTAATGTGGATGAGGGATGAGCGGGAGCAGCCAGGAA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CAAGGTGACATCCTTCCCAATGCTGATGAGACATGGTATCTCCGAGTAACCCTGG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GTGGCTGGGGAAGCAGCTGGTCTGAATTGCCGAGTAAAGCACAGCAGTCTAGGA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GACATTATCCTTTACTGGGGAAGCCCCACCTCCATCGGAGTGATATGTTCAGCA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AGTGCCTTCCTTGATTCTTTTGATATGTCTTGCATTATGGTTTTTGAGGCGCTGG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CAGAATATCCCGTGAGCTTTCATCATTTCTCATTAATCATTTGGAATAAGTACTC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ACCAGAATCTCAAGTTTTTGGCCCAGGAGTCAATCTCATCATATTTAATCAAATA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ATATTTGATCAACTCAGAGTTCTCATAGGTTGTGAAATAAATCGTAATTTATAC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AGAAAAATAATTAAGGACTGTGAATTTATTATGAGATTTTATCAATACTAGAA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TCAGATTTTATAGATGTGAAATGTGAAGAAGAATGTATCTCAGAATAAATAAAATA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ACATATGGTCTTACTTTTTTGCAACTTTAAAAAAGTAAAACCATCTTACAATTTTA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TTATAATGGCGTGAAAGTGATACACAATTCAGTAGAAATCATACTTTGAATTATG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TTCTGGGCTAGTGATATGATGCTGGGCAGTGGCAGTGAACCACAGCTCCCACTTG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GGGTGTCAACAACTGACACTCTATGATGTGTTCATTGTGTTAGATGATTTTGCTT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CAGGCTAATGTAAGTGTTCTGAGCATATTTAAGGTATGCTAGGCTAAGCTGTGAT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GCAGGCTAGCCGAATTAAATGCATTTTTGACATTCAATATTTTCAATTTACAATG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ATTGTTATGTAACCCTATCATAGGTCAAAGATCATCTGTATACAACTCAATGGTG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CACCTTGACTTACTATTTTAAAAAGTTTTTTTTTCTGCTTCTGCTGAAATATTAT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AAAGTAAGGTTACTATAATTATGCTGAAATAATTGTATTTGCAGAGATGCTGACC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TTAATATAATTCTCTTTATCTGCCTGGATGACAACCCTCATGGCCCATCTGTGATG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TTCTCTGAGAAGCTTTACCTAATGCTATAGTGAAAGTAACCCTCCCTTGGGTATTA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AAGATCTCCTTTACTCTGTGCTCTCAAAATTGCAGTTATTAATGTTTTTATTTCT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ACTTGCAAGTCCTTTGACAGAAACCTTGCTCTAGGTGGATCCCTGGCAAGATCTT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TGAATATGTATCTGTTCAGTAAATATGATCTGAGTTAATATAACTGCTATGTTA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TTTTCTCAAAATCATTGTCTTCCTCTTTTTTTTCCTCTCTAGTTAATATTCTAG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CCTTTTATTAAAATAGTTCTCACTTAGCAAAAAAAAAAAAAAAAAAAAAAAAAAAAA</w:t>
      </w:r>
    </w:p>
    <w:p w:rsidR="00E4379F" w:rsidRDefault="008C693E" w:rsidP="008C693E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</w:t>
      </w:r>
    </w:p>
    <w:p w:rsidR="008C693E" w:rsidRPr="008C693E" w:rsidRDefault="008C693E" w:rsidP="008C693E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7_926_Transcript_5/5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CD1d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GAGCAGCCAGGAACTCAGCAAGGTGACATCCTTCCCAATGCTGATGAGACATGGTAT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GAGTAACCCTGGATGTTGTGGCTGGGGAAGCAGCTGGTCTGAATTGCCGAGTAAAG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GCAGTCTAGGAGGCCAAGACATTATCCTTTACTGGGGTGAGAAAGAACTGGGGGCC</w:t>
      </w:r>
    </w:p>
    <w:p w:rsidR="008C693E" w:rsidRDefault="008C693E" w:rsidP="008C693E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TGTAAATGGGAGAGGATGATCCTCAGGCATTGAGGGAAGGACTAGAAAAATGATGAG</w:t>
      </w:r>
    </w:p>
    <w:p w:rsidR="008C693E" w:rsidRDefault="008C693E" w:rsidP="008C693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AATGGAGAGAGAGAGGGAGATGAGAGAGAGAGAGAGAGAGAGAGGA</w:t>
      </w:r>
    </w:p>
    <w:p w:rsidR="00FA2CF2" w:rsidRDefault="00FA2CF2" w:rsidP="00556130">
      <w:pPr>
        <w:rPr>
          <w:rFonts w:ascii="Courier New" w:hAnsi="Courier New" w:cs="Courier New"/>
          <w:sz w:val="20"/>
          <w:szCs w:val="20"/>
        </w:rPr>
      </w:pPr>
    </w:p>
    <w:p w:rsidR="00FA2CF2" w:rsidRPr="004E69EF" w:rsidRDefault="00061BB0" w:rsidP="0055613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 cell receptors and co-receptors</w:t>
      </w:r>
    </w:p>
    <w:p w:rsidR="004E69EF" w:rsidRDefault="00F8691D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4E69EF">
        <w:rPr>
          <w:rFonts w:ascii="Courier New" w:hAnsi="Courier New" w:cs="Courier New"/>
          <w:sz w:val="20"/>
          <w:szCs w:val="20"/>
          <w:lang w:val="en-AU" w:eastAsia="en-AU"/>
        </w:rPr>
        <w:t>Locus25_3929_Transcript_3/3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CRA</w:t>
      </w:r>
      <w:r w:rsidR="004E69EF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CACAGACCCCGATCCCGCCGTGTACCAGCTTAGAAACCCTAAATCCAACATTTCC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CCTATTCACCGATTTTGATTCTGAAACCAATGTGTCACAAAAGACGGGGCCCACA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CAGCACAGACAAAACCGCGCTGGACATGAGAGCCACAGGTTCCAAGAGCAACGGG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TGCTCTGGAGCAACAGCAATGATTTTGAATGCCAAGGCGCCTTCAACGAGACCTTC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CCAGCTCAGTCTTTCCCTGTGATGCCACATTGGTTGAGAAAAGCTTCGAAACAGAC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ACCTAAACTTCCAAAACCTGTCAGTGTTCGGGTACCGCATCCTCCTCCTGAAAGTG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GTTCAACCTGCTCATGACGCTGCGGCTGTGGTCCAGCTGAGGTCACCAAGAATGC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CCGAGTGCTCCCTGCCCCCGACTCCTCACCGCCCTCCTCTGCCTCTTTAAGCAGA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ACGCCCTCAGCCTCCATGAAGGAGAAGGCTCCCTCTGCAGCTCTGGCAATGCCAC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GGATCCTACCAGATATTTGTGATTGAGATGCTGGAGAGCTACCAAGCGCTGCTGC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CCTCTGTTCCCTCACTGCTGCTTGTCACTGCCTAACGTTCCCGGCAAAGGCAGGGG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GCAACCTCTCCTGGCTGTGGAGACGGCCCCTACCCCTCCCAGAGACTGCTTCTGA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CACAGTGCGATGGATCCCCAGGGGCTTCTCCCAAGCTCTAGCTCCTGGAGAATGT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GGAGCTTATATTTTTTAAATAGTGTTCATAAAGAAAGACATATTACCCTTTCTCC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TGTGGGGAAAACTCTCTCATTATCTAGACCCTGCTATGCTGTGTATCCGAGAGATC</w:t>
      </w:r>
    </w:p>
    <w:p w:rsidR="004E69EF" w:rsidRDefault="004E69EF" w:rsidP="004E69EF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GAGCGGT</w:t>
      </w:r>
    </w:p>
    <w:p w:rsidR="004E69EF" w:rsidRDefault="004E69EF" w:rsidP="004E69EF">
      <w:pPr>
        <w:rPr>
          <w:rFonts w:ascii="Courier New" w:hAnsi="Courier New" w:cs="Courier New"/>
          <w:sz w:val="20"/>
          <w:szCs w:val="20"/>
        </w:rPr>
      </w:pP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1797_Transcript_1/7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CRB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ATGACCTGAGCAAAGTGAACCCGCCCAAGGTCACCGTGTTTGAACCATCCGAAGCA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TCGCCCGGACACAGAAGGCCACTCTCGTGTGCCTGGCCACAGGCTTCTACCCCGAC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GGAGCTGAGCTGGTGGGTGAACGGCAAGAAGGTCCAGAGCGGGGTCAGCACGGACC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GCCTACAAGGAGCAGCCCAGCCAGAGCGACTCCAGATACCGTCTGAGCAGCCGGC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GGTCTCCGCCACCTTCTGGCACAACCCCCGCAACCGCTTCCGCTGCCAAGTCGAG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GGGATCAGTGACGAGGACGCCCGGAGTTCGGGAGACTCCGAACGCGTCACCCAGA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CAGTGCAGAAACCCGGGGCAAAGCAGATTGTGGCTTCACCGCGAAGTCCTACCAG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GCTCCTGTCTGCCACCATCCTGTATGAGATCCTGCTGGGGAAGGCCACGCTGTACG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GTGCTGGTCAGCGCCCTGGTGCTGATGGCCATGGTAAGGAGGCCGGCAGGTTGGAGG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GTGGAACATCACATGTGGGATATGGGGGATCTCAGAGCCTGCCTCAGCTTATCCT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TCGAGGAATTCGAAAGGGACCAGCAGCCTGGGGAGAAAGTGCAAAGATCATTAC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GCAGCATCGGAGGATGGGGAGAATCAAACAGCTCTCCCCTAAATCAGGCCCGGAG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GCCCCCTCTAACCTACTCCTGCTTGTGGCCACTGGGACCCTGACCATGTCCTTCTTCT</w:t>
      </w:r>
    </w:p>
    <w:p w:rsidR="001F5D57" w:rsidRDefault="001F5D57" w:rsidP="001F5D57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GTCAAGAGGAAGGATTCCTGAGACCGGCT</w:t>
      </w:r>
    </w:p>
    <w:p w:rsidR="001F5D57" w:rsidRDefault="001F5D57" w:rsidP="001F5D57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7_23431_Transcript_1/2_</w:t>
      </w:r>
      <w:r w:rsidR="00061BB0">
        <w:rPr>
          <w:rFonts w:ascii="Courier New" w:hAnsi="Courier New" w:cs="Courier New"/>
          <w:sz w:val="20"/>
          <w:szCs w:val="20"/>
          <w:lang w:val="en-AU" w:eastAsia="en-AU"/>
        </w:rPr>
        <w:t>TCRG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AAGCAGCTGGTTGAGCAGTTAAGCCTAATCTCTTCTTTTCCTGCTCTTATTCTTT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TTTCTATCAGTGCTTTTCAATGATTACTGCCTTGGTAGAAAATAGACATTTAGGTC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CTCTGAGGCAAACTTATGAAACATCAGATGTCATGAAATGTATATTCGAGGACTT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AGGAACCCAGAAGATCAAATTGACAGCATATAGATTTTTCATTTCTGGTCATGGAG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GTGAGATTTTTGTAGGAGCTGTAACCAGTGTGATAGCTCAGGATGGATCAAGATAT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CGAAGGAACTAAACTCATAGTAACTCCTCCTGATAGAAGGCTTAATTCAGACATCT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CAAGCCCACTATTTTTCTTCCTTCAATTGCTGAAATAAACCTACATAAGGCTGGAAC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TCTTTGTCTTCTTGAGAAATTTTTCCCTGATGTTATTAAGGTATCTTGGAAGGAAA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AGCAATACAATTCTGGAATCCCAGCAGGGAGATACCATCAAGATTAATGACACAT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AAGTTCAGCTGGCTGACCGTGACTGCAAAGTCAATGAATAAAGACCACAAGTGT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CAAACATGAGAATAATAAAAGAGGAGTTGATCAAGAGATTCTTTCTTCTTCAATAAA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GAGGTCGCTGCTATTAATAATGCAAAAGAAGCTTGTCTGAAAGACGAAAGTGATAT</w:t>
      </w:r>
    </w:p>
    <w:p w:rsidR="001F5D57" w:rsidRDefault="001F5D57" w:rsidP="001F5D57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CAGCTGCAGTTCACCAACACTTCTGCCTACTACACTTACCTCCTCCTCCTACTCAA</w:t>
      </w:r>
    </w:p>
    <w:p w:rsidR="001F5D57" w:rsidRDefault="001F5D57" w:rsidP="001F5D57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ATGATCTACTTTGCCATCATCGCCTTCGGCCTGTTAAGGA</w:t>
      </w:r>
    </w:p>
    <w:p w:rsidR="00E410CD" w:rsidRDefault="00E410CD" w:rsidP="001F5D57">
      <w:pPr>
        <w:rPr>
          <w:rFonts w:ascii="Courier New" w:hAnsi="Courier New" w:cs="Courier New"/>
          <w:sz w:val="20"/>
          <w:szCs w:val="20"/>
          <w:lang w:val="en-AU" w:eastAsia="en-AU"/>
        </w:rPr>
      </w:pP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5150_Transcript_2/2_TCRD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GGAGGCAAGGCACACACAATGTGCTTTAATAAATGTTAACAGAGATAGCGTCAGAA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TGGCAGAAAACCATCAACACTAACCCAGGTGAGAGTCAGTGTCCGGTGACCTCCA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CTGCGTACAGATTGGTAGGCAAGAGATAGTAAAAATGCCGTTTTTACAGGAAACT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GGATCTCATTTCTATCCCTCTCTCCAAAAACACTTGGATGGTGTCTGGAACTTGGAG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TTCATGTTTGTTAAATCAATTAATAGAAAGAAGTACATTTCCTCTGTATTTTACT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TCTCTACTAATAGCTTCAAAGATATTTAGATAAGATTTTAGAAACCCCATTGCCTA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AGAGTGTTGGAAAGTAGTGGGAGGGCAGAAAGTACTTTTGTGAATGAGACGCCAG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GGGTAAATCTAGTGCTGGGTAGAGCAGAGCCTTTCATGTTTAGGTAAAGGACGCCT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TCTTCCCCCAGGGTCTGCTTTTCTCTTGGAGAATGGAGCTGGGGACCTGTTGGCT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TTTCTACTTCTGAAGGCAAAGAAAGTGAAAGGAACAAAACACCATTTTCAAAGCG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AGTTGTAGGAATTAAAAAACGAGCCCTCCATCCCTTTGTATCTTTATATCTATTTA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CAGCATATAAAGCACTTAGGACCATAAACTCCTACCCCCCAGGACTTTTGTTTTT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AGGCTGGAGGATGAGCTGGGGTGGTGCCTTCAAAGGAAAACTGGTTTGGATAGCAG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TTAAGCATATGAGAAAATAACTTGAATCACTGAGAGGTCCAAAGCCTAAGAGATAG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TCTGGGTAGGCTTTTAGTTTCCTTCATGGAGTGTAGCTTTCTCATGCTGGTCAGCCT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AGAAAACTAACTTGACAGTCAAGAGAAAATTGATGGCAACACTCTTGGCAAATAGC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GCAGTCCTAGTACTGTGAGGGACATCATGTTCACCTTCCCGGGATGCACTTTGGGG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GCAGCTCTTTGAAGTCTGCTGTATGTCTTCAGGTTCCATTTGTTTTAGATCATCTG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GTTGTATTCGGTTCAAAGTCAGTGGAGTACAAGATTTTATTGTTGTGTTGAACTG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ATGTCACTGAATTAGAATCTTCATATTGACCAAGCTTGACAGCACTGTACTTCCCA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AGAGACTACGATAGCGGGGTCAAATTCTACTATTCTCTTGGACGACTGGAGACTT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CTACATTCTTGGGGTAGAAATCCTTCACCAGACAAGCAACACTCGTCCCATTTTTCA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TGAAAACGGATGGTTCGGTAAGAGGCTGACTTTGGGGCTCCACGAAGAGTTCGGTT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CTCCAAAAATCATCTGCCGGGTGTCCCAGGAGCACATTGTGACACTGTTTCACAAGT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CAGCCTTGGGCTGGC</w:t>
      </w:r>
    </w:p>
    <w:p w:rsidR="00E410CD" w:rsidRDefault="00E410CD" w:rsidP="00E410C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B35221" w:rsidRDefault="00061BB0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B35221">
        <w:rPr>
          <w:rFonts w:ascii="Courier New" w:hAnsi="Courier New" w:cs="Courier New"/>
          <w:sz w:val="20"/>
          <w:szCs w:val="20"/>
          <w:lang w:val="en-AU" w:eastAsia="en-AU"/>
        </w:rPr>
        <w:t>Locus31mer_3631_Transcript_3/3_</w:t>
      </w:r>
      <w:r>
        <w:rPr>
          <w:rFonts w:ascii="Courier New" w:hAnsi="Courier New" w:cs="Courier New"/>
          <w:sz w:val="20"/>
          <w:szCs w:val="20"/>
          <w:lang w:val="en-AU" w:eastAsia="en-AU"/>
        </w:rPr>
        <w:t>TCR ze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CTGCCTGTGAATCGAAAGGGGGTGTGAGGTGCTTGGCCCCGCGGGCTGGTGCCTG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CAAAGGCCCACGGTCTCCACTTCCTGAGGAGGCAGCACAGAACAAAGCCCGCAG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CCCTGCCCTTCCTTGTCCCAGCCTCGGCGGCCACAGCCCCTGCCAGCCGGCGCTG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AGGAAGGGGCGAGATGAAGTGGACGGTGCTTGTGGCCACGGCCGTCCTGCAGGC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CCCAGCTGCAGATGCACAGAGCTTTGGCCTGCTGGACCCCAAACTCTGCTACCT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TGGGATCCTCTTCATCTATGGCGTTATCATCACCGCCCTGTTTTTGAGAGTGAA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CCGCATCGCGGACGCCCCCGCGCACCTGCAGGGCCAGGGCGCGAACCAGCTCTA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AGCTCAACCTGGGGCGCAGAGAGGAGTACGACGTTTTGGATAAGAGATGGGGCCG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CCGAGATGGGAGGGAAGCAGAGGAGGAAGGCCCCTCATGAAGGCGTGTACAACGC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GAAAGACAAGATGGCGGAGGCCTACAGCGAGATTGGCATGAAAGGCGAGAACCA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GGAGAGGGAAGGGGCATGATGGCCTTTACCAGGGGCTCAGCACAGCCACCAAGGA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ATGATGCCCTCCACATGCAGACGCTGCCCCCTCGCTAGCAGCTCAGGGATCCCAC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CTGGCCAGCCCTGCAGGTGTCCAGATGGTTAGAGACCCAGGAAAAGCGTTTACGG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CAGCTCGCTCATGTTTCTCCACCACCAAAGTGGATGCTTCAAGCTGTGACATTTGGTC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AGTCCCAGACTGTCAAACACAGGGTGTTGTCCCCGGGCTATGGCCGGTCCTGGA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CCACTGCAAGTGTGACACGTTCCGTCTTCTTGGTCGCTGGGGACCGTGGCTCTTA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GGCGGGCACACCCCGCACAGCCCAGTCGTCAGTCCTGTGCTCTGCGACGTCCCC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ACCCCAAATGTTAGCGGTCTGCGCTGCTCTGTCGGTGTTTGAGTGGCTTCGCTC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TAAATTTGGCGTCTGCTGTCGACTTTCTCCTCGTTTCTCGGTAGCTTGTCATTG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GGGGCTGTGCTTCCCGGGGCAGGTCGGGCGTGGGGGGGATGGGACAAGCCCCAGC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CGGGTCCGCAGCGGCCAGAGCGCTTGGGAACCTGGGAAGGCCGTGCCAGAGTCCC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CGCGCCCTCCCCTGGGGACTGACAGATGAGCAGGCTGCCCCGCCCTCCGGAGAA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TGTGAACGAACAGTGTCACCGCAGCATGGACTGAGCGGGGTGGCAAGGCCACGT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TCACAGTGACGGCAGGACAGACCCAACACAGTGAGGGCGTCGAGGGAGACGCCCC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GCCGCTGGGAGCCCGCAGCGCAGCAAAGGGCTCGCGGCCCGGGTGGACACCTGTCC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GCTGGGGTTCGCTTTCTGCCACTCTGCTACAGCCTTCCCTGCACAATAAACGCCAG</w:t>
      </w:r>
    </w:p>
    <w:p w:rsidR="00B35221" w:rsidRDefault="00B35221" w:rsidP="00B35221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GGAAGAGCGGTTCAGCAG</w:t>
      </w:r>
    </w:p>
    <w:p w:rsidR="00B35221" w:rsidRPr="00B35221" w:rsidRDefault="00B35221" w:rsidP="00B35221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2194_Transcript_5/6_CD3D antigen, delta polypeptide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CCCAAAAGACTATCAACAGATGAATCGATAAACAACTGTGGCATATCCATAAATGG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CTACTGAACAACAAAAAAGGAATGAACTATTGAAAGATGCAACAAGATGGATGAA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AATAATTATGCTGAATGTAAGAAGGCAGACCAGAAAAGGGTACATAATATATTA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GTATATTAACTATAGAAAAATGAGAACTAATCTGTAATGACAGAAAGTGGATCC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GCCTGGAGGGTGTGGAGATAAGGAGAGGGAGCGGGGAGGGATTGCATGCAAAGG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AAGGAAACTGTTCAAAGTGTTGGATACATTCATTTTCTTGATCGTGGTAGTGTTT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GTGGGCTACATATGCCAAAGTTTGCCAAATTTTACGCTAAATATATGCTGTTTAT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CAGTTTACCTCAGTAAATCTGTTTTTTAAAAGCACACAAAAAAATAGAGCCATA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ACAAGATTCTAGAAGGGCTCAGATGGAGGGAGGGCAGTTTTTCTCAACTTTGGC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GTTAAAATCGACTTAAGTCCTGATGCTCCAGACCAATAAAATTAGAATTCCTGGG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ATCACCCAGAAACCAGTATTTTTAAAAAGTTCCCAAGAGTTTCCAACATATGGC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TTGAGAACTAGTGAGAGGTATGGTGGGATATAAAGGCATATGAGGAATCAGGTGA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GTGTGCAGTGTGTGAAAAGGATACAAGCACTGGTACAATACAAGCCATGAAGGG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CAGTGGAGGTACTCAGTGTGAAAGCAAGATCTAGGGTTAGAAGGACTATGGTAGT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TATAAAGGGTAGGAATAAATCATAACCATGAATGCAGCATCTGTTGTAAATTGGA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TTCTGTCTCTACCAAAATTGAGGTCTGTGTATATCGTGAAGAGATAGTGGTCAG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CCAGATCTCTGGCAATATAGTTTTTAATTCTTTTTTCTTTGGGGAACCCTGGTC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ATGCTTACTCTCGTTTAAATGCCCTGAAGTTCACTAAACTACTCTTACTCAGAG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AAGGAGAGGTTCCCACCTATGGTAGACAGGAACAGGCATGAAGGACACAGAGTAA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TCAGTTCTTCATTTAAACCAAGGACTCTGAATTGGGGTTGTTTCAGAATTACTC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TACATGCCTAAAGTGGGGCCCACGTGTCTATATTCTTAACAATTCCCTCAGGCT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AGATTCAGAACCACCACTAACCCACTAACCAAAGAAACCAAAGATGACATCCATTG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ATCCTAAGTCCCCACCTAGTCTCAAACTCCAGCTTTCCAAGTGAGTGGAGAGGAA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TTTTAATTGATGAAGGGTTTCTGTTGCCAGTTTATCCTGCAGGAGACAGGGGCAA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TGGGGAAAGTAAGATAAATGGTATTAAAGGGGTCTAGGCTAAGACTTCTCATAG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GGCTACTGCACAATGAGGTTAAAAAGCCAAGGCCAGCCCCTTAGCAGAAGTGGGA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CACACACATTCTCTGCATCTTGATAAGAAGTGAGTCTCAAGGCCTTTGATGTCT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CCTCCGCTCGTGATGTCATGGAAACTTTTGTGCGGCTGAGTCCCTGAACACAGC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CCTCAGCTGTGGTGAAGAAGCCAAAACCCAGGAAGGGTTACAATGGGGGGCTAA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GATAACAAATAGCGAGGGAGTACGTGGGGGCAGATCCTGAAGAGAGTGCACCAGG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ACACCAGTGAGGCAGAAAGTGATGAGAAGCTGTCCATTAGACTGTTCATGTGGG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GACGGGAAGCAATGAAGGAATGATACAGATTGGCAGGGAGAGCAAGGACCCAAA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CAGGACAATTCCCATGCCTTGCTCAGGAGGCTTGAAAAGTCCAGGCGCCTGCTGA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GAAGACATATTTATTGACTGAACAAAGAGAGAAGGTGTGGTTGATAACTGATGC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TAAGCCACCAATCTCAGGTTCACTTGTTCCGAGGCCAGTTTTCACCAAGACGGCT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AGCATCATTCCGATCACGAAGGGGCTGATAGAGCTGGTCATTACTCAATAAATG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TCTCAGCAGCCCTAGAGAGCCTTCCAGTCTCATGTCCAGCAAAGCAGTAGACTCC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CAAGGAGGATAGTGGCAATGATGTCAGTGACAATGATGCCAGCCAGGGTAGCTGA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TCCACACAGTTCTGGCACATTCTATAATATACTTGTAAAGTATATAATTTGAT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TTTCATATGTCTCATTGCACAGATACACTCCTCGTGGGTCCAGGATGCGTTTTCC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CAGACTTTGGTCGTTTGAGGACAGTTTTCCCCTTGTTCCCTGTAGCCATATGGT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ATTGCAATTCAAAAGCACTTTGTCCTCAACTTCATCCACAAGATTCTGGGAGAG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CTTGGGAGAGAAGGGCAGCCAATATCAGGCCAGCCAGAAACCTGCTGTGTTCCAT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ACAGAATTCATTCAGTAGATAGACACAACCCACGCTGCAAGTAAATACAAAAGCC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CGGTGCATACAAAAAGGGCGGGTTATATAGTGTCAAAAGCTCCTGAAAACTCCTTC</w:t>
      </w:r>
    </w:p>
    <w:p w:rsidR="00B35221" w:rsidRDefault="00B35221" w:rsidP="00B35221">
      <w:pPr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TGCCAGGCACTTAGGATGAGGAAAGGAGAGAAGGGTGGGGAGGAGGCAT</w:t>
      </w:r>
    </w:p>
    <w:p w:rsidR="00B35221" w:rsidRPr="00B35221" w:rsidRDefault="00B35221" w:rsidP="00B35221">
      <w:pPr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804_Transcript_3/9_CD3E antigen, epsilon polypeptide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GTCGAGGGTAAACCAGCATTCCATCCCAGTCTTAGTTGCTCGCTTCGGAAAATGAAG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GCCAACTGGCCTCCACCATCTTAGGTAGAGTAAGTATCCAGTGAGAGAAGAATG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GGGAAATCTCTGGAGAGTTCTGGGACTCTGCCTCTTATCAGTTGGTGCTTGGGGG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GATGAATCTTCTGTTATACTGAAAATATATAAAGTCTCCATCTCCGGGACAAAG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GCTGACATGCCCTGAGGATTCTGAATCTGGAACAATAATATGGGAAAAAGATGGT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CGACGCACTAACGAAGACACGCTATTATTGGAGAATTTTTCAGAAATGGAGGAT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TATTATTCCTGCTACACAAGTGCCTCTAAGAACAATCGCAATTTGCTCTACCTG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AAGAGTATGTGAGAATTGCATGGAGGTGGATCTGATGGCAGTGGCCGTAATCATTA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GACATTTGCATCACTCTTGGCTTGCTGTTGCTGGTGTATTACTGGAGCAAGAAT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GCCAAGGCCAAACCTGTGACCAGAGGAGTGGGTACTGGTGGCAAGCCCAGGGGA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CAAGGAGAGGCCACCACCTGTTCCCAATCCAGACTATGAGCCCATCCGGAAAGGC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GACCTGTATTCTGGCCTGAATCAGAGAGGCATCTGACAGCTCCCAAGGACACTG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CATTGGCCCAGACCTGGCTCCTCTTCAGGCACCTGTTCCCTGGGCAAGTCTTGGA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AGAATTGTTCCTCTGCTTCTTGTGGAACTCACACCTGCAGCCTTGTCCCCAGCT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TTCCTGCCTTCTCTGCTAGTGCACAGTCCTGGGATATTGCTGCCTTATTGTCCT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TATCATTGCTACTCACCCCTTCACACCTGGCCTGTACCTTTGTCTGAATATTTA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CTGTTCATCACCGCCCCCAATTCCTGTCTTCCCTGCTCTCTCTTTGGCAACCCT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GAAT</w:t>
      </w:r>
    </w:p>
    <w:p w:rsidR="00B35221" w:rsidRP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3730_Transcript_3/3_CD3G antigen, gamma polypeptide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AGGTATTATTGCCCAATCAGAACAAGGAGAACTTTCAATAACAGTGGATGAGAA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GATGGTTCAGTACTTCTGATTTGTAAATCGAAAGATAAAAATATCAAATGGTA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TAGAAAGGAAATAATTTCACTATCTCAAAAAAAAAATAACGATACATGGAATCT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TCGTTTGAAGAACCCTCGAGGAACATATTGGTGTTCAACAGCAAACAACAGTTC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CACTCCAAGTGTATTATAGAATGTGTCAGAGTTGCATTGAGCTGAGTGCAGCCA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CTGGCTTTGTCTTCGCTGAAATCATCAGCATTTTTCTTCTTGCTGTTGGGGTCTA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TGCTGGACAGGATGGAGTTCACCAATCAAGAGCTTCAGACAAGCAGACTCTGTTG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ATGACCAGCTCTATCAGCCCCTCAAGGATCGAGAAGATGATCAATACAGCCACCT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GAAACAAACTGAGGAAGAACTGAGCTCAGGACTCAGAGTAGGTGTTCTTTCTACT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TTCAGAAACAAAGTGGTATATTTAGGAGCACTCCTAGCAGAGAAACTTTCAGGCC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CTAGACTCAAAGTTCCCAGAGGTGACAAATGGAGAAGAAAGTCCACCAGAGCAAA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GTTTTCTCAAAATAAAATAAAAGTAAAAAATATGTATGGTGTTTCAGGAGTGCC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TTGGGAGGTAATAGTTTTGTAAAAGAAAAATGAAAAGATCAATAACTCCATTTGAA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TTTTTTTACATTTTACTTTTTATTTACTTTTTGCATGTCATAATTCACATGGGTC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GCACTGAAAGATCTCCCTCCACCTACATTCCCAGTTGCCCTTTCCAGAGGCAAA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TGCTGTTCTTTATATATCCTCATAAGACATATAATGTATCATATATCAGAGGTAT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GGCATACATAAGCAAATTCTTAAGTATACATTTTTCTTCCTTCCCCTTTCTCACAC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TATCATACTATATATCTTGTACTTTTCACCTAATGAAACTTGAACATGTTATTT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CAGTATATAAATTGGTTCCAATCTGTTGCTCTTAACAATGCTGCAATGACTAATAT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ATAAATGTCATTTTTTAAAAT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1813_Transcript_3/4_CD4 antigen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CGCTCTTCCGATCTGCTCTCCCCAGTGGGCTCCTGGTGGCAGAGCTCCCAGCCCTC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AGGCACACCTGTGCAAGAAGCAGAAGCAGAGAGGACAAAAGACATAGGCTCAGAG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GCCCTGTCTGCAGGGGAAGGCCCAGGATCTGCCTGCCTCAGCAAGGCCACAATGA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GATCCTCTTTCAGGCACTTGCTCCTGCTGCTGCAACTGGCGCTTCTCCCAGCCA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CAAGGAAAAGAAGTGGTGCTGGGTAAGGCAGGAGACAAAGCAGAGCTGCCCTGCC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TCCCAGAAGAAGAGCATGAGCTTCAGCTGGAAATATTCTGGGATCATGGTTCTGA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TTCCGGCATCAACATTCTTGATGATAGGTTCCTCCTGGCTGAAAACACGTGTTG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AAGAAAACCCTATGGGACCAAGGATCCTTTCCTCTGGTCATCAAGGATCTTGACA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ACTCAGGGATTTACATCTGTGAAGTGGAGGACAAGACAAAAGAGGTGGAATTG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TCAGATTGAATGCTGATTTGGACATCCGCGGTGGCAGCATCCACCTGATGCCTG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AGACTGACCCTGACCTTGGAGAGCCCGCCTGGTAGCAACCCTTCAATAGTATGGAAA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CAGGGAGTAAAAAGTATAATGGGGACAAGAGCCTCTCACTGTCCCAGCTAGGGT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GAGAGTGGTACCTGGGAATGCATCGTCTCCTACAGCAAGAAGACACTGGTGCTCA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ACATCTTGGTGCTGGCTATCCGGAAGGTCTCCAACACAGTCTATGCAAAAGAGGG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AAGGCGGAGCTCTCCTTCCCACTTACCTTTGAAGATGAAAACCTGGAAGGTGAG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GGCAGCCGGAGGGGACTGCCTCCCTTCAGTCCTGGATCGCATTCTCCTTGGATAA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AGTATCTGTGAAGAAGGTTCACCCAAACTGCAAGCTCAAGATGAAGGAGTCGCT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CTCCTCTTCAGCCTGCTCCAGGCCTCGCCTCAGGATGCTGGCTCTGGAAACCTGA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CTCTCAGAAAGGGGCAGTTGCATCAGGAAGTGAACCTTGTGGTGATGAGAATGACT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TCCCAGAACCTTTTGACCTGTGAGGTGCTGGGACTCAGATCCCCCAAGCTGACA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TTGAAGCTGGAGAACCAGACTGTGAAGGTCTCAGAACAGCAGAAGCAGCTAGTGGA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CCGGACCCTGAGGCAGGGACATGGCAGTGTCTATTGAGTGACGAGGACAAAGTC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CTGGAATCCAAGACTGAAGTTCTGTCTGCAGGTTTCACTCAGGCCTGGCCAAAGCTCCTG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ATTGTGCTGGGGGGGATCCTGGGCTTTCTGATTTTCACCGGGATCTGCATCTTCTG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GTCAAGTGCCGGCACCGCAGGCGCCAGGCAGAGCGGATGTCTCAGATCAAAAGACTC</w:t>
      </w:r>
    </w:p>
    <w:p w:rsidR="001E4E72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GTGAGAAGAAGACCTGCCAGTGCCCGCATTTGTCCAGGTGGCTGAGCCTCATCC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CGCCTTGAGCCTTCCAGAAGATCCCCGACTGGTCAAGAACCAGAGGAAGAAGAGACC</w:t>
      </w:r>
    </w:p>
    <w:p w:rsidR="00B35221" w:rsidRDefault="00B35221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AGTCCTGAGATCGGAAGAGCGGTTCAGC</w:t>
      </w:r>
    </w:p>
    <w:p w:rsidR="001E4E72" w:rsidRDefault="001E4E72" w:rsidP="00B35221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3_2175_Transcript_1/3_CD8A antigen, alpha polypeptide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CGCCCTCGCATCTTGAAATCTCTAATCTCTCTTTATCCTTCTGTCACTCCCACAA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GCCATTTTAAAGGACCATTTCCAAGCCTTTTCCCTGGTTCTCAAATCTGCAGTTT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GCCCCCAGCCGCCGACAAGGTTGCCTGGATGGCTCCCATTCATGGGCCCCAGCT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CTGGGCTGGAAGGTGGCAACCGCGAAAATGAGAACGACTCTATCCTCAGCGGGA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GATGACATCACATCCTCAGAACGCAAAATTGGACTCGGCAGCCGTCCGGAGGGCG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TCCCGGCTCCGTATTTCGTTGTCTCCTGCGCGTTCTACTCGCGTCTGAGCTGAAA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CCGCGCCGCAGGGGTGCGCCATGGCCTTGCCGGTGACCTGGCTGCTCCTGCCCC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TGCTGCAAGCTGCCACGACCTTCGGGCAGCTGTCGTTCCGGATTTCGCAGAAAG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AGTCACCTGGGCAAGCAGGTGGAGCTGCGCTGCGAAGTGCTGCTGTCCAGCCTGGC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GCTGCTCGTGGCTCTTTCAGCCTCCTGGAGCCGCCACCAGCCCTGTCTTCCTAA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ATCTCCAAAATCCGGATCAAGACGGCCGAGGGGCTGAACAGCAAACAGATGTCGG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AGGATCCAGGACACCGTCTTCACCCTCACCCTGCACAACTTCCGCGAAGAGGAGC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ACTATTTCTGCTCGGTTGTAGGCAACTCGATACTGTACTTCAGCCCCTTCGAG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TCCTGCCAGCGACACCCACCACGACGCCCGCGCCGAGACCACTCACGCGAGTC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AAAGCATCGCAGCCAGTGTCCCTGAGCCCGGAGGTGTGCCGGCCGGCAGCGGGCA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GCGGACACGAGGGAGCTGCACTTCGCCTGTGTGATCTACATCTGGGCGCCTCTGG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TCTGCGTGGTCCTTCTCCTATCTCTGGTCATCACGATCATCTGCAATCACAGGAA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AAGACGTGTTTGCAAATGTCCCAGGCCTGTCGTCCGACCAGGAGGCAAGCCGAGCC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GAGAGATATGTCTAACATGGCGATGGGCAGTTCAAGACTCCAACCTGAGAACTC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CAAGGAGAGCAACGGTCTTCTTTTGGTTTTCATTCTCATTATTATTTTCGTGGGT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GGGAGGAAAGATTACTTTTTCTTTATGCCTTTACCTTGACACAAAGCAAAACTAT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GTCTACAGTACACCGGAAGGATTACAATACCATTATGCACATGTATGGGCGGAAA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GTGTTCTCGGAATCGGGCCGTTAGAGCTGGTGGGGGCCTCAAGGCCCCTTGGTG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TCTTTTTCCCACCTATTTTACAAAGAAGAAGGCTGAAGTCCAGAGATTGGGAGAAG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CCAGAGTCACAGCAAGGCCAGAGCTGTTCCTCCGCACCGCTCAGGCCCTTCTTCCA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CCTCTGTCTCAGCACGGGGTTCTGTGTTTCAAAGCGCAAGGGAACAGGTCATTTC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CACATGTGATAGACCCATTACTGCACACAGAACCCTGAGACGGTAATGAAATATG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TCTGCCTTTCACAGAGTTCTATAATGTAGTCGAATGGTACCAGACTTTTTTTTT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AATCAAGCATGAAATTGTATAGTTATTATATAAACAAGCATGAAATTCTTCAAAT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GGACGGGGTAAACTGAATCCTGGAAAATGTATAACTCGATCTCTAAAGGAAATCT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ATCAAGAAGTGGAGGCAAAATTGCTCTCCAAAACTTCATTGAAGAGATCGGAAGA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14699_Transcript_1/1_CD8B antigen, beta polypeptide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CTTCCGATCTCAGGTGTCCAGGCCAAGATGCAGCTGCGTCCCTGGCTCCTCCTCG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CAGCTGGCCGCTCTCCATGACAGCTCTGCACTCCAGCCAATTCTTGAGTACAAAA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AGACCAACAGTAAGACGGAGCTGTACTGTGAAACCAAATACTCCTCCAGCAACA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ATCTACTGGCTGAGACAGCGCCAGGCCCCAAGCACAAAGAGTCACCATGAGTTCC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TTCTGGGATCCCACAAAAGGGGCTGTGTACGGTGAGGGTGTGAAACAGGAGAAGAT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GTGCTTCAGGAGAAAAGCCAGTCCATTCTCAATCTCACAAGTGTGAAGATTTCCGA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TGGTGTCTACTTCTGCATGACCATCGGGAACCCCGAGCTGACCTTCTGGAAGAGAA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CTGAGTGTGGTCGATGTCCTTCCCACCACTGCCCAGCCCACCAAGAAGTCCACC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AGAAAAGGTGCCGGCTCCCAAGCACAGTGACCCAGAAGGGCCCACCTTGTGGC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ATCCTTGGTCTGTTGCTGGCTGGTGTTCTGATTCTTCTGGTGTCCTTGGGTGTGG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ACTTATATTGCCTGCGGAGGAAAGCCCGGCTTCGCCTCATGAAACAGTTTTATA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CAGAGAATACGCTTTTAGTGTCTTGCTACAAAGATAGTGTTGGTCAAGTAATGA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GATCTGGAACAAAACAGAAAAGGAACACACTGAATGGAAATGTCACTGACCTACAA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TGCCTGCTTTTAACTACTGCACATTCTTTCTGTGGGCCTCGTACATGGAAGCAACT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AAATGGTCGTCAGGAGACTTAGAGAGAACGCTTCAGAGCCCAGGGGCACTTCCTGC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AGGGGCACACTGGAAGATTGAGCAAGAAATGCCACCCGTGATACCACTTCTAGCT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TCCACCCTCGCTGGGCTGGGACCTTTGGTGTAGGCTCTCCAGCCACCGCCTAGC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GCTTTGTTCTCAGCAGTGACATTGAGTTCTGAGTCATGGGATTGTGCTCGGATGA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CCTTGTTCTTCTCAGGCTGGGGTGGGCTGACTTCACAGAGAGCTTCGGAGACCAGA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CCTGAAAATGAAGCTCGCAGGAAGGGCTGACCTAGCTCTCACAGTCCCAGAGGA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CTGGGACTGAGAACTTGTGGCTTTGGGTGCAG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mer_5135_Transcript_2/2_CD28 antigen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CTGGCCTCAATAGGTGCATCTTCAGCCTACCTCACACTTTGGGCTCCTCAGGGAGGAG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GCAGCCCTAGCCCACCGTTGGCACAATGATCCTCAGGCTGCTCCTGGCTCTCAAC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CCCCTCAATTCAAGTAACAGAAAACAAGATTTTGGTGAAGCAGTCGCCCATGCTT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GTACAACAATGCGGTCAACCTTAGCTGCAAGTATACCTACAACCTCTTCTCAAAG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CCGAGCATCCCTTTATAAGGGAGCAGACAGTGCTGTGGAAGTCTGCGTTGTGAAT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CTACTCCCATCGGCTTCGGTTTCAGTCAGCTCCAGGATTCAACTGTGATGGGAAA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AACGAAACAGTGACATTTTACCTCCGGAATTTGTATGTTAACCAAACGGATATTT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TCTGCAAAATAGAGGTCATGTATCCTCCTCCTTACATAGACAACGAGAAGAGCAAT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CATTATCCACGTGAAAGAGAATCACCTTTGTCCAGCTCACCAGTTTCCTGACTCT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GCCATTTTGGGCACTGGTGGTGGTTGGTGGAGTCTTGGCTTTCTACAGCTTACTA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AATGGCTCTTTGTATTTGCTGGATGAAGAGTAAGAGGAATCGGATCCTTCAGAGT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ACATGAACATGACGCCCCGGCGGCCGGGACCCACCCGCAGGCTTTACCAGCCCTAT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GCGCGTGACTTTGCAGCCTACCGCTCCTGACATGGACGCCTATCCAGATGCAAG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GGCACCTCTTCACCTGCTCAACACCACTGCTCTGGATAGGAAAGGACAGCCTCG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AGCCAGCCATCTCAGGCTCCTATTAGGCCATCAATGCCGATTTTCCTATAATGAC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AAAGAACATCATTTTGAGACTCTGAAATGAAGTTAAAGAATCCTCCTGTGGCAG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ATTTTGTAGTGCCATGACCAATATTCAAACTTACTATGTATTTATTGACTTGATT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TTAGCTTTAAAATTTGCTTCCAGTTTTACTCCTTTCTCACTCATGTGCACATTGT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GAATAAAGTATGATATCGAAAGACATTTAATGGAGAAGAAAAGTTAGAAAATCAT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TTTGGTTAAATGGGGGTTTAGAGTAGGAATAGATTAGAATGGGAGTAAGGAGACTT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TTTTTAAAACCATTATAACACTGTCTTTTACTCATGAAATGAGCCACTTCATTGAT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AGTGCTGTTTTCCTTTTGGTTTAGAAAGATGTAGATATAGTCTTTGATGTATTCT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ATATTCAGTTATTTTGACCGATGGAATACCTTCAAAACAATGCAAGGCAAACCAAC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TTTCCTTACTCCCTGTGATGGGAGATCGGAAGAGCGGTTCAGGAGGAA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F8691D" w:rsidRPr="00F8691D" w:rsidRDefault="00F8691D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  <w:r>
        <w:rPr>
          <w:rFonts w:ascii="Courier New" w:hAnsi="Courier New" w:cs="Courier New"/>
          <w:b/>
          <w:sz w:val="20"/>
          <w:szCs w:val="20"/>
          <w:lang w:val="en-AU" w:eastAsia="en-AU"/>
        </w:rPr>
        <w:t>Immunoglobulin</w:t>
      </w:r>
      <w:r w:rsidRPr="00F8691D">
        <w:rPr>
          <w:rFonts w:ascii="Courier New" w:hAnsi="Courier New" w:cs="Courier New"/>
          <w:b/>
          <w:sz w:val="20"/>
          <w:szCs w:val="20"/>
          <w:lang w:val="en-AU" w:eastAsia="en-AU"/>
        </w:rPr>
        <w:t xml:space="preserve"> and B cell co-receptors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9_86_Transcript_8/16_immunoglobulin heavy chain</w:t>
      </w:r>
      <w:r w:rsidR="00F8691D">
        <w:rPr>
          <w:rFonts w:ascii="Courier New" w:hAnsi="Courier New" w:cs="Courier New"/>
          <w:sz w:val="20"/>
          <w:szCs w:val="20"/>
          <w:lang w:val="en-AU" w:eastAsia="en-AU"/>
        </w:rPr>
        <w:t xml:space="preserve"> gamma (IgG)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GAGTGTGGGAGCTGGATTTCTGGGTGTAGTGATTGTGCAGAGCCTCGTGCATCACC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ACGTGAAGTCCTGTCCTCGCTGCCACCTGCTCTTCTCCACGGTGAGCTTGCTGTA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GAAGGACCCGTCGGCATCCAGCTGGGCCGGGGTCGTTTGGTACTTGGCCTCGGG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GCTGCTCGTTGCTCTCCCACTCCACGTTGATGTCAGACGGGTAGAAGCCTTTGAC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GGTCACGCTGACCACGTTCTTGGCCAGCTCATCTGGGTGTGGGTTCAGGACGTAT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CGGCTCCCGGATCGGCCCTTTGGCCTTTGTGATGGTCCTCTCGATGGGGGCTGG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CTTGCTGTTGACCTTGCACTTGAACTGCTTGCCGTTCAGCCAGTCCTGGTGCAG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GGGAGGACGCTGACGATGCGGTAGGTGCTGTTGAACTGTTCCTCCGGCTCCTTCGT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CCATGTTCGACTGCTTGCCGTCCACATACCAGGTGAACTTGACGTTGGTGTCATC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TCACGTCCACCACTACACACGTGACCTCGGGCGTCCGGGTGATCATGAGGGTGT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TTTCGGGGGGAAGATGAAGACCGAGGGTCCTCCCAGGAGCTCGGGAGCGGGACA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TGCTGCCGGTGCCGCCGGTCCCGTCGATGCCGCCAGTGCCTCTGGTGCCTCCGGT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CCGTGTCGCCGGTGCCGCCTCTGTTGCCTCTGCTGCCTCTGCTGTCGCTGCAAGT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TCCGCAGATACGATCTTGTCCACCTTGGTTTTGCTGGCCGGGTGGGCTACGTTGCA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AGGTCTGGCCGGACGCGCTGCTTTTGGGCACTGTCACCATGCTGCTCTGAGAGTA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CGAGGAGTGCAGGGACGACGGGAAGGTGTACACGCCGCTGGTCAGGGCACCCGAG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AGAGACGGTCACCGGCTCAGGGAAGAAGCCAGAGACCAGGCAGGCCAAGGAGATC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GCCGGATGAAGCCTCTTTTGGCGGGGACAGAGGGAAGACCGACGGGGCCTTGGT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TGAGGAGACGGTGACCACGGTTCCCTGGCCCCAGAAATCAAAGTTATGAGTGCTA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TGCACAGTAATATGTGGCCGTGTCCTCAGGCCGCAGACTGCTCAGTTCCATGTAG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GCTGCTGGACTTCTCTGCGGTCATGGTGACTCTGCCCTGGAACTTCTGCGCATA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TGCTACTATCTTCAGGATCAATTCTTCCCATCCACTCAAGCCCTTGACCTTGTGC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GCACCCAGTGTATAAAATAGTTGCTGAAGGTGTATCCGGAAGCCTTGCAG</w:t>
      </w:r>
    </w:p>
    <w:p w:rsidR="00954715" w:rsidRPr="00954715" w:rsidRDefault="00954715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1_3346_Transcript_1/1_</w:t>
      </w:r>
      <w:r w:rsidR="00F8691D" w:rsidRPr="00F8691D">
        <w:rPr>
          <w:rFonts w:ascii="Courier New" w:hAnsi="Courier New" w:cs="Courier New"/>
          <w:sz w:val="20"/>
          <w:szCs w:val="20"/>
          <w:lang w:val="en-AU" w:eastAsia="en-AU"/>
        </w:rPr>
        <w:t xml:space="preserve"> </w:t>
      </w:r>
      <w:r w:rsidR="00F8691D">
        <w:rPr>
          <w:rFonts w:ascii="Courier New" w:hAnsi="Courier New" w:cs="Courier New"/>
          <w:sz w:val="20"/>
          <w:szCs w:val="20"/>
          <w:lang w:val="en-AU" w:eastAsia="en-AU"/>
        </w:rPr>
        <w:t>immunoglobulin heavy chain mu (IgM)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TACACCTGCGTCGTGGGCCACGAGGCTCTGCCCCACTCGGTGACCGAGAGGACCGTGG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AGTCCACCGAGGGGGAGCTGGGCGCCGAGGAGGAGGGCTTCGAGAACCTGAACGCCA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CTCGACCTTCATCGTGCTGTTCCTCCTCAGCCTGTTCTACAGCACCACAGTCACGC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TCAAGGTGAAGTGACCACCCCCCAGAGCAGTGGAGAACAAGGAGACGCCATCAGGAG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CCACCGCCTGGAGCCGCCTGGCCTGCAGGCAGCGCCACCTGTGCTCAGATCTCCCC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CCAGCCCGCAGCCCCCTGGACACCGTCCGGCCTGGACACCGCCCGGCATTGCTTTGT</w:t>
      </w:r>
    </w:p>
    <w:p w:rsidR="00954715" w:rsidRDefault="00954715" w:rsidP="00954715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GTACCCGTGTGTCGCCTCAAATAAATGTGTATATTTTATCTTGTGAAACTGCTTC</w:t>
      </w:r>
    </w:p>
    <w:p w:rsidR="008B3CCA" w:rsidRPr="008B3CCA" w:rsidRDefault="008B3CCA" w:rsidP="00954715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8B3CCA" w:rsidRDefault="000670D3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8B3CCA">
        <w:rPr>
          <w:rFonts w:ascii="Courier New" w:hAnsi="Courier New" w:cs="Courier New"/>
          <w:sz w:val="20"/>
          <w:szCs w:val="20"/>
          <w:lang w:val="en-AU" w:eastAsia="en-AU"/>
        </w:rPr>
        <w:t>Locus19_10578</w:t>
      </w:r>
      <w:r w:rsidR="00F8691D">
        <w:rPr>
          <w:rFonts w:ascii="Courier New" w:hAnsi="Courier New" w:cs="Courier New"/>
          <w:sz w:val="20"/>
          <w:szCs w:val="20"/>
          <w:lang w:val="en-AU" w:eastAsia="en-AU"/>
        </w:rPr>
        <w:t>_Transcript_2/2_immunoglobulin heavy chain epsilon (IgE)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CCACCCAGGCCCCGGCCGTCTTCCCCTTGGTCTCCTGCTGCGAAGGCACCAGCACCGC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CCTCTCCGTGACACTGGGATGCCTGGTCAGGGACTACTTCCCAGGCCCAGTGACCGT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CCTGGGATGTGGGGACCCTGACCAAGAACACTGTGACCTTCCCTGCCACCCTCCACTC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lastRenderedPageBreak/>
        <w:t>GACCTCCAACCTCTACACCACCATCAGCCAGGTGACCGCTTCGGGCGAGTGGGCCACACA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AGTTCACCTGCCAGGTGGAGCACCCCGGGTCCGCCGCCGTCAGCAGGAGCTTTCGTGT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CGCCACGAACTACACCCAGCCCACCGTGAAGCTTTTACACTCGTCCTGCGACCCCAG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GACACCCATGCCACCGTCCAGCTCCTCTGCCTCATCTCTGACTTCACCCCAGGTGA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TGAGGTCACCTGGCTGGTGGACGGGCAGAAGGCCGAGAACGTGTTCCCATACATCAG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CCACAAGCAGGAGGGCAAGCTAGCCTCCGCCCACAGCCAGCTTAACATCACCCAAGG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GTGGGTGTCCCAAAGCACCTACACCTGCCGGGTCAACTACCTAGGCTTCATCATCGA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CCATGCCCGCAGCTGCCCAGAGTCCGAGCCCCGCGGCGTGAGCGTCTACCTGATCCC</w:t>
      </w:r>
    </w:p>
    <w:p w:rsidR="008B3CCA" w:rsidRDefault="008B3CCA" w:rsidP="008B3CCA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CCAGCCCCCTCG</w:t>
      </w:r>
    </w:p>
    <w:p w:rsidR="004E69EF" w:rsidRPr="004E69EF" w:rsidRDefault="004E69EF" w:rsidP="008B3CCA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4E69EF" w:rsidRDefault="00F8691D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</w:t>
      </w:r>
      <w:r w:rsidR="004E69EF">
        <w:rPr>
          <w:rFonts w:ascii="Courier New" w:hAnsi="Courier New" w:cs="Courier New"/>
          <w:sz w:val="20"/>
          <w:szCs w:val="20"/>
          <w:lang w:val="en-AU" w:eastAsia="en-AU"/>
        </w:rPr>
        <w:t>Locus21_3437_Transcript_2/2_</w:t>
      </w:r>
      <w:r>
        <w:rPr>
          <w:rFonts w:ascii="Courier New" w:hAnsi="Courier New" w:cs="Courier New"/>
          <w:sz w:val="20"/>
          <w:szCs w:val="20"/>
          <w:lang w:val="en-AU" w:eastAsia="en-AU"/>
        </w:rPr>
        <w:t>Immunoglobulin heavy chain alpha (IgA)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TCACCGTCTCCTCAGAAGAGCAGACCGACCCCACGCTCTTCCCACTGAGCCTCAGC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GTCGACGGCTCCGGGAACGCGATCATCGGCTGCCTGGTCTCCGGCTTCTTCCCATCG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CCTGTGAGTGTGACCTGGAGCCACACCGGGCAGGGCACGTCCGTCACGAACTTCCCC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GTGCAGACAACCTCCGGAGGCCTGTACTCCATGACCAGCCAGCTGACCCTGCCGGCC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AGTGCCCGGCTGAAGAGAAAAAGACATGCCAAGTCCAGCACCTGTCCAGCTCCAAG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TGGACGTGCCCTGCCAAGTCAGTAGCCCAACCCCATCACGGTGCCAGCCGAAGTTG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CTGCACCGGCCCGCGATCGAGGACCTGCTCCTGGGCTCCAATGCCAACCTCACGTGT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GAGCGGCCTGGATGACGCCCAGGGGGCCACCTTCACCTGGGAGTCCTCGGGAGAG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AGCCATCCAGGGCACCCCGCAGCGTGATGCCTCCGGCTGCTACAGCGTGTCCAGC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TGCCAGGCTGCGCCGAGCCATGGAACCGCGGAGAGAACTTCTCATGCACCGTCACCT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CTGGGTCCACAAGCCCACTGACGGCCACCATCGCCAAAACCCTAGGAAACACCCTC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CCAGGTCCACCTGCTGCCGCCGCCGTCGGAGGAGCTGGCCCTCAACGAGCTGGTG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GACGTGCGTGGTGCGGGGCTTCAGCCCCGAGGAGGTGCTGCTGCGGTGGCTGCAT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AACCAGGAGCTTTCCCGGGAGAAGTACCTGGTCTGGGGACCCCTGCCAGAGGCCAGC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GTGCCACCACGTTCGCCGTGACCAGCATGCTGCGTGTGGAGGCTGAGTCATGGAAG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GGACAGCTATTCCTGCATGGTGGGCCACGAGGCCCTGCCCATGGCCTTCACCCAGA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CCATCGACCGCCTGGCCGGTAAACCCACCCATGTCAACGTGTCCGTGGTCCTGTCCG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TGGACGGCGTCTGCTACTGAGCTGCCTCCACCTGCCCACCCACCCTCCAATAAACTC</w:t>
      </w:r>
    </w:p>
    <w:p w:rsidR="004E69EF" w:rsidRDefault="004E69EF" w:rsidP="004E69E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CTCGCCCAGATCGGAAGAG</w:t>
      </w:r>
    </w:p>
    <w:p w:rsidR="001E4E72" w:rsidRP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31_13381_Transcript_1/1_CD79A antigen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CAACGAGGTAGGATCTGGTACCCCACGACTGCTGCCAGCCAGACCCACCAACCC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GAGAAGATGCCTGGTGGTGCCAGACTCCTTCAAGCTCGGCCTGCCATTGTCTTCT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TGCTTGAGGCCGCTGGCCTGTGTACTGGCCTGGGCACCAAGGACAAGACCCTGCC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TTGACCACTGGGACCCGCCATCAATGGTCGTGATCTTGGGGGATGATGCCCGCCT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TGCCTGCACAATAGCAGCAACCCCAGCAGCCATACCAATATCACATGGTGGCGCAT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CACGGCAACTACACCCACACGTGGCCACCTCAGTACGAGGGCGAGGGCCAGGGCC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GGGTGAGATGACCATCCCGTCAGTGAACAAGAGCCACGTGGGCATGTACAGGTGCA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CACTATGGTAACAGGAGCGTACAATCCTGTGGCACCTACCTCCTCGTGCGTGAGCC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CCCCAGACCCTTCCTGAACATGGGGGAGGGCACCAAGAACAACATCATCACAGCCGA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ATTATCCTGCTGTTCTGTGCGGTGGTGCCCGGGACACTGCTGCTGTTCAGGAAAC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AGAATGTGAAGTTTGGAATAGACGCCCAGGATGACTATGAAGATGAAAATCTTTA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GCCTGAACCTCGATGACTGCTCCATGTACGAGGACATCTCCCGGGGCCTCCAGG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CTACCAGGACGTGGGGAGCCTCCGCATCGGAGATGTCCAGCTGGAGAAGCCGTGACCG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CCAGCTGGGCTGGCCCTGCCTGCTGTCCTCCCAACTCCCGTGTCTCTCCCGCTCCC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ACCCGCTCTTTTCACAGTCTTTCCTGGGAGTGTCCCGCACTGCCTTCCCCCTTGGGA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TCTGTTCTTCTTCCCTCTGCACTGTCCTCATGTCTGGCACACACCCTAACTCGGTC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CCCTGCTGCCTTTCCCTGGCTCCCACCCACCCAGCCAGCCGGTAATGAGCCCTTAAT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TGCCTCTAGGGGAGCTGATTGTAGCAGCCTCGTTAGTGTCGCCTCCCCCCTCCCTGC</w:t>
      </w:r>
    </w:p>
    <w:p w:rsidR="001E4E72" w:rsidRDefault="001E4E72" w:rsidP="001E4E72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TCATGGCCACTTAGTGATAATAAATCCTTCCCC</w:t>
      </w:r>
    </w:p>
    <w:p w:rsidR="00DE51C9" w:rsidRPr="00DE51C9" w:rsidRDefault="00DE51C9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36773_Transcript_1/1_CD79B antigen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CTGGTCTCTCACTCCTGGCCTGGGTGCTCACCCACTGACCACTTCACCTCCCCTGT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AGAGTCACTATGTCCTCGTAGGTGGCCGTCTGGTCAATGTTCAGGCCCTCGTAGGT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TCTTCCTCCATTCCAGCCTTGTGGTCATCCTTGTCCAGCAGCAGGAAGATGGGCAC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TGATGAAGACGATGATGAGCAGGGTCTGGATCAGGATGATGCTATCTTTCAGTGTGTT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GCCGCTTCAGCTGCGCCAAGGTGCTGAACCCCATGACTCGAAGTTCGGTGCCACAGCC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CAGGGGAGCCTTCTGGGCACTCTTGCTGACAGAAGTAGATGCCATTGTCCTGATA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ATGTTACGGATGATGAGGGTGGCGTTGGTGGCGCTCTGGGTCTGCTCTATGTGTCC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TCCAGGTGCAGCAGCTTGGGCTCCGAGTCCGCAGCCTGCTTCCGGAGCCAGTTCAC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GCCCAGAATCTTCATGAAGCACTCTATTGTCACCGTGGAACCCCGTTTCTTGGCCA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CGTGGGTGCTGCCAGATCTGGGAACAAGTGCTTCCTTCAGGATTCCTGTACAGGTC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TATTTGGGCTTCCGGCACCATCTCACCTGCTGGAAGAAGCAGC</w:t>
      </w:r>
    </w:p>
    <w:p w:rsidR="00DE51C9" w:rsidRP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  <w:lang w:val="en-AU" w:eastAsia="en-AU"/>
        </w:rPr>
      </w:pP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9_10528_Transcript_1/4_CD72 antigen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AGGCTGTGCAGCCTGGTCCAAATACCTCCTTCTGAGCCTGCTCCTCACCTGCCTGC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TAGGGATGGCTGCCATCTCCTTGGGAGTGCGCTATCTGCAGGTGTCTCAGCAGCTC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CACACCAAAAGGGTTCTAGAAGCCACTAACAGCAGTCTGAGCCAGCAGCTCCGCATAA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AACAGCCAGCTGGGGCAGAGGGAACAGGATCTACAGGGGGCCAGGAGGGAGCTGGCC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TCAGGAAGCACTACAGGTGGAACAGAGGGACTGCCAAGATGTCAAAGAGCAGTTA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CTGCCAGTCTGACAGGGAGAACACGAAGGAGACCTTGCGAAGTGAGGAGGAACGGA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AGGACCTTGGAGGAGAGGCTGAACCGCATGCAGGACACACTGAAGCCCTTGTTTATA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CTCACCAGATACCTGCTGTCCTGTGGGATGGATACTGAACGAGAGGAATTGCTTTC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CTCACCTGTTAAAAGAAGTTGGAGAGAGAGCCAAAACTATTGTAAATCTCTGTCCT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ACCTGGCTGTAGTCAATGACTATTTTTCAGATTATCGCAGCAGCTTAAATAAGATGT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TCCAATGTTTTGTCTGATACATATTGGATTACCCTCAACTCTAATAAGGACCAG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GACTAATGGTGTAAAAGACTCTGGGTCTTATGCTCAAAACCAAAGATGTATCAAGA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AGGCTGGTGGCCAAAAGTAAACCCAGCGGAGTGTAATAATCGTTTTCCGTGCATC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GATGGCAGCTTTTAGGTTTCCAGATGGGGACCACTCTTTGCACTGAGCTGGGTAAG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GAGGGATGGGACTGAGGCATGGGAACCTGAGGGGAGTGGGACTCAGCAGGGGCCCAG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TCAGGGGGAAGCTTGTTCCTGGGAATGACAGTCATGCCCACAGCCTCCAGGCACTTG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TGCTTATGTCAAGGAGGTTGCACAGGGAAGGCTGGGAGATGAAGGGAGGCCAGTGA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TTGTCTAGGGAGCTGGGGAGACAGAGTGAGCTGGATGAGGGTTTCTTAGTGACCAT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CTTTGGGGTTCGCTGATGCTTTACTCTTTCAGATACTTATGCCAATAAGAGCCCATG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CTCATCTCTAATCTGCAGCCTGCAGGTCCCAAGATCATCTCCCTCCAGCGTTTCCT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TCTTCTTGAACAGTTCCCGGCCAAGGGCTAATCCATGCTCAACACTTCTAGCCAGTC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GCCCGCTTGAAATCCTATCCCAGAAACTGGACTGTTCCTGGGAAAAGGGGGAAGAAA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CTAGAAGAGATTTTGGCGTCCCCAAGAACCTCCCATAGTGGAATGGGGGGTTGGGGG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GAGGGCGCACGGGCTGAGTGGATAGGGGCAGCCCGGAGCCAGCCAGGCAGTTTTATT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AATATTTTTAAATAATCTGCATGTGTTAGTCTCGTGTGTCAGCAGTGCTGTGTCTGGT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GTGATCCCCACGGGATAGCAAGCCCAGGGGTTGGATAGGAAATGTTCTGTTCCTTGA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CCATGCTGAGATTCCCCTATAGGGGCAGGATAGCCGGTCAGCCAATCTGGGGCTGGCAC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TCCAGCATGTGCTCTGTCCTCACAGGGCATCCTGAAGGCTAAAGTTGGAGGCCTGAG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CAGGCTCCATTGCTAAGAGCGTGCCCCAGGCAGCTGCAGGCTAGTTGTGGGTGGCT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TGGTGCCCTCGGTGGCAGAGAAGACTGCCCGCCTCACAGTTCAGGTTGCGGTAGC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CAACAGCTG</w:t>
      </w:r>
    </w:p>
    <w:p w:rsidR="00DE51C9" w:rsidRDefault="00DE51C9" w:rsidP="001E4E72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19_59024_Transcript_1/1_CD22 antigen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CTCCATCTCTCCAGAAGATGCTGGAAGTTACAACTGCTTGGTCAACAACTCCATAG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CAGAGCACATCTGAGACCTGGATGCTCCAGGTGCTATATGCACCTAGGAGGCTGTGGGT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TCTATGAGTCCGAAAGACAGTGTGATGGAGGGGAAGAGGGCAGTCCTGACGTGTGAAAG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ATGCCAACCCTCCCATCTCCCAGTACACCTGGTTTGACTGGAATAACCAAAAGCTC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CA</w:t>
      </w:r>
    </w:p>
    <w:p w:rsidR="00DE51C9" w:rsidRDefault="00DE51C9" w:rsidP="00DE51C9">
      <w:pPr>
        <w:autoSpaceDE w:val="0"/>
        <w:autoSpaceDN w:val="0"/>
        <w:adjustRightInd w:val="0"/>
        <w:rPr>
          <w:rFonts w:ascii="Courier New" w:hAnsi="Courier New" w:cs="Courier New"/>
          <w:b/>
          <w:sz w:val="20"/>
          <w:szCs w:val="20"/>
        </w:rPr>
      </w:pP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&gt;Locus25_18394_Transcript_1/1_CD19 antigen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AGAGGCCCCATCTCCTGGATCCACGTTCACCCCAAGAAGCCTAACATCTCATTGCTGAGC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TAAACCTGAGTGAGGATGCCACAGTCAGAGAGATGTGGGTCCTGGGCACACTCAGAGGA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GGGGCTGTTCTGTGGCTGCACCGGGCCAAAGCTCAAGATGCTGGCACCTATCATTGTTAC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CATGGCAATACAACCATTAAGATGCAGCTGAAGGTCACTGCCCAGTCAGCAATAAGGCAT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GCTTCTGGAGACTGGTGGCTGGAGAGTCCCTGTTGCGACTTTAACTTATCTGATCTTC</w:t>
      </w:r>
    </w:p>
    <w:p w:rsidR="00D93CD3" w:rsidRDefault="00D93CD3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  <w:r>
        <w:rPr>
          <w:rFonts w:ascii="Courier New" w:hAnsi="Courier New" w:cs="Courier New"/>
          <w:sz w:val="20"/>
          <w:szCs w:val="20"/>
          <w:lang w:val="en-AU" w:eastAsia="en-AU"/>
        </w:rPr>
        <w:t>TGCATGGGTTCCC</w:t>
      </w:r>
    </w:p>
    <w:p w:rsidR="002A40AF" w:rsidRDefault="002A40AF" w:rsidP="00D93CD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AU" w:eastAsia="en-AU"/>
        </w:rPr>
      </w:pP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&gt;Locus27_24872</w:t>
      </w:r>
      <w:r>
        <w:rPr>
          <w:rFonts w:ascii="Courier New" w:hAnsi="Courier New" w:cs="Courier New"/>
          <w:sz w:val="20"/>
          <w:szCs w:val="20"/>
        </w:rPr>
        <w:t>_Transcript_1/1_NLRC5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GAAGGTGGATCTCAGGTCCCTGTATCATGTGACCTTGCACTTCAGATCTAACGAGGAGCA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GAAAGTAGGGCGCTGTGGCAGGTTCACGGGCTGTGGCCTCAGCCAGGAGCACGTGGAGCC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ACTGTGCAAGTTGCTGAGGAAGTGTGAAGACCTCAGCCAGCTGGACCTCTCAGCCAACCA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GCTGGGTGATGATGGACTCAGGTGCCTCCTGCAATGTCTGCCTCGGGTGCCCATCTCTGG</w:t>
      </w:r>
    </w:p>
    <w:p w:rsid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ATCACTTGATCTGAGTGACAACGGCATCTCCCAGGAAAGCGCC</w:t>
      </w:r>
    </w:p>
    <w:p w:rsid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&gt;Locus29_6360_Transcript_1/1_</w:t>
      </w:r>
      <w:r>
        <w:rPr>
          <w:rFonts w:ascii="Courier New" w:hAnsi="Courier New" w:cs="Courier New"/>
          <w:sz w:val="20"/>
          <w:szCs w:val="20"/>
        </w:rPr>
        <w:t>NLRP3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CCCATCTCTGCCAACCTGCGGGGCCTCTGCTCACTGGCCGCAGATGGGATCTGGAACCAG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AAGATCCTGTTTGAGGAGGGGGACCTGAGGAGCCATGGCCTGCAGAAGGCGGATGCATCC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GCATTCCTGAGGGTGAACCTGTTCCAGAAGGAGGTGGACTGCGAGAAGTTCTACAGCTTC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ATCCACATGACCTTCCAGGAGTTCTTCGCTGCCATGTACTACCTGCTGGAGGAGGAGCAG</w:t>
      </w:r>
    </w:p>
    <w:p w:rsidR="002A40AF" w:rsidRPr="002A40AF" w:rsidRDefault="002A40AF" w:rsidP="002A40A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2A40AF">
        <w:rPr>
          <w:rFonts w:ascii="Courier New" w:hAnsi="Courier New" w:cs="Courier New"/>
          <w:sz w:val="20"/>
          <w:szCs w:val="20"/>
        </w:rPr>
        <w:t>CACG</w:t>
      </w:r>
    </w:p>
    <w:sectPr w:rsidR="002A40AF" w:rsidRPr="002A40AF" w:rsidSect="00AD6471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FA794F"/>
    <w:rsid w:val="000105A8"/>
    <w:rsid w:val="00061BB0"/>
    <w:rsid w:val="00065B3C"/>
    <w:rsid w:val="000670D3"/>
    <w:rsid w:val="000E71EA"/>
    <w:rsid w:val="00106BB0"/>
    <w:rsid w:val="00122102"/>
    <w:rsid w:val="001B5C12"/>
    <w:rsid w:val="001D1D90"/>
    <w:rsid w:val="001E4E72"/>
    <w:rsid w:val="001F5D57"/>
    <w:rsid w:val="00271468"/>
    <w:rsid w:val="002A40AF"/>
    <w:rsid w:val="002B3610"/>
    <w:rsid w:val="0037192B"/>
    <w:rsid w:val="003E475C"/>
    <w:rsid w:val="0043271A"/>
    <w:rsid w:val="00495BC7"/>
    <w:rsid w:val="00497291"/>
    <w:rsid w:val="004A2E35"/>
    <w:rsid w:val="004E69EF"/>
    <w:rsid w:val="00556130"/>
    <w:rsid w:val="005A79D6"/>
    <w:rsid w:val="005B3186"/>
    <w:rsid w:val="005D3E59"/>
    <w:rsid w:val="005F4F52"/>
    <w:rsid w:val="00696B2A"/>
    <w:rsid w:val="006C636E"/>
    <w:rsid w:val="007108FA"/>
    <w:rsid w:val="00796ADA"/>
    <w:rsid w:val="007E7D62"/>
    <w:rsid w:val="008611D0"/>
    <w:rsid w:val="008B3CCA"/>
    <w:rsid w:val="008B6BCE"/>
    <w:rsid w:val="008C693E"/>
    <w:rsid w:val="00954715"/>
    <w:rsid w:val="00AD6471"/>
    <w:rsid w:val="00B35221"/>
    <w:rsid w:val="00BA3CDD"/>
    <w:rsid w:val="00BF0519"/>
    <w:rsid w:val="00C005E0"/>
    <w:rsid w:val="00CE7E5A"/>
    <w:rsid w:val="00D2721C"/>
    <w:rsid w:val="00D4502A"/>
    <w:rsid w:val="00D47B7A"/>
    <w:rsid w:val="00D93CD3"/>
    <w:rsid w:val="00DE51C9"/>
    <w:rsid w:val="00E410CD"/>
    <w:rsid w:val="00E4379F"/>
    <w:rsid w:val="00F2053E"/>
    <w:rsid w:val="00F42602"/>
    <w:rsid w:val="00F8691D"/>
    <w:rsid w:val="00F94692"/>
    <w:rsid w:val="00FA2CF2"/>
    <w:rsid w:val="00FA7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105A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3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6</Pages>
  <Words>13668</Words>
  <Characters>77913</Characters>
  <Application>Microsoft Office Word</Application>
  <DocSecurity>0</DocSecurity>
  <Lines>649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Michelle (LI, Geelong AAHL)</dc:creator>
  <cp:lastModifiedBy>Baker, Michelle (LI, Geelong AAHL)</cp:lastModifiedBy>
  <cp:revision>4</cp:revision>
  <dcterms:created xsi:type="dcterms:W3CDTF">2012-02-02T06:05:00Z</dcterms:created>
  <dcterms:modified xsi:type="dcterms:W3CDTF">2012-05-01T00:45:00Z</dcterms:modified>
</cp:coreProperties>
</file>